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F99A5A" w14:textId="77777777" w:rsidR="0065444C" w:rsidRPr="006E44D6" w:rsidRDefault="0065444C" w:rsidP="0065444C">
      <w:pPr>
        <w:widowControl/>
        <w:spacing w:line="480" w:lineRule="auto"/>
        <w:jc w:val="left"/>
        <w:rPr>
          <w:rFonts w:ascii="Arial" w:hAnsi="Arial" w:cs="Arial"/>
          <w:b/>
          <w:kern w:val="0"/>
          <w:sz w:val="28"/>
          <w:szCs w:val="28"/>
        </w:rPr>
      </w:pPr>
      <w:r w:rsidRPr="006E44D6">
        <w:rPr>
          <w:rFonts w:ascii="Arial" w:hAnsi="Arial" w:cs="Arial"/>
          <w:b/>
          <w:kern w:val="0"/>
          <w:sz w:val="28"/>
          <w:szCs w:val="28"/>
        </w:rPr>
        <w:t>Supplementary Data</w:t>
      </w:r>
    </w:p>
    <w:p w14:paraId="15A32DCA" w14:textId="77777777" w:rsidR="0065444C" w:rsidRPr="006E44D6" w:rsidRDefault="0065444C" w:rsidP="0065444C">
      <w:pPr>
        <w:widowControl/>
        <w:spacing w:line="480" w:lineRule="auto"/>
        <w:jc w:val="left"/>
        <w:rPr>
          <w:rFonts w:ascii="Arial" w:hAnsi="Arial" w:cs="Arial"/>
          <w:b/>
          <w:kern w:val="0"/>
          <w:sz w:val="28"/>
          <w:szCs w:val="28"/>
        </w:rPr>
      </w:pPr>
    </w:p>
    <w:p w14:paraId="30204F9D" w14:textId="77777777" w:rsidR="0065444C" w:rsidRPr="006E44D6" w:rsidRDefault="0065444C" w:rsidP="0065444C">
      <w:pPr>
        <w:widowControl/>
        <w:spacing w:line="480" w:lineRule="auto"/>
        <w:rPr>
          <w:rFonts w:ascii="Arial" w:hAnsi="Arial" w:cs="Arial"/>
          <w:b/>
          <w:kern w:val="0"/>
          <w:sz w:val="28"/>
          <w:szCs w:val="28"/>
        </w:rPr>
      </w:pPr>
      <w:r w:rsidRPr="006E44D6">
        <w:rPr>
          <w:rFonts w:ascii="Arial" w:hAnsi="Arial" w:cs="Arial"/>
          <w:b/>
          <w:kern w:val="0"/>
          <w:sz w:val="28"/>
          <w:szCs w:val="28"/>
        </w:rPr>
        <w:t>Supplementary Materials and Methods</w:t>
      </w:r>
    </w:p>
    <w:p w14:paraId="629AFA79" w14:textId="03E690F9" w:rsidR="0065444C" w:rsidRPr="006E44D6" w:rsidRDefault="0065444C" w:rsidP="0065444C">
      <w:pPr>
        <w:widowControl/>
        <w:spacing w:line="480" w:lineRule="auto"/>
        <w:jc w:val="left"/>
        <w:rPr>
          <w:rFonts w:ascii="Arial" w:hAnsi="Arial" w:cs="Arial"/>
          <w:b/>
        </w:rPr>
      </w:pPr>
      <w:r w:rsidRPr="006E44D6">
        <w:rPr>
          <w:rFonts w:ascii="Arial" w:hAnsi="Arial" w:cs="Arial"/>
          <w:b/>
        </w:rPr>
        <w:t xml:space="preserve">Cell </w:t>
      </w:r>
      <w:r w:rsidR="00102E0A" w:rsidRPr="006E44D6">
        <w:rPr>
          <w:rFonts w:ascii="Arial" w:hAnsi="Arial" w:cs="Arial"/>
          <w:b/>
        </w:rPr>
        <w:t>C</w:t>
      </w:r>
      <w:r w:rsidRPr="006E44D6">
        <w:rPr>
          <w:rFonts w:ascii="Arial" w:hAnsi="Arial" w:cs="Arial"/>
          <w:b/>
        </w:rPr>
        <w:t>ulture</w:t>
      </w:r>
    </w:p>
    <w:p w14:paraId="6E87D5E3" w14:textId="77777777" w:rsidR="0065444C" w:rsidRPr="006E44D6" w:rsidRDefault="0065444C" w:rsidP="0065444C">
      <w:pPr>
        <w:spacing w:line="480" w:lineRule="auto"/>
        <w:rPr>
          <w:rFonts w:cs="Times New Roman"/>
          <w:szCs w:val="24"/>
        </w:rPr>
      </w:pPr>
      <w:r w:rsidRPr="006E44D6">
        <w:t xml:space="preserve">The human brain cell lines H4, SW1088, A172, U118MG and U87MG were purchased from the American Type Culture Collection. H4, A172 and U118MG cells were cultured in Dulbecco’s Modified Eagle’s Medium (Sigma-Aldrich) containing 10% fetal bovine serum (FBS; GE Healthcare Life Sciences) </w:t>
      </w:r>
      <w:r w:rsidRPr="006E44D6">
        <w:rPr>
          <w:rFonts w:cs="Times New Roman"/>
        </w:rPr>
        <w:t>at 37°C with 5% CO</w:t>
      </w:r>
      <w:r w:rsidRPr="006E44D6">
        <w:rPr>
          <w:rFonts w:cs="Times New Roman"/>
          <w:vertAlign w:val="subscript"/>
        </w:rPr>
        <w:t>2</w:t>
      </w:r>
      <w:r w:rsidRPr="006E44D6">
        <w:t>. SW1088 cells were cultured in L-15 Medium (Thermo Fisher Scientific</w:t>
      </w:r>
      <w:r w:rsidRPr="006E44D6">
        <w:rPr>
          <w:rFonts w:cs="Times New Roman"/>
        </w:rPr>
        <w:t xml:space="preserve">) </w:t>
      </w:r>
      <w:r w:rsidRPr="006E44D6">
        <w:t>containing</w:t>
      </w:r>
      <w:r w:rsidRPr="006E44D6">
        <w:rPr>
          <w:rFonts w:cs="Times New Roman"/>
        </w:rPr>
        <w:t xml:space="preserve"> 10% FBS at 37°C with atmospheric air</w:t>
      </w:r>
      <w:r w:rsidRPr="006E44D6">
        <w:t xml:space="preserve">. U87MG cells were cultured in Minimum Essential Medium Eagle (Sigma-Aldrich) containing 10% FBS </w:t>
      </w:r>
      <w:r w:rsidRPr="006E44D6">
        <w:rPr>
          <w:rFonts w:cs="Times New Roman"/>
        </w:rPr>
        <w:t>at 37°C with 5% CO</w:t>
      </w:r>
      <w:r w:rsidRPr="006E44D6">
        <w:rPr>
          <w:rFonts w:cs="Times New Roman"/>
          <w:vertAlign w:val="subscript"/>
        </w:rPr>
        <w:t>2</w:t>
      </w:r>
      <w:r w:rsidRPr="006E44D6">
        <w:rPr>
          <w:rFonts w:cs="Times New Roman"/>
          <w:szCs w:val="24"/>
        </w:rPr>
        <w:t xml:space="preserve">. For the </w:t>
      </w:r>
      <w:r w:rsidRPr="006E44D6">
        <w:rPr>
          <w:rFonts w:cs="Times New Roman"/>
          <w:i/>
          <w:szCs w:val="24"/>
        </w:rPr>
        <w:t>in vivo</w:t>
      </w:r>
      <w:r w:rsidRPr="006E44D6">
        <w:rPr>
          <w:rFonts w:cs="Times New Roman"/>
          <w:szCs w:val="24"/>
        </w:rPr>
        <w:t xml:space="preserve"> imaging study, U87MG-Luc cells stably expressing redshifted </w:t>
      </w:r>
      <w:r w:rsidRPr="006E44D6">
        <w:rPr>
          <w:rFonts w:cs="Times New Roman"/>
          <w:i/>
          <w:szCs w:val="24"/>
        </w:rPr>
        <w:t>Luciola italica</w:t>
      </w:r>
      <w:r w:rsidRPr="006E44D6">
        <w:rPr>
          <w:rFonts w:cs="Times New Roman"/>
          <w:szCs w:val="24"/>
        </w:rPr>
        <w:t xml:space="preserve"> luciferase (Red-FLuc) were produced. U87MG cells were infected with the Red-FLuc-expressing lentivirus and selected with 10 µg/ml blasticidin S (Thermo Fisher Scientific).</w:t>
      </w:r>
    </w:p>
    <w:p w14:paraId="6C254ED0" w14:textId="77777777" w:rsidR="0065444C" w:rsidRPr="006E44D6" w:rsidRDefault="0065444C" w:rsidP="0065444C">
      <w:pPr>
        <w:spacing w:line="480" w:lineRule="auto"/>
        <w:rPr>
          <w:rFonts w:cs="Times New Roman"/>
          <w:szCs w:val="24"/>
        </w:rPr>
      </w:pPr>
    </w:p>
    <w:p w14:paraId="6E4D6A62" w14:textId="42D9008F" w:rsidR="0065444C" w:rsidRPr="006E44D6" w:rsidRDefault="0065444C" w:rsidP="0065444C">
      <w:pPr>
        <w:spacing w:line="480" w:lineRule="auto"/>
        <w:rPr>
          <w:rFonts w:ascii="Arial" w:hAnsi="Arial" w:cs="Arial"/>
          <w:b/>
        </w:rPr>
      </w:pPr>
      <w:r w:rsidRPr="006E44D6">
        <w:rPr>
          <w:rFonts w:ascii="Arial" w:hAnsi="Arial" w:cs="Arial"/>
          <w:b/>
        </w:rPr>
        <w:t>Three-</w:t>
      </w:r>
      <w:r w:rsidR="00102E0A" w:rsidRPr="006E44D6">
        <w:rPr>
          <w:rFonts w:ascii="Arial" w:hAnsi="Arial" w:cs="Arial"/>
          <w:b/>
        </w:rPr>
        <w:t>D</w:t>
      </w:r>
      <w:r w:rsidRPr="006E44D6">
        <w:rPr>
          <w:rFonts w:ascii="Arial" w:hAnsi="Arial" w:cs="Arial"/>
          <w:b/>
        </w:rPr>
        <w:t xml:space="preserve">imensional </w:t>
      </w:r>
      <w:r w:rsidR="00102E0A" w:rsidRPr="006E44D6">
        <w:rPr>
          <w:rFonts w:ascii="Arial" w:hAnsi="Arial" w:cs="Arial"/>
          <w:b/>
        </w:rPr>
        <w:t>L</w:t>
      </w:r>
      <w:r w:rsidRPr="006E44D6">
        <w:rPr>
          <w:rFonts w:ascii="Arial" w:hAnsi="Arial" w:cs="Arial"/>
          <w:b/>
        </w:rPr>
        <w:t xml:space="preserve">rECM </w:t>
      </w:r>
      <w:r w:rsidR="00102E0A" w:rsidRPr="006E44D6">
        <w:rPr>
          <w:rFonts w:ascii="Arial" w:hAnsi="Arial" w:cs="Arial"/>
          <w:b/>
        </w:rPr>
        <w:t>C</w:t>
      </w:r>
      <w:r w:rsidRPr="006E44D6">
        <w:rPr>
          <w:rFonts w:ascii="Arial" w:hAnsi="Arial" w:cs="Arial"/>
          <w:b/>
        </w:rPr>
        <w:t>ulture</w:t>
      </w:r>
    </w:p>
    <w:p w14:paraId="2AF7364D" w14:textId="77777777" w:rsidR="0065444C" w:rsidRPr="006E44D6" w:rsidRDefault="0065444C" w:rsidP="0065444C">
      <w:pPr>
        <w:spacing w:line="480" w:lineRule="auto"/>
      </w:pPr>
      <w:r w:rsidRPr="006E44D6">
        <w:t xml:space="preserve">For three-dimensional laminin-rich extracellular matrix (3D lrECM) cultures, cells were seeded on top of growth factor-reduced Basement Membrane Extract (Corning) as </w:t>
      </w:r>
      <w:r w:rsidRPr="006E44D6">
        <w:lastRenderedPageBreak/>
        <w:t>described previously</w:t>
      </w:r>
      <w:r w:rsidRPr="006E44D6">
        <w:rPr>
          <w:rFonts w:hint="eastAsia"/>
        </w:rPr>
        <w:t>.</w:t>
      </w:r>
      <w:r w:rsidRPr="006E44D6">
        <w:rPr>
          <w:vertAlign w:val="superscript"/>
        </w:rPr>
        <w:t>1</w:t>
      </w:r>
    </w:p>
    <w:p w14:paraId="68EAF5D2" w14:textId="77777777" w:rsidR="0065444C" w:rsidRPr="006E44D6" w:rsidRDefault="0065444C" w:rsidP="0065444C">
      <w:pPr>
        <w:widowControl/>
        <w:spacing w:line="480" w:lineRule="auto"/>
        <w:rPr>
          <w:rFonts w:ascii="Times" w:eastAsiaTheme="minorEastAsia" w:hAnsi="Times" w:cs="Times New Roman"/>
          <w:kern w:val="0"/>
          <w:szCs w:val="20"/>
        </w:rPr>
      </w:pPr>
    </w:p>
    <w:p w14:paraId="18E56EEE" w14:textId="191533B0" w:rsidR="0065444C" w:rsidRPr="006E44D6" w:rsidRDefault="00102E0A" w:rsidP="0065444C">
      <w:pPr>
        <w:widowControl/>
        <w:spacing w:line="480" w:lineRule="auto"/>
        <w:rPr>
          <w:rFonts w:ascii="Times" w:eastAsia="Times" w:hAnsi="Times" w:cs="Times New Roman"/>
          <w:kern w:val="0"/>
          <w:szCs w:val="20"/>
          <w:lang w:eastAsia="es-AR"/>
        </w:rPr>
      </w:pPr>
      <w:r w:rsidRPr="006E44D6">
        <w:rPr>
          <w:rFonts w:ascii="Arial" w:eastAsia="Times" w:hAnsi="Arial" w:cs="Arial"/>
          <w:b/>
          <w:kern w:val="0"/>
          <w:szCs w:val="20"/>
          <w:lang w:eastAsia="es-AR"/>
        </w:rPr>
        <w:t xml:space="preserve">Cell </w:t>
      </w:r>
      <w:r w:rsidR="0065444C" w:rsidRPr="006E44D6">
        <w:rPr>
          <w:rFonts w:ascii="Arial" w:eastAsia="Times" w:hAnsi="Arial" w:cs="Arial"/>
          <w:b/>
          <w:kern w:val="0"/>
          <w:szCs w:val="20"/>
          <w:lang w:eastAsia="es-AR"/>
        </w:rPr>
        <w:t xml:space="preserve">Lysis and </w:t>
      </w:r>
      <w:r w:rsidRPr="006E44D6">
        <w:rPr>
          <w:rFonts w:ascii="Arial" w:eastAsia="Times" w:hAnsi="Arial" w:cs="Arial"/>
          <w:b/>
          <w:kern w:val="0"/>
          <w:szCs w:val="20"/>
          <w:lang w:eastAsia="es-AR"/>
        </w:rPr>
        <w:t>W</w:t>
      </w:r>
      <w:r w:rsidR="0065444C" w:rsidRPr="006E44D6">
        <w:rPr>
          <w:rFonts w:ascii="Arial" w:eastAsia="Times" w:hAnsi="Arial" w:cs="Arial"/>
          <w:b/>
          <w:kern w:val="0"/>
          <w:szCs w:val="20"/>
          <w:lang w:eastAsia="es-AR"/>
        </w:rPr>
        <w:t xml:space="preserve">estern </w:t>
      </w:r>
      <w:r w:rsidRPr="006E44D6">
        <w:rPr>
          <w:rFonts w:ascii="Arial" w:eastAsia="Times" w:hAnsi="Arial" w:cs="Arial"/>
          <w:b/>
          <w:kern w:val="0"/>
          <w:szCs w:val="20"/>
          <w:lang w:eastAsia="es-AR"/>
        </w:rPr>
        <w:t>B</w:t>
      </w:r>
      <w:r w:rsidR="0065444C" w:rsidRPr="006E44D6">
        <w:rPr>
          <w:rFonts w:ascii="Arial" w:eastAsia="Times" w:hAnsi="Arial" w:cs="Arial"/>
          <w:b/>
          <w:kern w:val="0"/>
          <w:szCs w:val="20"/>
          <w:lang w:eastAsia="es-AR"/>
        </w:rPr>
        <w:t>lotting</w:t>
      </w:r>
    </w:p>
    <w:p w14:paraId="34DD5AAE" w14:textId="0F9E6F66" w:rsidR="0065444C" w:rsidRPr="006E44D6" w:rsidRDefault="0065444C" w:rsidP="00D63079">
      <w:pPr>
        <w:widowControl/>
        <w:spacing w:line="480" w:lineRule="auto"/>
        <w:rPr>
          <w:rFonts w:ascii="Times" w:eastAsia="Times" w:hAnsi="Times" w:cs="Times New Roman"/>
          <w:kern w:val="0"/>
          <w:szCs w:val="20"/>
          <w:lang w:eastAsia="es-AR"/>
        </w:rPr>
      </w:pPr>
      <w:r w:rsidRPr="006E44D6">
        <w:rPr>
          <w:rFonts w:ascii="Times" w:eastAsia="Times" w:hAnsi="Times" w:cs="Times New Roman"/>
          <w:kern w:val="0"/>
          <w:szCs w:val="20"/>
          <w:lang w:eastAsia="es-AR"/>
        </w:rPr>
        <w:t xml:space="preserve">Cells were lysed with </w:t>
      </w:r>
      <w:r w:rsidR="00D63079" w:rsidRPr="00D63079">
        <w:rPr>
          <w:rFonts w:ascii="Times" w:eastAsia="Times" w:hAnsi="Times" w:cs="Times New Roman"/>
          <w:kern w:val="0"/>
          <w:szCs w:val="20"/>
          <w:lang w:eastAsia="es-AR"/>
        </w:rPr>
        <w:t>radioimmunoprecipitation</w:t>
      </w:r>
      <w:r w:rsidR="00D63079">
        <w:rPr>
          <w:rFonts w:ascii="Times" w:eastAsiaTheme="minorEastAsia" w:hAnsi="Times" w:cs="Times New Roman" w:hint="eastAsia"/>
          <w:kern w:val="0"/>
          <w:szCs w:val="20"/>
        </w:rPr>
        <w:t xml:space="preserve"> </w:t>
      </w:r>
      <w:r w:rsidR="00D63079" w:rsidRPr="00D63079">
        <w:rPr>
          <w:rFonts w:ascii="Times" w:eastAsia="Times" w:hAnsi="Times" w:cs="Times New Roman"/>
          <w:kern w:val="0"/>
          <w:szCs w:val="20"/>
          <w:lang w:eastAsia="es-AR"/>
        </w:rPr>
        <w:t>assay</w:t>
      </w:r>
      <w:r w:rsidR="00D63079">
        <w:rPr>
          <w:rFonts w:ascii="Times" w:eastAsia="Times" w:hAnsi="Times" w:cs="Times New Roman"/>
          <w:kern w:val="0"/>
          <w:szCs w:val="20"/>
          <w:lang w:eastAsia="es-AR"/>
        </w:rPr>
        <w:t xml:space="preserve"> (</w:t>
      </w:r>
      <w:r w:rsidRPr="006E44D6">
        <w:rPr>
          <w:rFonts w:ascii="Times" w:eastAsia="Times" w:hAnsi="Times" w:cs="Times New Roman"/>
          <w:kern w:val="0"/>
          <w:szCs w:val="20"/>
          <w:lang w:eastAsia="es-AR"/>
        </w:rPr>
        <w:t>RIPA</w:t>
      </w:r>
      <w:r w:rsidR="00D63079">
        <w:rPr>
          <w:rFonts w:ascii="Times" w:eastAsia="Times" w:hAnsi="Times" w:cs="Times New Roman"/>
          <w:kern w:val="0"/>
          <w:szCs w:val="20"/>
          <w:lang w:eastAsia="es-AR"/>
        </w:rPr>
        <w:t>)</w:t>
      </w:r>
      <w:r w:rsidRPr="006E44D6">
        <w:rPr>
          <w:rFonts w:ascii="Times" w:eastAsia="Times" w:hAnsi="Times" w:cs="Times New Roman"/>
          <w:kern w:val="0"/>
          <w:szCs w:val="20"/>
          <w:lang w:eastAsia="es-AR"/>
        </w:rPr>
        <w:t xml:space="preserve"> buffer (1% NP-40, 150 mM NaCl, 50 mM Tris-HCl [pH 7.4], 5 mM ethylenediaminetetraacetic acid [EDTA], 1% sodium deoxycholate, 0.1% sodium dodecyl sulfate [SDS] 1 mM Na</w:t>
      </w:r>
      <w:r w:rsidRPr="006E44D6">
        <w:rPr>
          <w:rFonts w:ascii="Times" w:eastAsia="Times" w:hAnsi="Times" w:cs="Times New Roman"/>
          <w:kern w:val="0"/>
          <w:szCs w:val="20"/>
          <w:vertAlign w:val="subscript"/>
          <w:lang w:eastAsia="es-AR"/>
        </w:rPr>
        <w:t>3</w:t>
      </w:r>
      <w:r w:rsidRPr="006E44D6">
        <w:rPr>
          <w:rFonts w:ascii="Times" w:eastAsia="Times" w:hAnsi="Times" w:cs="Times New Roman"/>
          <w:kern w:val="0"/>
          <w:szCs w:val="20"/>
          <w:lang w:eastAsia="es-AR"/>
        </w:rPr>
        <w:t>VO</w:t>
      </w:r>
      <w:r w:rsidRPr="006E44D6">
        <w:rPr>
          <w:rFonts w:ascii="Times" w:eastAsia="Times" w:hAnsi="Times" w:cs="Times New Roman"/>
          <w:kern w:val="0"/>
          <w:szCs w:val="20"/>
          <w:vertAlign w:val="subscript"/>
          <w:lang w:eastAsia="es-AR"/>
        </w:rPr>
        <w:t>4</w:t>
      </w:r>
      <w:r w:rsidRPr="006E44D6">
        <w:rPr>
          <w:rFonts w:ascii="Times" w:eastAsia="Times" w:hAnsi="Times" w:cs="Times New Roman"/>
          <w:kern w:val="0"/>
          <w:szCs w:val="20"/>
          <w:lang w:eastAsia="es-AR"/>
        </w:rPr>
        <w:t xml:space="preserve">, 1 mM NaF and a protease inhibitor cocktail [Merck Millipore]) to analyze protein levels. Cells in 3D lrECM cultures were treated with ice-cold 5 mM EDTA in PBS and then lysed with RIPA buffer. Cell lysates were collected after sonication and centrifugation. Proteins were separated by molecular weight using SDS-polyacrylamide gel electrophoresis (PAGE) or Nu-PAGE Bis-Tris Gels (Thermo Fisher Scientific) and transferred to a PVDF membrane </w:t>
      </w:r>
      <w:bookmarkStart w:id="0" w:name="_Hlk44338920"/>
      <w:r w:rsidRPr="006E44D6">
        <w:rPr>
          <w:rFonts w:ascii="Times" w:eastAsia="Times" w:hAnsi="Times" w:cs="Times New Roman"/>
          <w:kern w:val="0"/>
          <w:szCs w:val="20"/>
          <w:lang w:eastAsia="es-AR"/>
        </w:rPr>
        <w:t>(Merck Millipore)</w:t>
      </w:r>
      <w:bookmarkEnd w:id="0"/>
      <w:r w:rsidRPr="006E44D6">
        <w:rPr>
          <w:rFonts w:ascii="Times" w:eastAsia="Times" w:hAnsi="Times" w:cs="Times New Roman"/>
          <w:kern w:val="0"/>
          <w:szCs w:val="20"/>
          <w:lang w:eastAsia="es-AR"/>
        </w:rPr>
        <w:t xml:space="preserve">. </w:t>
      </w:r>
      <w:r w:rsidR="003C76A5">
        <w:rPr>
          <w:rFonts w:ascii="Times" w:eastAsia="Times" w:hAnsi="Times" w:cs="Times New Roman"/>
          <w:kern w:val="0"/>
          <w:szCs w:val="20"/>
          <w:lang w:eastAsia="es-AR"/>
        </w:rPr>
        <w:t xml:space="preserve">The </w:t>
      </w:r>
      <w:r w:rsidRPr="006E44D6">
        <w:rPr>
          <w:rFonts w:ascii="Times" w:eastAsia="Times" w:hAnsi="Times" w:cs="Times New Roman"/>
          <w:kern w:val="0"/>
          <w:szCs w:val="20"/>
          <w:lang w:eastAsia="es-AR"/>
        </w:rPr>
        <w:t>Membrane w</w:t>
      </w:r>
      <w:r w:rsidR="003C76A5">
        <w:rPr>
          <w:rFonts w:ascii="Times" w:eastAsia="Times" w:hAnsi="Times" w:cs="Times New Roman"/>
          <w:kern w:val="0"/>
          <w:szCs w:val="20"/>
          <w:lang w:eastAsia="es-AR"/>
        </w:rPr>
        <w:t>as</w:t>
      </w:r>
      <w:r w:rsidRPr="006E44D6">
        <w:rPr>
          <w:rFonts w:ascii="Times" w:eastAsia="Times" w:hAnsi="Times" w:cs="Times New Roman"/>
          <w:kern w:val="0"/>
          <w:szCs w:val="20"/>
          <w:lang w:eastAsia="es-AR"/>
        </w:rPr>
        <w:t xml:space="preserve"> blocked with Odyssey blocking buffer (LI-COR Biosciences) and then probed with a primary antibody at 4</w:t>
      </w:r>
      <w:r w:rsidRPr="006E44D6">
        <w:rPr>
          <w:rFonts w:ascii="Times" w:eastAsia="DFKai-SB" w:hAnsi="Times" w:cs="Times New Roman"/>
          <w:kern w:val="0"/>
          <w:szCs w:val="24"/>
          <w:lang w:eastAsia="es-AR"/>
        </w:rPr>
        <w:t>°C</w:t>
      </w:r>
      <w:r w:rsidRPr="006E44D6">
        <w:rPr>
          <w:rFonts w:ascii="Times" w:hAnsi="Times" w:cs="Times New Roman"/>
          <w:kern w:val="0"/>
          <w:szCs w:val="24"/>
          <w:lang w:eastAsia="es-AR"/>
        </w:rPr>
        <w:t xml:space="preserve"> overnight</w:t>
      </w:r>
      <w:r w:rsidRPr="006E44D6">
        <w:rPr>
          <w:rFonts w:ascii="Times" w:eastAsia="Times" w:hAnsi="Times" w:cs="Times New Roman"/>
          <w:kern w:val="0"/>
          <w:szCs w:val="20"/>
          <w:lang w:eastAsia="es-AR"/>
        </w:rPr>
        <w:t>. After wash</w:t>
      </w:r>
      <w:r w:rsidR="00612502" w:rsidRPr="006E44D6">
        <w:rPr>
          <w:rFonts w:ascii="Times" w:eastAsia="Times" w:hAnsi="Times" w:cs="Times New Roman"/>
          <w:kern w:val="0"/>
          <w:szCs w:val="20"/>
          <w:lang w:eastAsia="es-AR"/>
        </w:rPr>
        <w:t>ing</w:t>
      </w:r>
      <w:r w:rsidRPr="006E44D6">
        <w:rPr>
          <w:rFonts w:ascii="Times" w:eastAsia="Times" w:hAnsi="Times" w:cs="Times New Roman"/>
          <w:kern w:val="0"/>
          <w:szCs w:val="20"/>
          <w:lang w:eastAsia="es-AR"/>
        </w:rPr>
        <w:t xml:space="preserve"> with Tris-buffered saline containing Tween 20 (TBST; 25 mM Tris [pH 7.4], 120 mM NaCl, 3 mM KCl and 0.1% Tween 20), </w:t>
      </w:r>
      <w:r w:rsidR="003C76A5">
        <w:rPr>
          <w:rFonts w:ascii="Times" w:eastAsia="Times" w:hAnsi="Times" w:cs="Times New Roman"/>
          <w:kern w:val="0"/>
          <w:szCs w:val="20"/>
          <w:lang w:eastAsia="es-AR"/>
        </w:rPr>
        <w:t xml:space="preserve">the </w:t>
      </w:r>
      <w:r w:rsidRPr="006E44D6">
        <w:rPr>
          <w:rFonts w:ascii="Times" w:eastAsia="Times" w:hAnsi="Times" w:cs="Times New Roman"/>
          <w:kern w:val="0"/>
          <w:szCs w:val="20"/>
          <w:lang w:eastAsia="es-AR"/>
        </w:rPr>
        <w:t xml:space="preserve">membrane </w:t>
      </w:r>
      <w:r w:rsidR="003C76A5" w:rsidRPr="006E44D6">
        <w:rPr>
          <w:rFonts w:ascii="Times" w:eastAsia="Times" w:hAnsi="Times" w:cs="Times New Roman"/>
          <w:kern w:val="0"/>
          <w:szCs w:val="20"/>
          <w:lang w:eastAsia="es-AR"/>
        </w:rPr>
        <w:t>w</w:t>
      </w:r>
      <w:r w:rsidR="003C76A5">
        <w:rPr>
          <w:rFonts w:ascii="Times" w:eastAsia="Times" w:hAnsi="Times" w:cs="Times New Roman"/>
          <w:kern w:val="0"/>
          <w:szCs w:val="20"/>
          <w:lang w:eastAsia="es-AR"/>
        </w:rPr>
        <w:t>as</w:t>
      </w:r>
      <w:r w:rsidR="003C76A5" w:rsidRPr="006E44D6">
        <w:rPr>
          <w:rFonts w:ascii="Times" w:eastAsia="Times" w:hAnsi="Times" w:cs="Times New Roman"/>
          <w:kern w:val="0"/>
          <w:szCs w:val="20"/>
          <w:lang w:eastAsia="es-AR"/>
        </w:rPr>
        <w:t xml:space="preserve"> </w:t>
      </w:r>
      <w:r w:rsidRPr="006E44D6">
        <w:rPr>
          <w:rFonts w:ascii="Times" w:eastAsia="Times" w:hAnsi="Times" w:cs="Times New Roman"/>
          <w:kern w:val="0"/>
          <w:szCs w:val="20"/>
          <w:lang w:eastAsia="es-AR"/>
        </w:rPr>
        <w:t xml:space="preserve">incubated with an IRDye secondary antibody for 1 h at </w:t>
      </w:r>
      <w:r w:rsidR="0065598D">
        <w:rPr>
          <w:rFonts w:ascii="Times" w:eastAsia="Times" w:hAnsi="Times" w:cs="Times New Roman"/>
          <w:kern w:val="0"/>
          <w:szCs w:val="20"/>
          <w:lang w:eastAsia="es-AR"/>
        </w:rPr>
        <w:t>room temperature (</w:t>
      </w:r>
      <w:r w:rsidRPr="006E44D6">
        <w:rPr>
          <w:rFonts w:ascii="Times" w:eastAsia="Times" w:hAnsi="Times" w:cs="Times New Roman"/>
          <w:kern w:val="0"/>
          <w:szCs w:val="20"/>
          <w:lang w:eastAsia="es-AR"/>
        </w:rPr>
        <w:t>RT</w:t>
      </w:r>
      <w:r w:rsidR="0065598D">
        <w:rPr>
          <w:rFonts w:ascii="Times" w:eastAsia="Times" w:hAnsi="Times" w:cs="Times New Roman"/>
          <w:kern w:val="0"/>
          <w:szCs w:val="20"/>
          <w:lang w:eastAsia="es-AR"/>
        </w:rPr>
        <w:t>)</w:t>
      </w:r>
      <w:r w:rsidR="003637CA">
        <w:rPr>
          <w:rFonts w:ascii="Times" w:eastAsia="Times" w:hAnsi="Times" w:cs="Times New Roman"/>
          <w:kern w:val="0"/>
          <w:szCs w:val="20"/>
          <w:lang w:eastAsia="es-AR"/>
        </w:rPr>
        <w:t>,</w:t>
      </w:r>
      <w:r w:rsidRPr="006E44D6">
        <w:rPr>
          <w:rFonts w:ascii="Times" w:eastAsia="Times" w:hAnsi="Times" w:cs="Times New Roman"/>
          <w:kern w:val="0"/>
          <w:szCs w:val="20"/>
          <w:lang w:eastAsia="es-AR"/>
        </w:rPr>
        <w:t xml:space="preserve"> and</w:t>
      </w:r>
      <w:r w:rsidR="003637CA">
        <w:rPr>
          <w:rFonts w:ascii="Times" w:eastAsia="Times" w:hAnsi="Times" w:cs="Times New Roman"/>
          <w:kern w:val="0"/>
          <w:szCs w:val="20"/>
          <w:lang w:eastAsia="es-AR"/>
        </w:rPr>
        <w:t xml:space="preserve"> </w:t>
      </w:r>
      <w:r w:rsidRPr="006E44D6">
        <w:rPr>
          <w:rFonts w:ascii="Times" w:eastAsia="Times" w:hAnsi="Times" w:cs="Times New Roman"/>
          <w:kern w:val="0"/>
          <w:szCs w:val="20"/>
          <w:lang w:eastAsia="es-AR"/>
        </w:rPr>
        <w:t>then washed with TBST and PBS. The signals were detected with an Odyssey Imaging System (LI-COR Biosciences).</w:t>
      </w:r>
    </w:p>
    <w:p w14:paraId="2AECA439" w14:textId="77777777" w:rsidR="0065444C" w:rsidRPr="006E44D6" w:rsidRDefault="0065444C" w:rsidP="0065444C">
      <w:pPr>
        <w:widowControl/>
        <w:spacing w:line="480" w:lineRule="auto"/>
        <w:rPr>
          <w:rFonts w:ascii="Times" w:eastAsia="Times" w:hAnsi="Times" w:cs="Times New Roman"/>
          <w:kern w:val="0"/>
          <w:szCs w:val="20"/>
          <w:lang w:eastAsia="es-AR"/>
        </w:rPr>
      </w:pPr>
    </w:p>
    <w:p w14:paraId="5364DE78" w14:textId="77777777" w:rsidR="0065444C" w:rsidRPr="006E44D6" w:rsidRDefault="0065444C" w:rsidP="0065444C">
      <w:pPr>
        <w:widowControl/>
        <w:spacing w:line="480" w:lineRule="auto"/>
        <w:rPr>
          <w:rFonts w:ascii="Arial" w:eastAsia="Times" w:hAnsi="Arial" w:cs="Arial"/>
          <w:b/>
          <w:kern w:val="0"/>
          <w:szCs w:val="20"/>
          <w:lang w:eastAsia="es-AR"/>
        </w:rPr>
      </w:pPr>
      <w:r w:rsidRPr="006E44D6">
        <w:rPr>
          <w:rFonts w:ascii="Arial" w:eastAsia="Times" w:hAnsi="Arial" w:cs="Arial"/>
          <w:b/>
          <w:kern w:val="0"/>
          <w:szCs w:val="20"/>
          <w:lang w:eastAsia="es-AR"/>
        </w:rPr>
        <w:lastRenderedPageBreak/>
        <w:t>Antibodies</w:t>
      </w:r>
    </w:p>
    <w:p w14:paraId="5FB79189" w14:textId="51E7B34D" w:rsidR="0065444C" w:rsidRPr="006E44D6" w:rsidRDefault="0065444C" w:rsidP="0065444C">
      <w:pPr>
        <w:widowControl/>
        <w:spacing w:line="480" w:lineRule="auto"/>
        <w:rPr>
          <w:rFonts w:ascii="Times" w:eastAsia="Times" w:hAnsi="Times" w:cs="Times New Roman"/>
          <w:kern w:val="0"/>
          <w:szCs w:val="20"/>
          <w:lang w:eastAsia="es-AR"/>
        </w:rPr>
      </w:pPr>
      <w:r w:rsidRPr="006E44D6">
        <w:rPr>
          <w:rFonts w:ascii="Times" w:eastAsia="Times" w:hAnsi="Times" w:cs="Times New Roman"/>
          <w:kern w:val="0"/>
          <w:szCs w:val="20"/>
          <w:lang w:eastAsia="es-AR"/>
        </w:rPr>
        <w:t>The following primary antibodies were used for immunoblotting: anti-Rab27a polyclonal antibody (17817-1-AP, Proteintech), anti-Rab27b polyclonal antibody (13412-1-AP, Proteintech), anti-β-actin monoclonal antibody (A5441, Sigma-Aldrich),</w:t>
      </w:r>
      <w:r w:rsidR="00382577" w:rsidRPr="006E44D6">
        <w:rPr>
          <w:rFonts w:ascii="Times" w:eastAsia="Times" w:hAnsi="Times" w:cs="Times New Roman"/>
          <w:kern w:val="0"/>
          <w:szCs w:val="20"/>
          <w:lang w:eastAsia="es-AR"/>
        </w:rPr>
        <w:t xml:space="preserve"> anti-Xpress monoclonal antibody (R910-25, Thermo Fisher Scientific), </w:t>
      </w:r>
      <w:r w:rsidRPr="006E44D6">
        <w:rPr>
          <w:rFonts w:ascii="Times" w:eastAsia="Times" w:hAnsi="Times" w:cs="Times New Roman"/>
          <w:kern w:val="0"/>
          <w:szCs w:val="20"/>
          <w:lang w:eastAsia="es-AR"/>
        </w:rPr>
        <w:t>anti-EREG monoclonal antibody (D4O51, Cell Signaling Technology)</w:t>
      </w:r>
      <w:r w:rsidR="00A62210" w:rsidRPr="006E44D6">
        <w:rPr>
          <w:rFonts w:ascii="Times" w:eastAsia="Times" w:hAnsi="Times" w:cs="Times New Roman"/>
          <w:kern w:val="0"/>
          <w:szCs w:val="20"/>
          <w:lang w:eastAsia="es-AR"/>
        </w:rPr>
        <w:t xml:space="preserve"> for western blotting</w:t>
      </w:r>
      <w:r w:rsidRPr="006E44D6">
        <w:rPr>
          <w:rFonts w:ascii="Times" w:eastAsia="Times" w:hAnsi="Times" w:cs="Times New Roman"/>
          <w:kern w:val="0"/>
          <w:szCs w:val="20"/>
          <w:lang w:eastAsia="es-AR"/>
        </w:rPr>
        <w:t xml:space="preserve">, </w:t>
      </w:r>
      <w:r w:rsidR="00A62210" w:rsidRPr="006E44D6">
        <w:rPr>
          <w:rFonts w:ascii="Times" w:eastAsia="Times" w:hAnsi="Times" w:cs="Times New Roman"/>
          <w:kern w:val="0"/>
          <w:szCs w:val="20"/>
          <w:lang w:eastAsia="es-AR"/>
        </w:rPr>
        <w:t>anti-EREG polyclonal antibody (PA5-24727, Thermo Fisher Scientific) for IHC</w:t>
      </w:r>
      <w:r w:rsidR="00382577" w:rsidRPr="006E44D6">
        <w:rPr>
          <w:rFonts w:ascii="Times" w:eastAsia="Times" w:hAnsi="Times" w:cs="Times New Roman"/>
          <w:kern w:val="0"/>
          <w:szCs w:val="20"/>
          <w:lang w:eastAsia="es-AR"/>
        </w:rPr>
        <w:t xml:space="preserve"> staining</w:t>
      </w:r>
      <w:r w:rsidR="00A62210" w:rsidRPr="006E44D6">
        <w:rPr>
          <w:rFonts w:ascii="Times" w:eastAsia="Times" w:hAnsi="Times" w:cs="Times New Roman"/>
          <w:kern w:val="0"/>
          <w:szCs w:val="20"/>
          <w:lang w:eastAsia="es-AR"/>
        </w:rPr>
        <w:t xml:space="preserve">, </w:t>
      </w:r>
      <w:r w:rsidRPr="006E44D6">
        <w:rPr>
          <w:rFonts w:ascii="Times" w:eastAsia="Times" w:hAnsi="Times" w:cs="Times New Roman"/>
          <w:kern w:val="0"/>
          <w:szCs w:val="20"/>
          <w:lang w:eastAsia="es-AR"/>
        </w:rPr>
        <w:t>anti-EGFR monoclonal antibody (D38B1, Cell Signaling Technology), and anti-p</w:t>
      </w:r>
      <w:r w:rsidR="002B481E">
        <w:rPr>
          <w:rFonts w:ascii="ＭＳ 明朝" w:hAnsi="ＭＳ 明朝" w:cs="ＭＳ 明朝" w:hint="eastAsia"/>
          <w:kern w:val="0"/>
          <w:szCs w:val="20"/>
        </w:rPr>
        <w:t>-</w:t>
      </w:r>
      <w:r w:rsidRPr="006E44D6">
        <w:rPr>
          <w:rFonts w:ascii="Times" w:eastAsia="Times" w:hAnsi="Times" w:cs="Times New Roman"/>
          <w:kern w:val="0"/>
          <w:szCs w:val="20"/>
          <w:lang w:eastAsia="es-AR"/>
        </w:rPr>
        <w:t>EGFR monoclonal antibody (Tyr1068; D7A5, Cell Signaling Technology).</w:t>
      </w:r>
    </w:p>
    <w:p w14:paraId="20571CD9" w14:textId="77777777" w:rsidR="0065444C" w:rsidRPr="006E44D6" w:rsidRDefault="0065444C" w:rsidP="0065444C">
      <w:pPr>
        <w:widowControl/>
        <w:spacing w:line="480" w:lineRule="auto"/>
        <w:rPr>
          <w:rFonts w:ascii="Times" w:eastAsia="Times" w:hAnsi="Times" w:cs="Times New Roman"/>
          <w:kern w:val="0"/>
          <w:szCs w:val="20"/>
          <w:lang w:eastAsia="es-AR"/>
        </w:rPr>
      </w:pPr>
    </w:p>
    <w:p w14:paraId="48FA6FC6" w14:textId="0B08CE75" w:rsidR="0065444C" w:rsidRPr="006E44D6" w:rsidRDefault="0065444C" w:rsidP="0065444C">
      <w:pPr>
        <w:widowControl/>
        <w:spacing w:line="480" w:lineRule="auto"/>
        <w:rPr>
          <w:rFonts w:ascii="Times" w:eastAsiaTheme="minorEastAsia" w:hAnsi="Times" w:cs="Times New Roman"/>
          <w:kern w:val="0"/>
          <w:szCs w:val="20"/>
        </w:rPr>
      </w:pPr>
      <w:r w:rsidRPr="006E44D6">
        <w:rPr>
          <w:rFonts w:ascii="Arial" w:eastAsia="Times" w:hAnsi="Arial" w:cs="Arial"/>
          <w:b/>
          <w:kern w:val="0"/>
          <w:szCs w:val="20"/>
          <w:lang w:eastAsia="es-AR"/>
        </w:rPr>
        <w:t xml:space="preserve">Immunofluorescence </w:t>
      </w:r>
      <w:r w:rsidR="00102E0A" w:rsidRPr="006E44D6">
        <w:rPr>
          <w:rFonts w:ascii="Arial" w:eastAsia="Times" w:hAnsi="Arial" w:cs="Arial"/>
          <w:b/>
          <w:kern w:val="0"/>
          <w:szCs w:val="20"/>
          <w:lang w:eastAsia="es-AR"/>
        </w:rPr>
        <w:t>S</w:t>
      </w:r>
      <w:r w:rsidRPr="006E44D6">
        <w:rPr>
          <w:rFonts w:ascii="Arial" w:eastAsia="Times" w:hAnsi="Arial" w:cs="Arial"/>
          <w:b/>
          <w:kern w:val="0"/>
          <w:szCs w:val="20"/>
          <w:lang w:eastAsia="es-AR"/>
        </w:rPr>
        <w:t>taining</w:t>
      </w:r>
    </w:p>
    <w:p w14:paraId="4A9EC895" w14:textId="0D1439E1" w:rsidR="0065444C" w:rsidRPr="006E44D6" w:rsidRDefault="0065444C" w:rsidP="0065444C">
      <w:pPr>
        <w:widowControl/>
        <w:spacing w:line="480" w:lineRule="auto"/>
        <w:rPr>
          <w:rFonts w:ascii="Times" w:eastAsia="Times" w:hAnsi="Times" w:cs="Times New Roman"/>
          <w:kern w:val="0"/>
          <w:szCs w:val="20"/>
          <w:lang w:eastAsia="es-AR"/>
        </w:rPr>
      </w:pPr>
      <w:r w:rsidRPr="006E44D6">
        <w:rPr>
          <w:rFonts w:ascii="Times" w:eastAsia="Times" w:hAnsi="Times" w:cs="Times New Roman"/>
          <w:kern w:val="0"/>
          <w:szCs w:val="20"/>
          <w:lang w:eastAsia="es-AR"/>
        </w:rPr>
        <w:t>Cells were fixed with 4% paraformaldehyde, permeabilized with 0.2% Triton X-100 in PBS for 10 min at RT, and then blocked with 5% BSA in PBS for 1 h at RT. Cells were incubated with a primary antibody at 4°C overnight, washed with PBS and incubated with an Alexa Fluor-conjugated secondary antibody (Thermo Fisher Scientific). F-actin was stained with phalloidin (Thermo Fisher Scientific). Cells were then washed with PBS and incubated with 0.5 µg/ml DAPI for 5 min to stain the nuclei.</w:t>
      </w:r>
    </w:p>
    <w:p w14:paraId="4881EB2C" w14:textId="03FB24D4" w:rsidR="0065444C" w:rsidRPr="006E44D6" w:rsidRDefault="0065444C" w:rsidP="0065444C">
      <w:pPr>
        <w:widowControl/>
        <w:spacing w:line="480" w:lineRule="auto"/>
        <w:ind w:firstLineChars="295" w:firstLine="708"/>
        <w:rPr>
          <w:rFonts w:ascii="Times" w:eastAsia="Times" w:hAnsi="Times" w:cs="Times New Roman"/>
          <w:kern w:val="0"/>
          <w:szCs w:val="20"/>
          <w:lang w:eastAsia="es-AR"/>
        </w:rPr>
      </w:pPr>
      <w:r w:rsidRPr="006E44D6">
        <w:rPr>
          <w:rFonts w:ascii="Times" w:eastAsia="Times" w:hAnsi="Times" w:cs="Times New Roman"/>
          <w:kern w:val="0"/>
          <w:szCs w:val="20"/>
          <w:lang w:eastAsia="es-AR"/>
        </w:rPr>
        <w:lastRenderedPageBreak/>
        <w:t>Immunofluorescence staining of 3D lrECM-cultured cells was performed as described in a previous study</w:t>
      </w:r>
      <w:r w:rsidRPr="006E44D6">
        <w:rPr>
          <w:rFonts w:ascii="Times" w:eastAsiaTheme="minorEastAsia" w:hAnsi="Times" w:cs="Times New Roman" w:hint="eastAsia"/>
          <w:kern w:val="0"/>
          <w:szCs w:val="20"/>
        </w:rPr>
        <w:t>.</w:t>
      </w:r>
      <w:r w:rsidRPr="006E44D6">
        <w:rPr>
          <w:rFonts w:ascii="Times" w:eastAsiaTheme="minorEastAsia" w:hAnsi="Times" w:cs="Times New Roman" w:hint="eastAsia"/>
          <w:kern w:val="0"/>
          <w:szCs w:val="20"/>
          <w:vertAlign w:val="superscript"/>
        </w:rPr>
        <w:t>1</w:t>
      </w:r>
      <w:r w:rsidRPr="006E44D6">
        <w:rPr>
          <w:rFonts w:ascii="Times" w:eastAsia="Times" w:hAnsi="Times" w:cs="Times New Roman"/>
          <w:kern w:val="0"/>
          <w:szCs w:val="20"/>
          <w:lang w:eastAsia="es-AR"/>
        </w:rPr>
        <w:t xml:space="preserve"> Briefly, cells from 3D lrECM cultures were plated on a glass slide (Matsunami), fixed with 4% paraformaldehyde and washed with 100 mM glycine in PBS. Cells were blocked with blocking buffer (10% goat serum, 1% goat anti-mouse lgG F</w:t>
      </w:r>
      <w:r w:rsidR="00382577" w:rsidRPr="006E44D6">
        <w:rPr>
          <w:rFonts w:ascii="Times" w:eastAsia="Times" w:hAnsi="Times" w:cs="Times New Roman"/>
          <w:kern w:val="0"/>
          <w:szCs w:val="20"/>
          <w:lang w:eastAsia="es-AR"/>
        </w:rPr>
        <w:t>[</w:t>
      </w:r>
      <w:r w:rsidRPr="006E44D6">
        <w:rPr>
          <w:rFonts w:ascii="Times" w:eastAsia="Times" w:hAnsi="Times" w:cs="Times New Roman"/>
          <w:kern w:val="0"/>
          <w:szCs w:val="20"/>
          <w:lang w:eastAsia="es-AR"/>
        </w:rPr>
        <w:t>ab’</w:t>
      </w:r>
      <w:r w:rsidR="00382577" w:rsidRPr="006E44D6">
        <w:rPr>
          <w:rFonts w:ascii="Times" w:eastAsia="Times" w:hAnsi="Times" w:cs="Times New Roman"/>
          <w:kern w:val="0"/>
          <w:szCs w:val="20"/>
          <w:lang w:eastAsia="es-AR"/>
        </w:rPr>
        <w:t>]</w:t>
      </w:r>
      <w:r w:rsidRPr="006E44D6">
        <w:rPr>
          <w:rFonts w:ascii="Times" w:eastAsia="Times" w:hAnsi="Times" w:cs="Times New Roman"/>
          <w:kern w:val="0"/>
          <w:szCs w:val="20"/>
          <w:vertAlign w:val="subscript"/>
          <w:lang w:eastAsia="es-AR"/>
        </w:rPr>
        <w:t xml:space="preserve">2 </w:t>
      </w:r>
      <w:r w:rsidRPr="006E44D6">
        <w:rPr>
          <w:rFonts w:ascii="Times" w:eastAsia="Times" w:hAnsi="Times" w:cs="Times New Roman"/>
          <w:kern w:val="0"/>
          <w:szCs w:val="20"/>
          <w:lang w:eastAsia="es-AR"/>
        </w:rPr>
        <w:t>fragment [Thermo Fisher Scientific] in IF buffer [0.2% Triton X-100, 0.1% BSA, 0.05% Tween 20, 0.05% NaN</w:t>
      </w:r>
      <w:r w:rsidRPr="006E44D6">
        <w:rPr>
          <w:rFonts w:ascii="Times" w:eastAsia="Times" w:hAnsi="Times" w:cs="Times New Roman"/>
          <w:kern w:val="0"/>
          <w:szCs w:val="20"/>
          <w:vertAlign w:val="subscript"/>
          <w:lang w:eastAsia="es-AR"/>
        </w:rPr>
        <w:t>3</w:t>
      </w:r>
      <w:r w:rsidRPr="006E44D6">
        <w:rPr>
          <w:rFonts w:ascii="Times" w:eastAsia="Times" w:hAnsi="Times" w:cs="Times New Roman"/>
          <w:kern w:val="0"/>
          <w:szCs w:val="20"/>
          <w:lang w:eastAsia="es-AR"/>
        </w:rPr>
        <w:t xml:space="preserve"> in PBS]) for 1.5 h at RT in a humidified chamber and subsequently incubated with phalloidin. Cells were then washed with PBS, incubated with DAPI for 5 min, washed with PBS for 10 min, and mounted.</w:t>
      </w:r>
    </w:p>
    <w:p w14:paraId="3B27D82B" w14:textId="77777777" w:rsidR="0065444C" w:rsidRPr="006E44D6" w:rsidRDefault="0065444C" w:rsidP="0065444C">
      <w:pPr>
        <w:widowControl/>
        <w:spacing w:line="480" w:lineRule="auto"/>
        <w:ind w:firstLineChars="295" w:firstLine="708"/>
        <w:rPr>
          <w:rFonts w:ascii="Times" w:eastAsia="Times" w:hAnsi="Times" w:cs="Times New Roman"/>
          <w:kern w:val="0"/>
          <w:szCs w:val="20"/>
          <w:lang w:eastAsia="es-AR"/>
        </w:rPr>
      </w:pPr>
      <w:r w:rsidRPr="006E44D6">
        <w:rPr>
          <w:rFonts w:ascii="Times" w:eastAsia="Times" w:hAnsi="Times" w:cs="Times New Roman"/>
          <w:kern w:val="0"/>
          <w:szCs w:val="20"/>
          <w:lang w:eastAsia="es-AR"/>
        </w:rPr>
        <w:t>Fluorescence images were acquired using a Leica True Confocal Scanning (TCS) SP8 microscope system (Leica Microsystems).</w:t>
      </w:r>
    </w:p>
    <w:p w14:paraId="029CB3A8" w14:textId="77777777" w:rsidR="0065444C" w:rsidRPr="006E44D6" w:rsidRDefault="0065444C" w:rsidP="0065444C">
      <w:pPr>
        <w:widowControl/>
        <w:spacing w:line="480" w:lineRule="auto"/>
        <w:rPr>
          <w:rFonts w:ascii="Arial" w:hAnsi="Arial" w:cs="Arial"/>
          <w:b/>
          <w:kern w:val="0"/>
          <w:sz w:val="28"/>
          <w:szCs w:val="28"/>
        </w:rPr>
      </w:pPr>
    </w:p>
    <w:p w14:paraId="50A4D2D3" w14:textId="105E5674" w:rsidR="0065444C" w:rsidRPr="006E44D6" w:rsidRDefault="0065444C" w:rsidP="0065444C">
      <w:pPr>
        <w:spacing w:line="480" w:lineRule="auto"/>
        <w:rPr>
          <w:rFonts w:ascii="Arial" w:hAnsi="Arial" w:cs="Arial"/>
          <w:b/>
        </w:rPr>
      </w:pPr>
      <w:r w:rsidRPr="006E44D6">
        <w:rPr>
          <w:rFonts w:ascii="Arial" w:hAnsi="Arial" w:cs="Arial"/>
          <w:b/>
        </w:rPr>
        <w:t xml:space="preserve">Apoptosis </w:t>
      </w:r>
      <w:r w:rsidR="00102E0A" w:rsidRPr="006E44D6">
        <w:rPr>
          <w:rFonts w:ascii="Arial" w:hAnsi="Arial" w:cs="Arial"/>
          <w:b/>
        </w:rPr>
        <w:t>A</w:t>
      </w:r>
      <w:r w:rsidRPr="006E44D6">
        <w:rPr>
          <w:rFonts w:ascii="Arial" w:hAnsi="Arial" w:cs="Arial"/>
          <w:b/>
        </w:rPr>
        <w:t>ssay</w:t>
      </w:r>
    </w:p>
    <w:p w14:paraId="5E38DB98" w14:textId="54C092EF" w:rsidR="0065444C" w:rsidRPr="006E44D6" w:rsidRDefault="0065444C" w:rsidP="0065444C">
      <w:pPr>
        <w:widowControl/>
        <w:spacing w:line="480" w:lineRule="auto"/>
        <w:rPr>
          <w:rFonts w:eastAsia="ＭＳ Ｐゴシック" w:cs="Times New Roman"/>
          <w:kern w:val="0"/>
          <w:szCs w:val="24"/>
        </w:rPr>
      </w:pPr>
      <w:r w:rsidRPr="006E44D6">
        <w:rPr>
          <w:rFonts w:eastAsia="ＭＳ Ｐゴシック" w:cs="Times New Roman"/>
          <w:kern w:val="0"/>
          <w:szCs w:val="24"/>
        </w:rPr>
        <w:t xml:space="preserve">An Annexin V-FITC Apoptosis Detection Kit (Abcam) was used to analyze apoptosis. Cells were harvested </w:t>
      </w:r>
      <w:r w:rsidRPr="006E44D6">
        <w:rPr>
          <w:rFonts w:eastAsia="Times" w:cs="Times New Roman"/>
          <w:kern w:val="0"/>
          <w:szCs w:val="20"/>
          <w:lang w:eastAsia="es-AR"/>
        </w:rPr>
        <w:t xml:space="preserve">with trypsin-EDTA (Nacalai Tesque) </w:t>
      </w:r>
      <w:r w:rsidRPr="006E44D6">
        <w:rPr>
          <w:rFonts w:eastAsia="ＭＳ Ｐゴシック" w:cs="Times New Roman"/>
          <w:kern w:val="0"/>
          <w:szCs w:val="24"/>
        </w:rPr>
        <w:t xml:space="preserve">and incubated with Annexin V-FITC for 10 min at RT in the dark. Cells </w:t>
      </w:r>
      <w:r w:rsidR="00382577" w:rsidRPr="006E44D6">
        <w:rPr>
          <w:rFonts w:eastAsia="ＭＳ Ｐゴシック" w:cs="Times New Roman"/>
          <w:kern w:val="0"/>
          <w:szCs w:val="24"/>
        </w:rPr>
        <w:t>not-</w:t>
      </w:r>
      <w:r w:rsidRPr="006E44D6">
        <w:rPr>
          <w:rFonts w:eastAsia="ＭＳ Ｐゴシック" w:cs="Times New Roman"/>
          <w:kern w:val="0"/>
          <w:szCs w:val="24"/>
        </w:rPr>
        <w:t>subjected to Annexin V-FITC staining were prepared as a negative control. Fluorescence</w:t>
      </w:r>
      <w:r w:rsidRPr="006E44D6">
        <w:rPr>
          <w:rFonts w:eastAsia="ＭＳ Ｐゴシック" w:cs="Times New Roman"/>
          <w:kern w:val="0"/>
          <w:sz w:val="18"/>
          <w:szCs w:val="18"/>
        </w:rPr>
        <w:t xml:space="preserve"> </w:t>
      </w:r>
      <w:r w:rsidRPr="006E44D6">
        <w:rPr>
          <w:rFonts w:eastAsia="ＭＳ Ｐゴシック" w:cs="Times New Roman"/>
          <w:kern w:val="0"/>
          <w:szCs w:val="24"/>
        </w:rPr>
        <w:t xml:space="preserve">was analyzed using a FACSAria III flow cytometer (BD Biosciences). The final mean FITC intensity in each group was </w:t>
      </w:r>
      <w:r w:rsidRPr="006E44D6">
        <w:rPr>
          <w:rFonts w:eastAsia="ＭＳ Ｐゴシック" w:cs="Times New Roman"/>
          <w:kern w:val="0"/>
          <w:szCs w:val="24"/>
        </w:rPr>
        <w:lastRenderedPageBreak/>
        <w:t>calculated as follows: (mean FITC intensity in the Annexin V-FITC-stained group) - (mean FITC intensity in the negative control group)</w:t>
      </w:r>
    </w:p>
    <w:p w14:paraId="21415983" w14:textId="77777777" w:rsidR="00D16E7D" w:rsidRPr="006E44D6" w:rsidRDefault="00D16E7D" w:rsidP="0065444C">
      <w:pPr>
        <w:widowControl/>
        <w:spacing w:line="480" w:lineRule="auto"/>
        <w:rPr>
          <w:rFonts w:eastAsia="ＭＳ Ｐゴシック" w:cs="Times New Roman"/>
          <w:kern w:val="0"/>
          <w:szCs w:val="24"/>
        </w:rPr>
      </w:pPr>
    </w:p>
    <w:p w14:paraId="464D3920" w14:textId="40B6DA0E" w:rsidR="0065444C" w:rsidRPr="006E44D6" w:rsidRDefault="00102E0A" w:rsidP="0065444C">
      <w:pPr>
        <w:widowControl/>
        <w:autoSpaceDE w:val="0"/>
        <w:autoSpaceDN w:val="0"/>
        <w:adjustRightInd w:val="0"/>
        <w:spacing w:line="480" w:lineRule="auto"/>
        <w:rPr>
          <w:rFonts w:ascii="Arial" w:eastAsia="Times" w:hAnsi="Arial" w:cs="Arial"/>
          <w:b/>
          <w:noProof/>
          <w:kern w:val="0"/>
          <w:szCs w:val="24"/>
          <w:lang w:eastAsia="es-AR"/>
        </w:rPr>
      </w:pPr>
      <w:r w:rsidRPr="006E44D6">
        <w:rPr>
          <w:rFonts w:ascii="Arial" w:eastAsia="Times" w:hAnsi="Arial" w:cs="Arial"/>
          <w:b/>
          <w:noProof/>
          <w:kern w:val="0"/>
          <w:szCs w:val="24"/>
          <w:lang w:eastAsia="es-AR"/>
        </w:rPr>
        <w:t>S</w:t>
      </w:r>
      <w:r w:rsidR="0065444C" w:rsidRPr="006E44D6">
        <w:rPr>
          <w:rFonts w:ascii="Arial" w:eastAsia="Times" w:hAnsi="Arial" w:cs="Arial"/>
          <w:b/>
          <w:noProof/>
          <w:kern w:val="0"/>
          <w:szCs w:val="24"/>
          <w:lang w:eastAsia="es-AR"/>
        </w:rPr>
        <w:t xml:space="preserve">iRNAs and </w:t>
      </w:r>
      <w:r w:rsidRPr="006E44D6">
        <w:rPr>
          <w:rFonts w:ascii="Arial" w:eastAsia="Times" w:hAnsi="Arial" w:cs="Arial"/>
          <w:b/>
          <w:noProof/>
          <w:kern w:val="0"/>
          <w:szCs w:val="24"/>
          <w:lang w:eastAsia="es-AR"/>
        </w:rPr>
        <w:t>T</w:t>
      </w:r>
      <w:r w:rsidR="0065444C" w:rsidRPr="006E44D6">
        <w:rPr>
          <w:rFonts w:ascii="Arial" w:eastAsia="Times" w:hAnsi="Arial" w:cs="Arial"/>
          <w:b/>
          <w:noProof/>
          <w:kern w:val="0"/>
          <w:szCs w:val="24"/>
          <w:lang w:eastAsia="es-AR"/>
        </w:rPr>
        <w:t>ransfection</w:t>
      </w:r>
    </w:p>
    <w:p w14:paraId="1B95517A" w14:textId="268E0E24" w:rsidR="0065444C" w:rsidRPr="006E44D6" w:rsidRDefault="0065444C" w:rsidP="0065444C">
      <w:pPr>
        <w:spacing w:line="480" w:lineRule="auto"/>
      </w:pPr>
      <w:r w:rsidRPr="006E44D6">
        <w:t>Lipofectamine RNAiMax 2.5 μl and 50 pmol siRNA in 100 μl Opti-MEM per 1 ml culture medium were mixed and incubated for 20 min at RT. Then, the mixture was added to 5 × 10</w:t>
      </w:r>
      <w:r w:rsidRPr="006E44D6">
        <w:rPr>
          <w:vertAlign w:val="superscript"/>
        </w:rPr>
        <w:t>4</w:t>
      </w:r>
      <w:r w:rsidRPr="006E44D6">
        <w:t xml:space="preserve"> ~ 2 × 10</w:t>
      </w:r>
      <w:r w:rsidRPr="006E44D6">
        <w:rPr>
          <w:vertAlign w:val="superscript"/>
        </w:rPr>
        <w:t>5</w:t>
      </w:r>
      <w:r w:rsidRPr="006E44D6">
        <w:t xml:space="preserve"> cells. </w:t>
      </w:r>
      <w:r w:rsidR="009B13B3" w:rsidRPr="006E44D6">
        <w:t>E</w:t>
      </w:r>
      <w:r w:rsidRPr="006E44D6">
        <w:t xml:space="preserve">ach assay </w:t>
      </w:r>
      <w:r w:rsidR="009B13B3" w:rsidRPr="006E44D6">
        <w:t xml:space="preserve">was performed </w:t>
      </w:r>
      <w:r w:rsidRPr="006E44D6">
        <w:t>at 72 h after transfection.</w:t>
      </w:r>
    </w:p>
    <w:p w14:paraId="4A63686C" w14:textId="77777777" w:rsidR="0065444C" w:rsidRPr="006E44D6" w:rsidRDefault="0065444C" w:rsidP="0065444C">
      <w:pPr>
        <w:widowControl/>
        <w:spacing w:line="480" w:lineRule="auto"/>
        <w:rPr>
          <w:rFonts w:ascii="Arial" w:hAnsi="Arial" w:cs="Arial"/>
          <w:b/>
          <w:kern w:val="0"/>
          <w:sz w:val="28"/>
          <w:szCs w:val="28"/>
        </w:rPr>
      </w:pPr>
    </w:p>
    <w:p w14:paraId="62A9CC6D" w14:textId="7735EAB1" w:rsidR="0065444C" w:rsidRPr="006E44D6" w:rsidRDefault="0065444C" w:rsidP="0065444C">
      <w:pPr>
        <w:wordWrap w:val="0"/>
        <w:spacing w:line="480" w:lineRule="auto"/>
        <w:rPr>
          <w:rFonts w:ascii="Arial" w:hAnsi="Arial" w:cs="Arial"/>
          <w:b/>
        </w:rPr>
      </w:pPr>
      <w:r w:rsidRPr="006E44D6">
        <w:rPr>
          <w:rFonts w:ascii="Arial" w:hAnsi="Arial" w:cs="Arial"/>
          <w:b/>
          <w:i/>
        </w:rPr>
        <w:t xml:space="preserve">In </w:t>
      </w:r>
      <w:r w:rsidR="00102E0A" w:rsidRPr="006E44D6">
        <w:rPr>
          <w:rFonts w:ascii="Arial" w:hAnsi="Arial" w:cs="Arial"/>
          <w:b/>
          <w:i/>
        </w:rPr>
        <w:t>V</w:t>
      </w:r>
      <w:r w:rsidRPr="006E44D6">
        <w:rPr>
          <w:rFonts w:ascii="Arial" w:hAnsi="Arial" w:cs="Arial"/>
          <w:b/>
          <w:i/>
        </w:rPr>
        <w:t>ivo</w:t>
      </w:r>
      <w:r w:rsidRPr="006E44D6">
        <w:rPr>
          <w:rFonts w:ascii="Arial" w:hAnsi="Arial" w:cs="Arial"/>
          <w:b/>
        </w:rPr>
        <w:t xml:space="preserve"> </w:t>
      </w:r>
      <w:r w:rsidR="00102E0A" w:rsidRPr="006E44D6">
        <w:rPr>
          <w:rFonts w:ascii="Arial" w:hAnsi="Arial" w:cs="Arial"/>
          <w:b/>
        </w:rPr>
        <w:t>E</w:t>
      </w:r>
      <w:r w:rsidRPr="006E44D6">
        <w:rPr>
          <w:rFonts w:ascii="Arial" w:hAnsi="Arial" w:cs="Arial"/>
          <w:b/>
        </w:rPr>
        <w:t>xperiment</w:t>
      </w:r>
    </w:p>
    <w:p w14:paraId="27145F98" w14:textId="2941B4DC" w:rsidR="0065444C" w:rsidRPr="006E44D6" w:rsidRDefault="0065444C" w:rsidP="0065444C">
      <w:pPr>
        <w:spacing w:line="480" w:lineRule="auto"/>
      </w:pPr>
      <w:r w:rsidRPr="006E44D6">
        <w:t xml:space="preserve">For </w:t>
      </w:r>
      <w:r w:rsidRPr="006E44D6">
        <w:rPr>
          <w:rFonts w:cs="Times New Roman"/>
        </w:rPr>
        <w:t xml:space="preserve">the establishment of </w:t>
      </w:r>
      <w:r w:rsidRPr="006E44D6">
        <w:t xml:space="preserve">orthotopic tumors, 5-week-old female BALB/c-nu/nu nude mice were obtained from Hokudo. U87MG-Luc cells transfected with shCTL or shRab27b </w:t>
      </w:r>
      <w:r w:rsidR="003C76A5">
        <w:t xml:space="preserve">#1 </w:t>
      </w:r>
      <w:r w:rsidRPr="006E44D6">
        <w:rPr>
          <w:rFonts w:cs="Times New Roman"/>
        </w:rPr>
        <w:t>were resuspended (5 × 10</w:t>
      </w:r>
      <w:r w:rsidRPr="006E44D6">
        <w:rPr>
          <w:rFonts w:cs="Times New Roman"/>
          <w:vertAlign w:val="superscript"/>
        </w:rPr>
        <w:t>5</w:t>
      </w:r>
      <w:r w:rsidRPr="006E44D6">
        <w:t xml:space="preserve"> cells in 5 μl of PBS) and injected into the </w:t>
      </w:r>
      <w:r w:rsidRPr="006E44D6">
        <w:rPr>
          <w:rFonts w:cs="Times New Roman"/>
        </w:rPr>
        <w:t>brains</w:t>
      </w:r>
      <w:r w:rsidRPr="006E44D6">
        <w:t xml:space="preserve"> of nude mice using</w:t>
      </w:r>
      <w:r w:rsidRPr="006E44D6">
        <w:rPr>
          <w:rFonts w:cs="Times New Roman"/>
        </w:rPr>
        <w:t xml:space="preserve"> a</w:t>
      </w:r>
      <w:r w:rsidRPr="006E44D6">
        <w:t xml:space="preserve"> Hamilton syringe (Hamilton Co.). Tumor cells were injected at a location 2 mm to the right and 1 mm anterior to the bregma at a depth of 3 mm below the surface of the skull. Cells were injected at a rate of 2.5 μl per minute. U87MG-Luc shCTL or shRab27b tumor-bearing mice were further divided into 2 groups (12-15 mice per group): a </w:t>
      </w:r>
      <w:r w:rsidRPr="006E44D6">
        <w:rPr>
          <w:rFonts w:cs="Times New Roman"/>
        </w:rPr>
        <w:t>sham</w:t>
      </w:r>
      <w:r w:rsidRPr="006E44D6">
        <w:t xml:space="preserve"> irradiated control group and a group treated with 4 Gy × 4 times of whole-brain fractionated irradiation on day 7 to 10 after the implantation of tumor cells. The numbers </w:t>
      </w:r>
      <w:r w:rsidRPr="006E44D6">
        <w:lastRenderedPageBreak/>
        <w:t xml:space="preserve">of mice in each group were </w:t>
      </w:r>
      <w:r w:rsidRPr="006E44D6">
        <w:rPr>
          <w:rFonts w:hint="eastAsia"/>
        </w:rPr>
        <w:t>sh</w:t>
      </w:r>
      <w:r w:rsidRPr="006E44D6">
        <w:t>CTL</w:t>
      </w:r>
      <w:r w:rsidR="009B13B3" w:rsidRPr="006E44D6">
        <w:t>,</w:t>
      </w:r>
      <w:r w:rsidRPr="006E44D6">
        <w:t xml:space="preserve"> 9 mice</w:t>
      </w:r>
      <w:r w:rsidR="009B13B3" w:rsidRPr="006E44D6">
        <w:t>;</w:t>
      </w:r>
      <w:r w:rsidRPr="006E44D6">
        <w:t xml:space="preserve"> </w:t>
      </w:r>
      <w:r w:rsidRPr="006E44D6">
        <w:rPr>
          <w:rFonts w:hint="eastAsia"/>
        </w:rPr>
        <w:t>shRab27b</w:t>
      </w:r>
      <w:r w:rsidR="009B13B3" w:rsidRPr="006E44D6">
        <w:t>,</w:t>
      </w:r>
      <w:r w:rsidRPr="006E44D6">
        <w:t xml:space="preserve"> 6 mice</w:t>
      </w:r>
      <w:r w:rsidR="009B13B3" w:rsidRPr="006E44D6">
        <w:t>;</w:t>
      </w:r>
      <w:r w:rsidRPr="006E44D6">
        <w:t xml:space="preserve"> </w:t>
      </w:r>
      <w:r w:rsidRPr="006E44D6">
        <w:rPr>
          <w:rFonts w:hint="eastAsia"/>
        </w:rPr>
        <w:t>sh</w:t>
      </w:r>
      <w:r w:rsidRPr="006E44D6">
        <w:t>CTL IR</w:t>
      </w:r>
      <w:r w:rsidR="009B13B3" w:rsidRPr="006E44D6">
        <w:t>,</w:t>
      </w:r>
      <w:r w:rsidRPr="006E44D6">
        <w:t xml:space="preserve"> 7 mice</w:t>
      </w:r>
      <w:r w:rsidR="009B13B3" w:rsidRPr="006E44D6">
        <w:t>;</w:t>
      </w:r>
      <w:r w:rsidRPr="006E44D6">
        <w:t xml:space="preserve"> </w:t>
      </w:r>
      <w:r w:rsidRPr="006E44D6">
        <w:rPr>
          <w:rFonts w:hint="eastAsia"/>
        </w:rPr>
        <w:t>shRab27b</w:t>
      </w:r>
      <w:r w:rsidRPr="006E44D6">
        <w:t xml:space="preserve"> IR</w:t>
      </w:r>
      <w:r w:rsidR="009B13B3" w:rsidRPr="006E44D6">
        <w:t>,</w:t>
      </w:r>
      <w:r w:rsidRPr="006E44D6">
        <w:t xml:space="preserve"> 8 mice. The bioluminescence of the mice was measured using </w:t>
      </w:r>
      <w:r w:rsidRPr="006E44D6">
        <w:rPr>
          <w:rFonts w:cs="Times New Roman"/>
        </w:rPr>
        <w:t xml:space="preserve">an </w:t>
      </w:r>
      <w:r w:rsidRPr="006E44D6">
        <w:rPr>
          <w:i/>
        </w:rPr>
        <w:t>in vivo</w:t>
      </w:r>
      <w:r w:rsidRPr="006E44D6">
        <w:t xml:space="preserve"> imaging system (IVIS Spectrum CT; PerkinElmer) following an intraperitoneal injection of 50 mg/kg D-luciferin (Wako). Mice were monitored until signs of prostration (such as poor ambulation and the loss of over 20% of the body mass) were observed</w:t>
      </w:r>
      <w:r w:rsidRPr="006E44D6">
        <w:rPr>
          <w:rFonts w:cs="Times New Roman"/>
        </w:rPr>
        <w:t>,</w:t>
      </w:r>
      <w:r w:rsidRPr="006E44D6">
        <w:t xml:space="preserve"> and perfusion </w:t>
      </w:r>
      <w:r w:rsidRPr="006E44D6">
        <w:rPr>
          <w:rFonts w:cs="Times New Roman"/>
        </w:rPr>
        <w:t xml:space="preserve">was performed </w:t>
      </w:r>
      <w:r w:rsidRPr="006E44D6">
        <w:t xml:space="preserve">with PBS. Kaplan-Meier survival </w:t>
      </w:r>
      <w:r w:rsidRPr="006E44D6">
        <w:rPr>
          <w:rFonts w:cs="Times New Roman"/>
        </w:rPr>
        <w:t>curves</w:t>
      </w:r>
      <w:r w:rsidRPr="006E44D6">
        <w:t xml:space="preserve"> were generated using GraphPad Prism. </w:t>
      </w:r>
    </w:p>
    <w:p w14:paraId="53A41692" w14:textId="77777777" w:rsidR="0065444C" w:rsidRPr="006E44D6" w:rsidRDefault="0065444C" w:rsidP="0065444C">
      <w:pPr>
        <w:widowControl/>
        <w:spacing w:line="480" w:lineRule="auto"/>
        <w:rPr>
          <w:rFonts w:ascii="Arial" w:hAnsi="Arial" w:cs="Arial"/>
          <w:b/>
          <w:kern w:val="0"/>
          <w:sz w:val="28"/>
          <w:szCs w:val="28"/>
        </w:rPr>
      </w:pPr>
    </w:p>
    <w:p w14:paraId="5902BC66" w14:textId="69960393" w:rsidR="0065444C" w:rsidRPr="006E44D6" w:rsidRDefault="007B6D95" w:rsidP="0065444C">
      <w:pPr>
        <w:spacing w:line="480" w:lineRule="auto"/>
        <w:rPr>
          <w:rFonts w:ascii="Arial" w:hAnsi="Arial" w:cs="Arial"/>
          <w:b/>
        </w:rPr>
      </w:pPr>
      <w:r w:rsidRPr="006E44D6">
        <w:rPr>
          <w:rFonts w:ascii="Arial" w:hAnsi="Arial" w:cs="Arial"/>
          <w:b/>
        </w:rPr>
        <w:t xml:space="preserve">IHC </w:t>
      </w:r>
      <w:r w:rsidR="00102E0A" w:rsidRPr="006E44D6">
        <w:rPr>
          <w:rFonts w:ascii="Arial" w:hAnsi="Arial" w:cs="Arial"/>
          <w:b/>
        </w:rPr>
        <w:t>S</w:t>
      </w:r>
      <w:r w:rsidR="0065444C" w:rsidRPr="006E44D6">
        <w:rPr>
          <w:rFonts w:ascii="Arial" w:hAnsi="Arial" w:cs="Arial"/>
          <w:b/>
        </w:rPr>
        <w:t>taining</w:t>
      </w:r>
    </w:p>
    <w:p w14:paraId="59027B55" w14:textId="112FE0A8" w:rsidR="0065444C" w:rsidRPr="006E44D6" w:rsidRDefault="0065444C" w:rsidP="0065444C">
      <w:pPr>
        <w:spacing w:line="480" w:lineRule="auto"/>
      </w:pPr>
      <w:bookmarkStart w:id="1" w:name="_Hlk44146143"/>
      <w:r w:rsidRPr="006E44D6">
        <w:rPr>
          <w:rFonts w:hint="eastAsia"/>
        </w:rPr>
        <w:t xml:space="preserve">After blood perfusion with PBS following 4% </w:t>
      </w:r>
      <w:r w:rsidR="00EB03EF" w:rsidRPr="006E44D6">
        <w:rPr>
          <w:rFonts w:ascii="Times" w:eastAsia="Times" w:hAnsi="Times" w:cs="Times New Roman"/>
          <w:kern w:val="0"/>
          <w:szCs w:val="20"/>
          <w:lang w:eastAsia="es-AR"/>
        </w:rPr>
        <w:t>paraformaldehyde</w:t>
      </w:r>
      <w:r w:rsidRPr="006E44D6">
        <w:rPr>
          <w:rFonts w:hint="eastAsia"/>
        </w:rPr>
        <w:t xml:space="preserve">, the </w:t>
      </w:r>
      <w:r w:rsidRPr="006E44D6">
        <w:t>mouse</w:t>
      </w:r>
      <w:r w:rsidRPr="006E44D6">
        <w:rPr>
          <w:rFonts w:hint="eastAsia"/>
        </w:rPr>
        <w:t xml:space="preserve"> brains were obtained, </w:t>
      </w:r>
      <w:r w:rsidRPr="006E44D6">
        <w:t>fixed overnight</w:t>
      </w:r>
      <w:r w:rsidRPr="006E44D6">
        <w:rPr>
          <w:rFonts w:hint="eastAsia"/>
        </w:rPr>
        <w:t xml:space="preserve"> at 4</w:t>
      </w:r>
      <w:r w:rsidRPr="006E44D6">
        <w:rPr>
          <w:rFonts w:cs="Times New Roman"/>
        </w:rPr>
        <w:t>˚</w:t>
      </w:r>
      <w:r w:rsidRPr="006E44D6">
        <w:rPr>
          <w:rFonts w:hint="eastAsia"/>
        </w:rPr>
        <w:t>C, dehydrated through a</w:t>
      </w:r>
      <w:r w:rsidRPr="006E44D6">
        <w:t>n ethanol</w:t>
      </w:r>
      <w:r w:rsidRPr="006E44D6">
        <w:rPr>
          <w:rFonts w:hint="eastAsia"/>
        </w:rPr>
        <w:t xml:space="preserve"> gradient, and embedded in paraffin blocks for </w:t>
      </w:r>
      <w:r w:rsidR="00EB03EF" w:rsidRPr="006E44D6">
        <w:t>IHC</w:t>
      </w:r>
      <w:r w:rsidRPr="006E44D6">
        <w:rPr>
          <w:rFonts w:hint="eastAsia"/>
        </w:rPr>
        <w:t>. Four</w:t>
      </w:r>
      <w:r w:rsidRPr="006E44D6">
        <w:t>-micrometer</w:t>
      </w:r>
      <w:r w:rsidRPr="006E44D6">
        <w:rPr>
          <w:rFonts w:hint="eastAsia"/>
        </w:rPr>
        <w:t xml:space="preserve"> sections from the paraffin blocks were mounted onto microscope slides. For antigen retrieval, the slides with </w:t>
      </w:r>
      <w:r w:rsidRPr="006E44D6">
        <w:t>mouse</w:t>
      </w:r>
      <w:r w:rsidRPr="006E44D6">
        <w:rPr>
          <w:rFonts w:hint="eastAsia"/>
        </w:rPr>
        <w:t xml:space="preserve"> brain sections were incubated with antigen unmasking solution (Vector Laboratories) at 95</w:t>
      </w:r>
      <w:r w:rsidRPr="006E44D6">
        <w:rPr>
          <w:rFonts w:cs="Times New Roman"/>
        </w:rPr>
        <w:t xml:space="preserve"> ˚</w:t>
      </w:r>
      <w:r w:rsidRPr="006E44D6">
        <w:t>C</w:t>
      </w:r>
      <w:r w:rsidRPr="006E44D6" w:rsidDel="006040C5">
        <w:t xml:space="preserve"> </w:t>
      </w:r>
      <w:r w:rsidRPr="006E44D6">
        <w:t>for</w:t>
      </w:r>
      <w:r w:rsidRPr="006E44D6">
        <w:rPr>
          <w:rFonts w:hint="eastAsia"/>
        </w:rPr>
        <w:t xml:space="preserve"> 30 min. Endogenous peroxidase activity was quenched by incubat</w:t>
      </w:r>
      <w:r w:rsidRPr="006E44D6">
        <w:t>ion</w:t>
      </w:r>
      <w:r w:rsidRPr="006E44D6">
        <w:rPr>
          <w:rFonts w:hint="eastAsia"/>
        </w:rPr>
        <w:t xml:space="preserve"> with 3% </w:t>
      </w:r>
      <w:r w:rsidRPr="006E44D6">
        <w:t>H</w:t>
      </w:r>
      <w:r w:rsidRPr="006E44D6">
        <w:rPr>
          <w:vertAlign w:val="subscript"/>
        </w:rPr>
        <w:t>2</w:t>
      </w:r>
      <w:r w:rsidRPr="006E44D6">
        <w:t>O</w:t>
      </w:r>
      <w:r w:rsidRPr="006E44D6">
        <w:rPr>
          <w:vertAlign w:val="subscript"/>
        </w:rPr>
        <w:t>2</w:t>
      </w:r>
      <w:r w:rsidRPr="006E44D6">
        <w:rPr>
          <w:rFonts w:hint="eastAsia"/>
        </w:rPr>
        <w:t xml:space="preserve"> for 10 min</w:t>
      </w:r>
      <w:r w:rsidRPr="006E44D6">
        <w:t xml:space="preserve"> at RT. The slides were incubated with 2% blocking buffer (Roche) for 1 h and then incubated with a primary antibody for 2 h at RT. After three washes</w:t>
      </w:r>
      <w:r w:rsidR="00EB03EF" w:rsidRPr="006E44D6">
        <w:t xml:space="preserve"> with 0.05</w:t>
      </w:r>
      <w:r w:rsidR="00EB03EF" w:rsidRPr="006E44D6">
        <w:rPr>
          <w:rFonts w:hint="eastAsia"/>
        </w:rPr>
        <w:t>%</w:t>
      </w:r>
      <w:r w:rsidR="00EB03EF" w:rsidRPr="006E44D6">
        <w:t xml:space="preserve"> Tween 20 in PBS</w:t>
      </w:r>
      <w:r w:rsidRPr="006E44D6">
        <w:t xml:space="preserve">, the signals were amplified by Super Sensitive IHC Detection Systems </w:t>
      </w:r>
      <w:r w:rsidRPr="006E44D6">
        <w:lastRenderedPageBreak/>
        <w:t xml:space="preserve">(BioGenex). The sections were stained with </w:t>
      </w:r>
      <w:r w:rsidR="003C76A5">
        <w:t xml:space="preserve">the </w:t>
      </w:r>
      <w:r w:rsidRPr="006E44D6">
        <w:t>horseradish peroxidase secondary antibod</w:t>
      </w:r>
      <w:r w:rsidR="003C76A5">
        <w:t>y</w:t>
      </w:r>
      <w:r w:rsidRPr="006E44D6">
        <w:t xml:space="preserve">. After two washes, the sections were counterstained with hematoxylin (Muto Pure Chemicals). The images were color deconvoluted to DAB images using Fiji (ImageJ), and then the optical densities (ODs) of Rab27b and EREG staining were quantified by the following formula: OD = log (max intensity/mean intensity), where max intensity is equal to 255 for 8-bit images. </w:t>
      </w:r>
      <w:bookmarkStart w:id="2" w:name="_Hlk44485995"/>
      <w:r w:rsidRPr="006E44D6">
        <w:t xml:space="preserve">The relative OD was calculated </w:t>
      </w:r>
      <w:r w:rsidRPr="006E44D6">
        <w:rPr>
          <w:rFonts w:hint="eastAsia"/>
        </w:rPr>
        <w:t xml:space="preserve">as follows: (the OD of a </w:t>
      </w:r>
      <w:r w:rsidRPr="006E44D6">
        <w:t>DAB image with</w:t>
      </w:r>
      <w:r w:rsidRPr="006E44D6">
        <w:rPr>
          <w:rFonts w:hint="eastAsia"/>
        </w:rPr>
        <w:t xml:space="preserve"> </w:t>
      </w:r>
      <w:r w:rsidRPr="006E44D6">
        <w:t>a primary antibody</w:t>
      </w:r>
      <w:r w:rsidRPr="006E44D6">
        <w:rPr>
          <w:rFonts w:hint="eastAsia"/>
        </w:rPr>
        <w:t xml:space="preserve"> </w:t>
      </w:r>
      <w:r w:rsidRPr="006E44D6">
        <w:t>staining</w:t>
      </w:r>
      <w:r w:rsidRPr="006E44D6">
        <w:rPr>
          <w:rFonts w:hint="eastAsia"/>
        </w:rPr>
        <w:t xml:space="preserve">) </w:t>
      </w:r>
      <w:r w:rsidRPr="006E44D6">
        <w:t>–</w:t>
      </w:r>
      <w:r w:rsidRPr="006E44D6">
        <w:rPr>
          <w:rFonts w:hint="eastAsia"/>
        </w:rPr>
        <w:t xml:space="preserve"> (the OD of a </w:t>
      </w:r>
      <w:r w:rsidRPr="006E44D6">
        <w:t>DAB image with</w:t>
      </w:r>
      <w:r w:rsidRPr="006E44D6">
        <w:rPr>
          <w:rFonts w:hint="eastAsia"/>
        </w:rPr>
        <w:t xml:space="preserve"> </w:t>
      </w:r>
      <w:r w:rsidRPr="006E44D6">
        <w:t>negative staining</w:t>
      </w:r>
      <w:r w:rsidRPr="006E44D6">
        <w:rPr>
          <w:rFonts w:hint="eastAsia"/>
        </w:rPr>
        <w:t>).</w:t>
      </w:r>
      <w:bookmarkEnd w:id="2"/>
      <w:r w:rsidRPr="006E44D6">
        <w:rPr>
          <w:rFonts w:hint="eastAsia"/>
        </w:rPr>
        <w:t xml:space="preserve">  </w:t>
      </w:r>
      <w:bookmarkEnd w:id="1"/>
    </w:p>
    <w:p w14:paraId="4F424365" w14:textId="77777777" w:rsidR="0065444C" w:rsidRPr="006E44D6" w:rsidRDefault="0065444C" w:rsidP="0065444C">
      <w:pPr>
        <w:spacing w:line="480" w:lineRule="auto"/>
        <w:rPr>
          <w:rFonts w:ascii="Times" w:eastAsia="Times" w:hAnsi="Times" w:cs="Times New Roman"/>
          <w:noProof/>
          <w:kern w:val="0"/>
          <w:szCs w:val="24"/>
          <w:lang w:eastAsia="es-AR"/>
        </w:rPr>
      </w:pPr>
    </w:p>
    <w:p w14:paraId="3C205986" w14:textId="21654083" w:rsidR="0065444C" w:rsidRPr="006E44D6" w:rsidRDefault="0065444C" w:rsidP="0065444C">
      <w:pPr>
        <w:spacing w:line="480" w:lineRule="auto"/>
        <w:rPr>
          <w:rFonts w:ascii="Arial" w:hAnsi="Arial" w:cs="Arial"/>
          <w:b/>
        </w:rPr>
      </w:pPr>
      <w:r w:rsidRPr="006E44D6">
        <w:rPr>
          <w:rFonts w:ascii="Arial" w:hAnsi="Arial" w:cs="Arial"/>
          <w:b/>
        </w:rPr>
        <w:t>Co</w:t>
      </w:r>
      <w:r w:rsidR="00BC4103">
        <w:rPr>
          <w:rFonts w:ascii="Arial" w:hAnsi="Arial" w:cs="Arial"/>
          <w:b/>
        </w:rPr>
        <w:t>c</w:t>
      </w:r>
      <w:r w:rsidRPr="006E44D6">
        <w:rPr>
          <w:rFonts w:ascii="Arial" w:hAnsi="Arial" w:cs="Arial"/>
          <w:b/>
        </w:rPr>
        <w:t>ulture</w:t>
      </w:r>
    </w:p>
    <w:p w14:paraId="40174FBB" w14:textId="7F4B030E" w:rsidR="0065444C" w:rsidRPr="006E44D6" w:rsidRDefault="0065444C" w:rsidP="0065444C">
      <w:pPr>
        <w:spacing w:line="480" w:lineRule="auto"/>
      </w:pPr>
      <w:r w:rsidRPr="006E44D6">
        <w:t xml:space="preserve">For 2D </w:t>
      </w:r>
      <w:r w:rsidRPr="006E44D6">
        <w:rPr>
          <w:rFonts w:cs="Times New Roman"/>
        </w:rPr>
        <w:t>cocultures</w:t>
      </w:r>
      <w:r w:rsidRPr="006E44D6">
        <w:t xml:space="preserve">, H4 or U87MG cells were plated on </w:t>
      </w:r>
      <w:r w:rsidRPr="006E44D6">
        <w:rPr>
          <w:rFonts w:cs="Times New Roman"/>
        </w:rPr>
        <w:t>cell culture inserts</w:t>
      </w:r>
      <w:r w:rsidRPr="006E44D6">
        <w:t xml:space="preserve"> with a pore size of 0.4 μm (Millicell) and transfected with siRNA. After 24</w:t>
      </w:r>
      <w:r w:rsidR="009B13B3" w:rsidRPr="006E44D6">
        <w:t xml:space="preserve"> </w:t>
      </w:r>
      <w:r w:rsidRPr="006E44D6">
        <w:t xml:space="preserve">h incubation, H4 cells were seeded </w:t>
      </w:r>
      <w:r w:rsidRPr="006E44D6">
        <w:rPr>
          <w:rFonts w:cs="Times New Roman"/>
        </w:rPr>
        <w:t>in the</w:t>
      </w:r>
      <w:r w:rsidRPr="006E44D6">
        <w:t xml:space="preserve"> lower chamber of 6-well </w:t>
      </w:r>
      <w:r w:rsidRPr="006E44D6">
        <w:rPr>
          <w:rFonts w:cs="Times New Roman"/>
        </w:rPr>
        <w:t>plates</w:t>
      </w:r>
      <w:r w:rsidRPr="006E44D6">
        <w:t xml:space="preserve">, and the </w:t>
      </w:r>
      <w:r w:rsidRPr="006E44D6">
        <w:rPr>
          <w:rFonts w:cs="Times New Roman"/>
        </w:rPr>
        <w:t xml:space="preserve">cell culture inserts </w:t>
      </w:r>
      <w:r w:rsidRPr="006E44D6">
        <w:t xml:space="preserve">(upper chamber) were placed to initiate </w:t>
      </w:r>
      <w:r w:rsidRPr="006E44D6">
        <w:rPr>
          <w:rFonts w:cs="Times New Roman"/>
        </w:rPr>
        <w:t>coculture</w:t>
      </w:r>
      <w:r w:rsidRPr="006E44D6">
        <w:t xml:space="preserve">. </w:t>
      </w:r>
      <w:r w:rsidRPr="006E44D6">
        <w:rPr>
          <w:rFonts w:cs="Times New Roman"/>
        </w:rPr>
        <w:t>After an incubation for 3 days, H4 cells were harvested and counted.</w:t>
      </w:r>
    </w:p>
    <w:p w14:paraId="595AA1E8" w14:textId="7BC11FE0" w:rsidR="0065444C" w:rsidRPr="006E44D6" w:rsidRDefault="0065444C" w:rsidP="0065444C">
      <w:pPr>
        <w:spacing w:line="480" w:lineRule="auto"/>
        <w:ind w:firstLineChars="295" w:firstLine="708"/>
      </w:pPr>
      <w:r w:rsidRPr="006E44D6">
        <w:t xml:space="preserve">For 3D </w:t>
      </w:r>
      <w:r w:rsidRPr="006E44D6">
        <w:rPr>
          <w:rFonts w:cs="Times New Roman"/>
        </w:rPr>
        <w:t>cocultures</w:t>
      </w:r>
      <w:r w:rsidRPr="006E44D6">
        <w:t xml:space="preserve">, H4 or U87MG cells were plated and transfected with siRNA in 24-well </w:t>
      </w:r>
      <w:r w:rsidRPr="006E44D6">
        <w:rPr>
          <w:rFonts w:cs="Times New Roman"/>
        </w:rPr>
        <w:t>plates</w:t>
      </w:r>
      <w:r w:rsidRPr="006E44D6">
        <w:t>. After a 24-h incubation</w:t>
      </w:r>
      <w:r w:rsidRPr="006E44D6">
        <w:rPr>
          <w:rFonts w:cs="Times New Roman"/>
        </w:rPr>
        <w:t>,</w:t>
      </w:r>
      <w:r w:rsidRPr="006E44D6">
        <w:t xml:space="preserve"> these cells (lower part) were seeded on 3D lrECM and sandwich-coated with an additional lrECM layer. Then, H4-Luc cells (upper </w:t>
      </w:r>
      <w:r w:rsidRPr="006E44D6">
        <w:lastRenderedPageBreak/>
        <w:t xml:space="preserve">part) were seeded on the Matrigel and fed with 100 μl of medium containing </w:t>
      </w:r>
      <w:r w:rsidRPr="006E44D6">
        <w:rPr>
          <w:rFonts w:cs="Times New Roman"/>
        </w:rPr>
        <w:t>5%</w:t>
      </w:r>
      <w:r w:rsidRPr="006E44D6">
        <w:t xml:space="preserve"> Matrigel. After </w:t>
      </w:r>
      <w:r w:rsidRPr="006E44D6">
        <w:rPr>
          <w:rFonts w:cs="Times New Roman"/>
        </w:rPr>
        <w:t>3 days of</w:t>
      </w:r>
      <w:r w:rsidRPr="006E44D6">
        <w:t xml:space="preserve"> incubation, 100 μl of 10 mg/ml luciferin </w:t>
      </w:r>
      <w:r w:rsidRPr="006E44D6">
        <w:rPr>
          <w:rFonts w:cs="Times New Roman"/>
        </w:rPr>
        <w:t>were</w:t>
      </w:r>
      <w:r w:rsidRPr="006E44D6">
        <w:t xml:space="preserve"> added. After incubation </w:t>
      </w:r>
      <w:r w:rsidRPr="006E44D6">
        <w:rPr>
          <w:rFonts w:cs="Times New Roman"/>
        </w:rPr>
        <w:t xml:space="preserve">for </w:t>
      </w:r>
      <w:r w:rsidRPr="006E44D6">
        <w:t>1 h at 37°C, luminescence was measured using a CLARIOstar (BMG Labtech).</w:t>
      </w:r>
    </w:p>
    <w:p w14:paraId="51322409" w14:textId="77777777" w:rsidR="00D16E7D" w:rsidRPr="006E44D6" w:rsidRDefault="00D16E7D" w:rsidP="004B0E3E">
      <w:pPr>
        <w:widowControl/>
        <w:autoSpaceDE w:val="0"/>
        <w:autoSpaceDN w:val="0"/>
        <w:adjustRightInd w:val="0"/>
        <w:spacing w:line="480" w:lineRule="auto"/>
        <w:rPr>
          <w:rFonts w:ascii="Times" w:eastAsia="Times" w:hAnsi="Times" w:cs="Times New Roman"/>
          <w:noProof/>
          <w:kern w:val="0"/>
          <w:szCs w:val="24"/>
          <w:lang w:eastAsia="es-AR"/>
        </w:rPr>
      </w:pPr>
    </w:p>
    <w:p w14:paraId="3F978640" w14:textId="77777777" w:rsidR="0065444C" w:rsidRPr="006E44D6" w:rsidRDefault="0065444C" w:rsidP="0065444C">
      <w:pPr>
        <w:widowControl/>
        <w:spacing w:line="480" w:lineRule="auto"/>
        <w:rPr>
          <w:rFonts w:ascii="Arial" w:hAnsi="Arial" w:cs="Arial"/>
          <w:b/>
          <w:sz w:val="28"/>
          <w:szCs w:val="28"/>
        </w:rPr>
      </w:pPr>
      <w:r w:rsidRPr="006E44D6">
        <w:rPr>
          <w:rFonts w:ascii="Arial" w:hAnsi="Arial" w:cs="Arial"/>
          <w:b/>
          <w:sz w:val="28"/>
          <w:szCs w:val="28"/>
        </w:rPr>
        <w:t>References</w:t>
      </w:r>
    </w:p>
    <w:p w14:paraId="3306126D" w14:textId="77777777" w:rsidR="0065444C" w:rsidRPr="006E44D6" w:rsidRDefault="0065444C" w:rsidP="0065444C">
      <w:pPr>
        <w:autoSpaceDE w:val="0"/>
        <w:autoSpaceDN w:val="0"/>
        <w:adjustRightInd w:val="0"/>
        <w:spacing w:line="480" w:lineRule="auto"/>
        <w:ind w:left="640" w:hanging="640"/>
        <w:rPr>
          <w:rFonts w:cs="Times New Roman"/>
          <w:noProof/>
          <w:kern w:val="0"/>
          <w:szCs w:val="24"/>
        </w:rPr>
      </w:pPr>
      <w:r w:rsidRPr="006E44D6">
        <w:rPr>
          <w:rFonts w:cs="Times New Roman"/>
          <w:noProof/>
          <w:kern w:val="0"/>
          <w:szCs w:val="24"/>
        </w:rPr>
        <w:t xml:space="preserve">1. </w:t>
      </w:r>
      <w:r w:rsidRPr="006E44D6">
        <w:rPr>
          <w:rFonts w:cs="Times New Roman"/>
          <w:noProof/>
          <w:kern w:val="0"/>
          <w:szCs w:val="24"/>
        </w:rPr>
        <w:tab/>
        <w:t xml:space="preserve">Lee GY, Kenny PA, Lee EH, Bissell MJ. Three-dimensional culture models of normal and malignant breast epithelial cells. </w:t>
      </w:r>
      <w:r w:rsidRPr="006E44D6">
        <w:rPr>
          <w:rFonts w:cs="Times New Roman"/>
          <w:i/>
          <w:iCs/>
          <w:noProof/>
          <w:kern w:val="0"/>
          <w:szCs w:val="24"/>
        </w:rPr>
        <w:t>Nat Methods</w:t>
      </w:r>
      <w:r w:rsidRPr="006E44D6">
        <w:rPr>
          <w:rFonts w:cs="Times New Roman"/>
          <w:noProof/>
          <w:kern w:val="0"/>
          <w:szCs w:val="24"/>
        </w:rPr>
        <w:t>. 2007;4(4):359-365.</w:t>
      </w:r>
    </w:p>
    <w:p w14:paraId="0AFDBCE3" w14:textId="77380550" w:rsidR="0065444C" w:rsidRPr="006E44D6" w:rsidRDefault="0065444C" w:rsidP="0065444C">
      <w:pPr>
        <w:widowControl/>
        <w:spacing w:line="480" w:lineRule="auto"/>
        <w:rPr>
          <w:rFonts w:ascii="Arial" w:hAnsi="Arial" w:cs="Arial"/>
          <w:b/>
          <w:kern w:val="0"/>
          <w:sz w:val="28"/>
          <w:szCs w:val="28"/>
        </w:rPr>
      </w:pPr>
    </w:p>
    <w:p w14:paraId="3B30BCCF" w14:textId="44E92CDA" w:rsidR="00D16E7D" w:rsidRPr="006E44D6" w:rsidRDefault="00D16E7D" w:rsidP="0065444C">
      <w:pPr>
        <w:widowControl/>
        <w:spacing w:line="480" w:lineRule="auto"/>
        <w:rPr>
          <w:rFonts w:ascii="Arial" w:hAnsi="Arial" w:cs="Arial"/>
          <w:b/>
          <w:kern w:val="0"/>
          <w:sz w:val="28"/>
          <w:szCs w:val="28"/>
        </w:rPr>
      </w:pPr>
    </w:p>
    <w:p w14:paraId="3E031C53" w14:textId="4A34B294" w:rsidR="00D16E7D" w:rsidRPr="006E44D6" w:rsidRDefault="00D16E7D" w:rsidP="0065444C">
      <w:pPr>
        <w:widowControl/>
        <w:spacing w:line="480" w:lineRule="auto"/>
        <w:rPr>
          <w:rFonts w:ascii="Arial" w:hAnsi="Arial" w:cs="Arial"/>
          <w:b/>
          <w:kern w:val="0"/>
          <w:sz w:val="28"/>
          <w:szCs w:val="28"/>
        </w:rPr>
      </w:pPr>
    </w:p>
    <w:p w14:paraId="62B3A16B" w14:textId="39A398D4" w:rsidR="00D16E7D" w:rsidRPr="006E44D6" w:rsidRDefault="00D16E7D" w:rsidP="0065444C">
      <w:pPr>
        <w:widowControl/>
        <w:spacing w:line="480" w:lineRule="auto"/>
        <w:rPr>
          <w:rFonts w:ascii="Arial" w:hAnsi="Arial" w:cs="Arial"/>
          <w:b/>
          <w:kern w:val="0"/>
          <w:sz w:val="28"/>
          <w:szCs w:val="28"/>
        </w:rPr>
      </w:pPr>
    </w:p>
    <w:p w14:paraId="542AE132" w14:textId="08AB28B5" w:rsidR="00D16E7D" w:rsidRPr="006E44D6" w:rsidRDefault="00D16E7D" w:rsidP="0065444C">
      <w:pPr>
        <w:widowControl/>
        <w:spacing w:line="480" w:lineRule="auto"/>
        <w:rPr>
          <w:rFonts w:ascii="Arial" w:hAnsi="Arial" w:cs="Arial"/>
          <w:b/>
          <w:kern w:val="0"/>
          <w:sz w:val="28"/>
          <w:szCs w:val="28"/>
        </w:rPr>
      </w:pPr>
    </w:p>
    <w:p w14:paraId="2945529D" w14:textId="5C41C258" w:rsidR="00D16E7D" w:rsidRPr="006E44D6" w:rsidRDefault="00D16E7D" w:rsidP="0065444C">
      <w:pPr>
        <w:widowControl/>
        <w:spacing w:line="480" w:lineRule="auto"/>
        <w:rPr>
          <w:rFonts w:ascii="Arial" w:hAnsi="Arial" w:cs="Arial"/>
          <w:b/>
          <w:kern w:val="0"/>
          <w:sz w:val="28"/>
          <w:szCs w:val="28"/>
        </w:rPr>
      </w:pPr>
    </w:p>
    <w:p w14:paraId="61C99351" w14:textId="111547AB" w:rsidR="00D16E7D" w:rsidRPr="006E44D6" w:rsidRDefault="00D16E7D" w:rsidP="0065444C">
      <w:pPr>
        <w:widowControl/>
        <w:spacing w:line="480" w:lineRule="auto"/>
        <w:rPr>
          <w:rFonts w:ascii="Arial" w:hAnsi="Arial" w:cs="Arial"/>
          <w:b/>
          <w:kern w:val="0"/>
          <w:sz w:val="28"/>
          <w:szCs w:val="28"/>
        </w:rPr>
      </w:pPr>
    </w:p>
    <w:p w14:paraId="786B35F9" w14:textId="3C45CFF9" w:rsidR="00D16E7D" w:rsidRPr="006E44D6" w:rsidRDefault="00D16E7D" w:rsidP="0065444C">
      <w:pPr>
        <w:widowControl/>
        <w:spacing w:line="480" w:lineRule="auto"/>
        <w:rPr>
          <w:rFonts w:ascii="Arial" w:hAnsi="Arial" w:cs="Arial"/>
          <w:b/>
          <w:kern w:val="0"/>
          <w:sz w:val="28"/>
          <w:szCs w:val="28"/>
        </w:rPr>
      </w:pPr>
    </w:p>
    <w:p w14:paraId="5D4866BC" w14:textId="544681C8" w:rsidR="00D16E7D" w:rsidRPr="006E44D6" w:rsidRDefault="00D16E7D" w:rsidP="0065444C">
      <w:pPr>
        <w:widowControl/>
        <w:spacing w:line="480" w:lineRule="auto"/>
        <w:rPr>
          <w:rFonts w:ascii="Arial" w:hAnsi="Arial" w:cs="Arial"/>
          <w:b/>
          <w:kern w:val="0"/>
          <w:sz w:val="28"/>
          <w:szCs w:val="28"/>
        </w:rPr>
      </w:pPr>
    </w:p>
    <w:p w14:paraId="00B5A899" w14:textId="77777777" w:rsidR="008F3E0D" w:rsidRDefault="008F3E0D" w:rsidP="005A7618">
      <w:pPr>
        <w:widowControl/>
        <w:spacing w:line="480" w:lineRule="auto"/>
        <w:rPr>
          <w:rFonts w:ascii="Arial" w:hAnsi="Arial" w:cs="Arial"/>
          <w:b/>
          <w:kern w:val="0"/>
          <w:sz w:val="28"/>
          <w:szCs w:val="28"/>
        </w:rPr>
      </w:pPr>
      <w:r>
        <w:rPr>
          <w:rFonts w:ascii="Arial" w:hAnsi="Arial" w:cs="Arial"/>
          <w:b/>
          <w:kern w:val="0"/>
          <w:sz w:val="28"/>
          <w:szCs w:val="28"/>
        </w:rPr>
        <w:br w:type="page"/>
      </w:r>
    </w:p>
    <w:p w14:paraId="08633E66" w14:textId="5546303E" w:rsidR="005A7618" w:rsidRPr="006E44D6" w:rsidRDefault="005A7618" w:rsidP="005A7618">
      <w:pPr>
        <w:widowControl/>
        <w:spacing w:line="480" w:lineRule="auto"/>
        <w:rPr>
          <w:rFonts w:ascii="Arial" w:hAnsi="Arial" w:cs="Arial"/>
          <w:b/>
          <w:bCs/>
          <w:kern w:val="0"/>
          <w:szCs w:val="24"/>
        </w:rPr>
      </w:pPr>
      <w:r w:rsidRPr="006E44D6">
        <w:rPr>
          <w:rFonts w:ascii="Arial" w:hAnsi="Arial" w:cs="Arial"/>
          <w:b/>
          <w:bCs/>
          <w:kern w:val="0"/>
          <w:szCs w:val="24"/>
        </w:rPr>
        <w:lastRenderedPageBreak/>
        <w:t>Supplementary Table 1. List of sequences</w:t>
      </w:r>
    </w:p>
    <w:p w14:paraId="625D8381" w14:textId="77777777" w:rsidR="005A7618" w:rsidRPr="006E44D6" w:rsidRDefault="005A7618" w:rsidP="005A7618">
      <w:pPr>
        <w:widowControl/>
        <w:spacing w:line="480" w:lineRule="auto"/>
        <w:rPr>
          <w:rFonts w:ascii="Arial" w:hAnsi="Arial" w:cs="Arial"/>
          <w:b/>
          <w:kern w:val="0"/>
          <w:sz w:val="28"/>
          <w:szCs w:val="28"/>
        </w:rPr>
      </w:pPr>
      <w:r w:rsidRPr="006E44D6">
        <w:rPr>
          <w:rFonts w:ascii="Arial" w:hAnsi="Arial" w:cs="Arial"/>
          <w:b/>
          <w:noProof/>
          <w:kern w:val="0"/>
          <w:sz w:val="28"/>
          <w:szCs w:val="28"/>
        </w:rPr>
        <w:drawing>
          <wp:inline distT="0" distB="0" distL="0" distR="0" wp14:anchorId="388ACB66" wp14:editId="3FA9D23C">
            <wp:extent cx="5400040" cy="526669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5266690"/>
                    </a:xfrm>
                    <a:prstGeom prst="rect">
                      <a:avLst/>
                    </a:prstGeom>
                    <a:noFill/>
                    <a:ln>
                      <a:noFill/>
                    </a:ln>
                  </pic:spPr>
                </pic:pic>
              </a:graphicData>
            </a:graphic>
          </wp:inline>
        </w:drawing>
      </w:r>
    </w:p>
    <w:p w14:paraId="1AF9E0A8" w14:textId="4A2430F8" w:rsidR="005A7618" w:rsidRPr="006E44D6" w:rsidRDefault="005A7618" w:rsidP="0065444C">
      <w:pPr>
        <w:widowControl/>
        <w:spacing w:line="480" w:lineRule="auto"/>
        <w:rPr>
          <w:rFonts w:ascii="Arial" w:hAnsi="Arial" w:cs="Arial"/>
          <w:b/>
          <w:kern w:val="0"/>
          <w:sz w:val="28"/>
          <w:szCs w:val="28"/>
        </w:rPr>
      </w:pPr>
    </w:p>
    <w:p w14:paraId="69776A0A" w14:textId="3DB48981" w:rsidR="005A7618" w:rsidRPr="006E44D6" w:rsidRDefault="005A7618" w:rsidP="0065444C">
      <w:pPr>
        <w:widowControl/>
        <w:spacing w:line="480" w:lineRule="auto"/>
        <w:rPr>
          <w:rFonts w:ascii="Arial" w:hAnsi="Arial" w:cs="Arial"/>
          <w:b/>
          <w:kern w:val="0"/>
          <w:sz w:val="28"/>
          <w:szCs w:val="28"/>
        </w:rPr>
      </w:pPr>
    </w:p>
    <w:p w14:paraId="520C01B7" w14:textId="64168EC1" w:rsidR="005A7618" w:rsidRPr="006E44D6" w:rsidRDefault="005A7618" w:rsidP="0065444C">
      <w:pPr>
        <w:widowControl/>
        <w:spacing w:line="480" w:lineRule="auto"/>
        <w:rPr>
          <w:rFonts w:ascii="Arial" w:hAnsi="Arial" w:cs="Arial"/>
          <w:b/>
          <w:kern w:val="0"/>
          <w:sz w:val="28"/>
          <w:szCs w:val="28"/>
        </w:rPr>
      </w:pPr>
    </w:p>
    <w:p w14:paraId="506F79EC" w14:textId="1EBBFA5F" w:rsidR="005A7618" w:rsidRPr="006E44D6" w:rsidRDefault="005A7618" w:rsidP="0065444C">
      <w:pPr>
        <w:widowControl/>
        <w:spacing w:line="480" w:lineRule="auto"/>
        <w:rPr>
          <w:rFonts w:ascii="Arial" w:hAnsi="Arial" w:cs="Arial"/>
          <w:b/>
          <w:kern w:val="0"/>
          <w:sz w:val="28"/>
          <w:szCs w:val="28"/>
        </w:rPr>
      </w:pPr>
    </w:p>
    <w:p w14:paraId="54C56BA0" w14:textId="77777777" w:rsidR="008F3E0D" w:rsidRDefault="008F3E0D" w:rsidP="0065444C">
      <w:pPr>
        <w:widowControl/>
        <w:spacing w:line="480" w:lineRule="auto"/>
        <w:rPr>
          <w:rFonts w:ascii="Arial" w:hAnsi="Arial" w:cs="Arial"/>
          <w:b/>
          <w:kern w:val="0"/>
          <w:sz w:val="28"/>
          <w:szCs w:val="28"/>
        </w:rPr>
      </w:pPr>
      <w:r>
        <w:rPr>
          <w:rFonts w:ascii="Arial" w:hAnsi="Arial" w:cs="Arial"/>
          <w:b/>
          <w:kern w:val="0"/>
          <w:sz w:val="28"/>
          <w:szCs w:val="28"/>
        </w:rPr>
        <w:br w:type="page"/>
      </w:r>
    </w:p>
    <w:p w14:paraId="4EA4F5B4" w14:textId="43956160" w:rsidR="001474F7" w:rsidRPr="006E44D6" w:rsidRDefault="001474F7" w:rsidP="0065444C">
      <w:pPr>
        <w:widowControl/>
        <w:spacing w:line="480" w:lineRule="auto"/>
        <w:rPr>
          <w:rFonts w:ascii="Arial" w:hAnsi="Arial" w:cs="Arial"/>
          <w:b/>
          <w:kern w:val="0"/>
          <w:sz w:val="28"/>
          <w:szCs w:val="28"/>
        </w:rPr>
      </w:pPr>
      <w:r w:rsidRPr="006E44D6">
        <w:rPr>
          <w:rFonts w:ascii="Arial" w:hAnsi="Arial" w:cs="Arial"/>
          <w:b/>
          <w:kern w:val="0"/>
          <w:sz w:val="28"/>
          <w:szCs w:val="28"/>
        </w:rPr>
        <w:lastRenderedPageBreak/>
        <w:t>Supplementary Figure</w:t>
      </w:r>
    </w:p>
    <w:p w14:paraId="5A0D5CB2" w14:textId="77777777" w:rsidR="00CB6E30" w:rsidRPr="006E44D6" w:rsidRDefault="00CB6E30" w:rsidP="0065444C">
      <w:pPr>
        <w:widowControl/>
        <w:spacing w:line="480" w:lineRule="auto"/>
        <w:rPr>
          <w:rFonts w:ascii="Arial" w:hAnsi="Arial" w:cs="Arial"/>
          <w:b/>
          <w:kern w:val="0"/>
          <w:sz w:val="28"/>
          <w:szCs w:val="28"/>
        </w:rPr>
      </w:pPr>
    </w:p>
    <w:p w14:paraId="0C4E47E7" w14:textId="1B793546" w:rsidR="001474F7" w:rsidRPr="006E44D6" w:rsidRDefault="001474F7" w:rsidP="001474F7">
      <w:pPr>
        <w:widowControl/>
        <w:spacing w:line="480" w:lineRule="auto"/>
        <w:rPr>
          <w:rFonts w:ascii="Arial" w:hAnsi="Arial" w:cs="Arial"/>
          <w:b/>
          <w:kern w:val="0"/>
          <w:sz w:val="28"/>
          <w:szCs w:val="28"/>
        </w:rPr>
      </w:pPr>
      <w:r w:rsidRPr="006E44D6">
        <w:rPr>
          <w:rFonts w:ascii="Arial" w:hAnsi="Arial" w:cs="Arial"/>
          <w:b/>
          <w:kern w:val="0"/>
          <w:sz w:val="28"/>
          <w:szCs w:val="28"/>
        </w:rPr>
        <w:t>Supplementary Figure</w:t>
      </w:r>
      <w:r w:rsidRPr="006E44D6">
        <w:rPr>
          <w:rFonts w:ascii="Arial" w:hAnsi="Arial" w:cs="Arial" w:hint="eastAsia"/>
          <w:b/>
          <w:kern w:val="0"/>
          <w:sz w:val="28"/>
          <w:szCs w:val="28"/>
        </w:rPr>
        <w:t xml:space="preserve"> </w:t>
      </w:r>
      <w:r w:rsidRPr="006E44D6">
        <w:rPr>
          <w:rFonts w:ascii="Arial" w:hAnsi="Arial" w:cs="Arial"/>
          <w:b/>
          <w:kern w:val="0"/>
          <w:sz w:val="28"/>
          <w:szCs w:val="28"/>
        </w:rPr>
        <w:t>S1</w:t>
      </w:r>
    </w:p>
    <w:p w14:paraId="7D7511DE" w14:textId="29751BFE" w:rsidR="001474F7" w:rsidRPr="006E44D6" w:rsidRDefault="00954ACF" w:rsidP="00AD66EF">
      <w:pPr>
        <w:widowControl/>
        <w:spacing w:line="480" w:lineRule="auto"/>
        <w:rPr>
          <w:rFonts w:ascii="Arial" w:hAnsi="Arial" w:cs="Arial"/>
          <w:b/>
          <w:kern w:val="0"/>
          <w:sz w:val="28"/>
          <w:szCs w:val="28"/>
        </w:rPr>
      </w:pPr>
      <w:r>
        <w:rPr>
          <w:noProof/>
        </w:rPr>
        <w:drawing>
          <wp:inline distT="0" distB="0" distL="0" distR="0" wp14:anchorId="528FA275" wp14:editId="331778B1">
            <wp:extent cx="4171950" cy="4638675"/>
            <wp:effectExtent l="0" t="0" r="0"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705"/>
                    <a:stretch/>
                  </pic:blipFill>
                  <pic:spPr bwMode="auto">
                    <a:xfrm>
                      <a:off x="0" y="0"/>
                      <a:ext cx="4171950" cy="4638675"/>
                    </a:xfrm>
                    <a:prstGeom prst="rect">
                      <a:avLst/>
                    </a:prstGeom>
                    <a:noFill/>
                    <a:ln>
                      <a:noFill/>
                    </a:ln>
                    <a:extLst>
                      <a:ext uri="{53640926-AAD7-44D8-BBD7-CCE9431645EC}">
                        <a14:shadowObscured xmlns:a14="http://schemas.microsoft.com/office/drawing/2010/main"/>
                      </a:ext>
                    </a:extLst>
                  </pic:spPr>
                </pic:pic>
              </a:graphicData>
            </a:graphic>
          </wp:inline>
        </w:drawing>
      </w:r>
    </w:p>
    <w:p w14:paraId="46F8A1A0" w14:textId="00643C02" w:rsidR="005A7618" w:rsidRPr="006E44D6" w:rsidRDefault="00AD66EF" w:rsidP="005A7618">
      <w:pPr>
        <w:widowControl/>
        <w:spacing w:line="480" w:lineRule="auto"/>
        <w:rPr>
          <w:rFonts w:ascii="Times" w:eastAsia="Times" w:hAnsi="Times" w:cs="Times New Roman"/>
          <w:kern w:val="0"/>
          <w:szCs w:val="20"/>
          <w:lang w:eastAsia="es-AR"/>
        </w:rPr>
      </w:pPr>
      <w:r w:rsidRPr="006E44D6">
        <w:rPr>
          <w:rFonts w:ascii="Arial" w:hAnsi="Arial" w:cs="Arial"/>
          <w:b/>
          <w:kern w:val="0"/>
          <w:szCs w:val="24"/>
        </w:rPr>
        <w:t>Supplementary Figure S1.</w:t>
      </w:r>
      <w:r w:rsidRPr="006E44D6">
        <w:rPr>
          <w:rFonts w:cs="Times New Roman"/>
          <w:kern w:val="0"/>
          <w:szCs w:val="20"/>
        </w:rPr>
        <w:t xml:space="preserve"> </w:t>
      </w:r>
      <w:r w:rsidR="005A7618" w:rsidRPr="006E44D6">
        <w:rPr>
          <w:rFonts w:cs="Times New Roman"/>
          <w:kern w:val="0"/>
          <w:szCs w:val="20"/>
        </w:rPr>
        <w:t xml:space="preserve">Rab27a expression is not </w:t>
      </w:r>
      <w:r w:rsidR="005A7618" w:rsidRPr="006E44D6">
        <w:rPr>
          <w:rFonts w:cs="Times New Roman" w:hint="eastAsia"/>
          <w:kern w:val="0"/>
          <w:szCs w:val="20"/>
        </w:rPr>
        <w:t>affected</w:t>
      </w:r>
      <w:r w:rsidR="005A7618" w:rsidRPr="006E44D6">
        <w:rPr>
          <w:rFonts w:cs="Times New Roman"/>
          <w:kern w:val="0"/>
          <w:szCs w:val="20"/>
        </w:rPr>
        <w:t xml:space="preserve"> by IR treatment.</w:t>
      </w:r>
      <w:r w:rsidR="005A7618" w:rsidRPr="006E44D6">
        <w:rPr>
          <w:rFonts w:cs="Times New Roman" w:hint="eastAsia"/>
          <w:kern w:val="0"/>
          <w:szCs w:val="20"/>
        </w:rPr>
        <w:t xml:space="preserve"> </w:t>
      </w:r>
      <w:r w:rsidR="005A7618" w:rsidRPr="006E44D6">
        <w:rPr>
          <w:rFonts w:ascii="Arial" w:hAnsi="Arial" w:cs="Arial"/>
          <w:b/>
          <w:kern w:val="0"/>
          <w:szCs w:val="20"/>
        </w:rPr>
        <w:t>(A)</w:t>
      </w:r>
      <w:r w:rsidR="005A7618" w:rsidRPr="006E44D6">
        <w:rPr>
          <w:rFonts w:cs="Times New Roman"/>
          <w:kern w:val="0"/>
          <w:szCs w:val="20"/>
        </w:rPr>
        <w:t xml:space="preserve"> The specificity of antibodies for Rab27a and Rab27b was validated with lysates from parental U87MG cells overexpressing Xpress-Rab27a or Xpress-Rab27b by performing western blotting with the anti-Rab27a polyclonal antibody (Proteintech; 17817-1-AP), anti-Rab27b polyclonal antibody (Proteintech; 13412-1-AP), and Xpress monoclonal </w:t>
      </w:r>
      <w:r w:rsidR="005A7618" w:rsidRPr="006E44D6">
        <w:rPr>
          <w:rFonts w:cs="Times New Roman"/>
          <w:kern w:val="0"/>
          <w:szCs w:val="20"/>
        </w:rPr>
        <w:lastRenderedPageBreak/>
        <w:t xml:space="preserve">antibody. </w:t>
      </w:r>
      <w:r w:rsidR="005A7618" w:rsidRPr="006E44D6">
        <w:rPr>
          <w:rFonts w:ascii="Arial" w:hAnsi="Arial" w:cs="Arial"/>
          <w:b/>
          <w:kern w:val="0"/>
          <w:szCs w:val="20"/>
        </w:rPr>
        <w:t>(B)</w:t>
      </w:r>
      <w:r w:rsidR="005A7618" w:rsidRPr="006E44D6">
        <w:rPr>
          <w:rFonts w:cs="Times New Roman"/>
          <w:kern w:val="0"/>
          <w:szCs w:val="20"/>
        </w:rPr>
        <w:t xml:space="preserve"> </w:t>
      </w:r>
      <w:r w:rsidR="005A7618" w:rsidRPr="006E44D6">
        <w:rPr>
          <w:rFonts w:ascii="Times" w:eastAsia="Times" w:hAnsi="Times" w:cs="Times New Roman"/>
          <w:kern w:val="0"/>
          <w:szCs w:val="20"/>
          <w:lang w:eastAsia="es-AR"/>
        </w:rPr>
        <w:t>The relative protein levels of Rab27</w:t>
      </w:r>
      <w:r w:rsidR="005A7618" w:rsidRPr="006E44D6">
        <w:rPr>
          <w:rFonts w:ascii="Times" w:hAnsi="Times" w:cs="Times New Roman"/>
          <w:kern w:val="0"/>
          <w:szCs w:val="20"/>
        </w:rPr>
        <w:t>a</w:t>
      </w:r>
      <w:r w:rsidR="005A7618" w:rsidRPr="006E44D6">
        <w:rPr>
          <w:rFonts w:ascii="Times" w:eastAsia="Times" w:hAnsi="Times" w:cs="Times New Roman"/>
          <w:kern w:val="0"/>
          <w:szCs w:val="20"/>
          <w:lang w:eastAsia="es-AR"/>
        </w:rPr>
        <w:t xml:space="preserve"> were measured in 2D or 3D lrECM cultures of U87MG cells after fractionated irradiation by western blotting. The intensities of the Rab27</w:t>
      </w:r>
      <w:r w:rsidR="005A7618" w:rsidRPr="006E44D6">
        <w:rPr>
          <w:rFonts w:ascii="Times" w:hAnsi="Times" w:cs="Times New Roman"/>
          <w:kern w:val="0"/>
          <w:szCs w:val="20"/>
        </w:rPr>
        <w:t>a</w:t>
      </w:r>
      <w:r w:rsidR="005A7618" w:rsidRPr="006E44D6">
        <w:rPr>
          <w:rFonts w:ascii="Times" w:eastAsia="Times" w:hAnsi="Times" w:cs="Times New Roman"/>
          <w:kern w:val="0"/>
          <w:szCs w:val="20"/>
          <w:lang w:eastAsia="es-AR"/>
        </w:rPr>
        <w:t xml:space="preserve"> band were normalized to β-actin. </w:t>
      </w:r>
      <w:r w:rsidR="005A7618" w:rsidRPr="006E44D6">
        <w:rPr>
          <w:rFonts w:ascii="Times" w:eastAsia="Times" w:hAnsi="Times" w:cs="Times New Roman"/>
          <w:kern w:val="0"/>
          <w:szCs w:val="24"/>
          <w:lang w:eastAsia="es-AR"/>
        </w:rPr>
        <w:t>Columns, mean (n=3); bars, SE;</w:t>
      </w:r>
      <w:r w:rsidR="005A7618" w:rsidRPr="006E44D6">
        <w:rPr>
          <w:rFonts w:ascii="Times" w:hAnsi="Times" w:cs="Times New Roman"/>
          <w:kern w:val="0"/>
          <w:szCs w:val="20"/>
        </w:rPr>
        <w:t xml:space="preserve"> ns, not significant</w:t>
      </w:r>
      <w:r w:rsidR="005A7618" w:rsidRPr="006E44D6">
        <w:rPr>
          <w:rFonts w:ascii="Times" w:eastAsia="Times" w:hAnsi="Times" w:cs="Times New Roman"/>
          <w:kern w:val="0"/>
          <w:szCs w:val="20"/>
          <w:lang w:eastAsia="es-AR"/>
        </w:rPr>
        <w:t>.</w:t>
      </w:r>
    </w:p>
    <w:p w14:paraId="5051AFD4" w14:textId="06C1E182" w:rsidR="001474F7" w:rsidRPr="006E44D6" w:rsidRDefault="001474F7" w:rsidP="0065444C">
      <w:pPr>
        <w:widowControl/>
        <w:spacing w:line="480" w:lineRule="auto"/>
        <w:rPr>
          <w:rFonts w:ascii="Arial" w:hAnsi="Arial" w:cs="Arial"/>
          <w:b/>
          <w:kern w:val="0"/>
          <w:sz w:val="28"/>
          <w:szCs w:val="28"/>
        </w:rPr>
      </w:pPr>
    </w:p>
    <w:p w14:paraId="63D8E503" w14:textId="77777777" w:rsidR="008F3E0D" w:rsidRDefault="008F3E0D" w:rsidP="008F3E0D">
      <w:pPr>
        <w:widowControl/>
        <w:jc w:val="left"/>
        <w:rPr>
          <w:rFonts w:ascii="Arial" w:hAnsi="Arial" w:cs="Arial"/>
          <w:b/>
          <w:kern w:val="0"/>
          <w:sz w:val="28"/>
          <w:szCs w:val="28"/>
        </w:rPr>
      </w:pPr>
      <w:r>
        <w:rPr>
          <w:rFonts w:ascii="Arial" w:hAnsi="Arial" w:cs="Arial"/>
          <w:b/>
          <w:kern w:val="0"/>
          <w:sz w:val="28"/>
          <w:szCs w:val="28"/>
        </w:rPr>
        <w:br w:type="page"/>
      </w:r>
    </w:p>
    <w:p w14:paraId="324B3F18" w14:textId="25C724BB" w:rsidR="001474F7" w:rsidRPr="006E44D6" w:rsidRDefault="001474F7" w:rsidP="008F3E0D">
      <w:pPr>
        <w:widowControl/>
        <w:jc w:val="left"/>
        <w:rPr>
          <w:rFonts w:ascii="Arial" w:hAnsi="Arial" w:cs="Arial"/>
          <w:b/>
          <w:kern w:val="0"/>
          <w:sz w:val="28"/>
          <w:szCs w:val="28"/>
        </w:rPr>
      </w:pPr>
      <w:r w:rsidRPr="006E44D6">
        <w:rPr>
          <w:rFonts w:ascii="Arial" w:hAnsi="Arial" w:cs="Arial"/>
          <w:b/>
          <w:kern w:val="0"/>
          <w:sz w:val="28"/>
          <w:szCs w:val="28"/>
        </w:rPr>
        <w:lastRenderedPageBreak/>
        <w:t>Supplementary Figure</w:t>
      </w:r>
      <w:r w:rsidRPr="006E44D6">
        <w:rPr>
          <w:rFonts w:ascii="Arial" w:hAnsi="Arial" w:cs="Arial" w:hint="eastAsia"/>
          <w:b/>
          <w:kern w:val="0"/>
          <w:sz w:val="28"/>
          <w:szCs w:val="28"/>
        </w:rPr>
        <w:t xml:space="preserve"> </w:t>
      </w:r>
      <w:r w:rsidRPr="006E44D6">
        <w:rPr>
          <w:rFonts w:ascii="Arial" w:hAnsi="Arial" w:cs="Arial"/>
          <w:b/>
          <w:kern w:val="0"/>
          <w:sz w:val="28"/>
          <w:szCs w:val="28"/>
        </w:rPr>
        <w:t>S2</w:t>
      </w:r>
    </w:p>
    <w:p w14:paraId="56F4E1F6" w14:textId="3BFAC6AD" w:rsidR="001474F7" w:rsidRPr="006E44D6" w:rsidRDefault="00AB1FA6" w:rsidP="0065444C">
      <w:pPr>
        <w:widowControl/>
        <w:spacing w:line="480" w:lineRule="auto"/>
        <w:rPr>
          <w:rFonts w:ascii="Arial" w:hAnsi="Arial" w:cs="Arial"/>
          <w:b/>
          <w:kern w:val="0"/>
          <w:sz w:val="28"/>
          <w:szCs w:val="28"/>
        </w:rPr>
      </w:pPr>
      <w:r w:rsidRPr="006E44D6">
        <w:rPr>
          <w:noProof/>
        </w:rPr>
        <w:drawing>
          <wp:inline distT="0" distB="0" distL="0" distR="0" wp14:anchorId="462F946E" wp14:editId="22098F94">
            <wp:extent cx="5400040" cy="230822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0688"/>
                    <a:stretch/>
                  </pic:blipFill>
                  <pic:spPr bwMode="auto">
                    <a:xfrm>
                      <a:off x="0" y="0"/>
                      <a:ext cx="5400040" cy="2308225"/>
                    </a:xfrm>
                    <a:prstGeom prst="rect">
                      <a:avLst/>
                    </a:prstGeom>
                    <a:noFill/>
                    <a:ln>
                      <a:noFill/>
                    </a:ln>
                    <a:extLst>
                      <a:ext uri="{53640926-AAD7-44D8-BBD7-CCE9431645EC}">
                        <a14:shadowObscured xmlns:a14="http://schemas.microsoft.com/office/drawing/2010/main"/>
                      </a:ext>
                    </a:extLst>
                  </pic:spPr>
                </pic:pic>
              </a:graphicData>
            </a:graphic>
          </wp:inline>
        </w:drawing>
      </w:r>
    </w:p>
    <w:p w14:paraId="522199DC" w14:textId="0FD85ED8" w:rsidR="001474F7" w:rsidRPr="006E44D6" w:rsidRDefault="00AD66EF" w:rsidP="005A7618">
      <w:pPr>
        <w:spacing w:line="480" w:lineRule="auto"/>
      </w:pPr>
      <w:r w:rsidRPr="006E44D6">
        <w:rPr>
          <w:rFonts w:ascii="Arial" w:hAnsi="Arial" w:cs="Arial"/>
          <w:b/>
          <w:kern w:val="0"/>
          <w:szCs w:val="24"/>
        </w:rPr>
        <w:t xml:space="preserve">Supplementary Figure S2. </w:t>
      </w:r>
      <w:r w:rsidR="005A7618" w:rsidRPr="006E44D6">
        <w:rPr>
          <w:rFonts w:cs="Times New Roman"/>
          <w:kern w:val="0"/>
          <w:szCs w:val="20"/>
        </w:rPr>
        <w:t xml:space="preserve">Rab27b promotes radioresistance and co-regulated with EREG in U118MG cells </w:t>
      </w:r>
      <w:r w:rsidR="005A7618" w:rsidRPr="006E44D6">
        <w:rPr>
          <w:rFonts w:ascii="Arial" w:hAnsi="Arial" w:cs="Arial"/>
          <w:b/>
          <w:kern w:val="0"/>
          <w:szCs w:val="20"/>
        </w:rPr>
        <w:t xml:space="preserve">(A) </w:t>
      </w:r>
      <w:r w:rsidR="003C76A5">
        <w:rPr>
          <w:rFonts w:ascii="Times" w:eastAsia="Times" w:hAnsi="Times" w:cs="Times New Roman"/>
          <w:kern w:val="0"/>
          <w:szCs w:val="20"/>
          <w:lang w:eastAsia="es-AR"/>
        </w:rPr>
        <w:t>The l</w:t>
      </w:r>
      <w:r w:rsidR="003C76A5" w:rsidRPr="006E44D6">
        <w:rPr>
          <w:rFonts w:ascii="Times" w:eastAsia="Times" w:hAnsi="Times" w:cs="Times New Roman"/>
          <w:kern w:val="0"/>
          <w:szCs w:val="20"/>
          <w:lang w:eastAsia="es-AR"/>
        </w:rPr>
        <w:t xml:space="preserve">evels </w:t>
      </w:r>
      <w:r w:rsidR="005A7618" w:rsidRPr="006E44D6">
        <w:rPr>
          <w:rFonts w:ascii="Times" w:eastAsia="Times" w:hAnsi="Times" w:cs="Times New Roman"/>
          <w:kern w:val="0"/>
          <w:szCs w:val="20"/>
          <w:lang w:eastAsia="es-AR"/>
        </w:rPr>
        <w:t>of</w:t>
      </w:r>
      <w:r w:rsidR="00E847A5">
        <w:rPr>
          <w:rFonts w:ascii="Times" w:eastAsia="Times" w:hAnsi="Times" w:cs="Times New Roman"/>
          <w:kern w:val="0"/>
          <w:szCs w:val="20"/>
          <w:lang w:eastAsia="es-AR"/>
        </w:rPr>
        <w:t xml:space="preserve"> </w:t>
      </w:r>
      <w:r w:rsidR="005A7618" w:rsidRPr="006E44D6">
        <w:rPr>
          <w:rFonts w:ascii="Times" w:eastAsia="Times" w:hAnsi="Times" w:cs="Times New Roman"/>
          <w:kern w:val="0"/>
          <w:szCs w:val="20"/>
          <w:lang w:eastAsia="es-AR"/>
        </w:rPr>
        <w:t xml:space="preserve">Rab27b </w:t>
      </w:r>
      <w:r w:rsidR="005A7618" w:rsidRPr="006E44D6">
        <w:rPr>
          <w:rFonts w:ascii="Times" w:hAnsi="Times" w:cs="Times New Roman"/>
          <w:kern w:val="0"/>
          <w:szCs w:val="20"/>
        </w:rPr>
        <w:t xml:space="preserve">and EREG proteins </w:t>
      </w:r>
      <w:r w:rsidR="005A7618" w:rsidRPr="006E44D6">
        <w:rPr>
          <w:rFonts w:ascii="Times" w:eastAsia="Times" w:hAnsi="Times" w:cs="Times New Roman"/>
          <w:kern w:val="0"/>
          <w:szCs w:val="20"/>
          <w:lang w:eastAsia="es-AR"/>
        </w:rPr>
        <w:t xml:space="preserve">were measured after fractionated irradiation (0 Gy, 2 Gy × 4 or 4 Gy × 4) in </w:t>
      </w:r>
      <w:r w:rsidR="005A7618" w:rsidRPr="006E44D6">
        <w:rPr>
          <w:rFonts w:ascii="Times" w:hAnsi="Times" w:cs="Times New Roman"/>
          <w:kern w:val="0"/>
          <w:szCs w:val="20"/>
        </w:rPr>
        <w:t xml:space="preserve">3D lrECM-cultured </w:t>
      </w:r>
      <w:r w:rsidR="005A7618" w:rsidRPr="006E44D6">
        <w:rPr>
          <w:rFonts w:ascii="Times" w:eastAsia="Times" w:hAnsi="Times" w:cs="Times New Roman"/>
          <w:kern w:val="0"/>
          <w:szCs w:val="20"/>
          <w:lang w:eastAsia="es-AR"/>
        </w:rPr>
        <w:t>U</w:t>
      </w:r>
      <w:r w:rsidR="005A7618" w:rsidRPr="006E44D6">
        <w:rPr>
          <w:rFonts w:ascii="Times" w:hAnsi="Times" w:cs="Times New Roman"/>
          <w:kern w:val="0"/>
          <w:szCs w:val="20"/>
        </w:rPr>
        <w:t>118</w:t>
      </w:r>
      <w:r w:rsidR="005A7618" w:rsidRPr="006E44D6">
        <w:rPr>
          <w:rFonts w:ascii="Times" w:eastAsia="Times" w:hAnsi="Times" w:cs="Times New Roman"/>
          <w:kern w:val="0"/>
          <w:szCs w:val="20"/>
          <w:lang w:eastAsia="es-AR"/>
        </w:rPr>
        <w:t xml:space="preserve">MG cells. </w:t>
      </w:r>
      <w:r w:rsidR="005A7618" w:rsidRPr="006E44D6">
        <w:rPr>
          <w:rFonts w:ascii="Arial" w:hAnsi="Arial" w:cs="Arial"/>
          <w:b/>
          <w:kern w:val="0"/>
          <w:szCs w:val="20"/>
        </w:rPr>
        <w:t xml:space="preserve">(B) </w:t>
      </w:r>
      <w:r w:rsidR="005A7618" w:rsidRPr="006E44D6">
        <w:rPr>
          <w:rFonts w:ascii="Times" w:eastAsia="Times" w:hAnsi="Times" w:cs="Times New Roman"/>
          <w:kern w:val="0"/>
          <w:szCs w:val="20"/>
          <w:lang w:eastAsia="es-AR"/>
        </w:rPr>
        <w:t xml:space="preserve">Relative cell numbers of control (shCTL) or Rab27b knockdown (shRab27b #1 or #2) exposed to IR were measured by cell counting and were normalized to the control group. Columns, mean (n=3). </w:t>
      </w:r>
      <w:r w:rsidR="005A7618" w:rsidRPr="006E44D6">
        <w:rPr>
          <w:rFonts w:ascii="Arial" w:hAnsi="Arial" w:cs="Arial"/>
          <w:b/>
          <w:kern w:val="0"/>
          <w:szCs w:val="20"/>
        </w:rPr>
        <w:t>(C)</w:t>
      </w:r>
      <w:r w:rsidR="005A7618" w:rsidRPr="006E44D6">
        <w:rPr>
          <w:rFonts w:ascii="Times" w:eastAsia="Times" w:hAnsi="Times" w:cs="Times New Roman"/>
          <w:kern w:val="0"/>
          <w:szCs w:val="20"/>
          <w:lang w:eastAsia="es-AR"/>
        </w:rPr>
        <w:t xml:space="preserve"> </w:t>
      </w:r>
      <w:r w:rsidR="005A7618" w:rsidRPr="006E44D6">
        <w:t xml:space="preserve">Rab27b and EREG levels </w:t>
      </w:r>
      <w:r w:rsidR="005A7618" w:rsidRPr="006E44D6">
        <w:rPr>
          <w:rFonts w:cs="Times New Roman"/>
        </w:rPr>
        <w:t>were</w:t>
      </w:r>
      <w:r w:rsidR="005A7618" w:rsidRPr="006E44D6">
        <w:t xml:space="preserve"> measured in U118MG</w:t>
      </w:r>
      <w:r w:rsidR="005A7618" w:rsidRPr="006E44D6">
        <w:rPr>
          <w:rFonts w:cs="Times New Roman"/>
        </w:rPr>
        <w:t xml:space="preserve"> cells</w:t>
      </w:r>
      <w:r w:rsidR="005A7618" w:rsidRPr="006E44D6">
        <w:t xml:space="preserve"> stably overexpressing Xpress-Rab27b or EREG-Venus using western blotting.</w:t>
      </w:r>
    </w:p>
    <w:p w14:paraId="15174AA2" w14:textId="77777777" w:rsidR="005A7618" w:rsidRPr="006E44D6" w:rsidRDefault="005A7618" w:rsidP="005A7618">
      <w:pPr>
        <w:spacing w:line="480" w:lineRule="auto"/>
      </w:pPr>
    </w:p>
    <w:p w14:paraId="601D8EE4" w14:textId="77777777" w:rsidR="008F3E0D" w:rsidRDefault="008F3E0D" w:rsidP="008F3E0D">
      <w:pPr>
        <w:widowControl/>
        <w:jc w:val="left"/>
        <w:rPr>
          <w:rFonts w:ascii="Arial" w:hAnsi="Arial" w:cs="Arial"/>
          <w:b/>
          <w:kern w:val="0"/>
          <w:sz w:val="28"/>
          <w:szCs w:val="28"/>
        </w:rPr>
      </w:pPr>
      <w:r>
        <w:rPr>
          <w:rFonts w:ascii="Arial" w:hAnsi="Arial" w:cs="Arial"/>
          <w:b/>
          <w:kern w:val="0"/>
          <w:sz w:val="28"/>
          <w:szCs w:val="28"/>
        </w:rPr>
        <w:br w:type="page"/>
      </w:r>
    </w:p>
    <w:p w14:paraId="31A06901" w14:textId="408241A8" w:rsidR="001474F7" w:rsidRPr="006E44D6" w:rsidRDefault="001474F7" w:rsidP="008F3E0D">
      <w:pPr>
        <w:widowControl/>
        <w:jc w:val="left"/>
        <w:rPr>
          <w:rFonts w:ascii="Arial" w:hAnsi="Arial" w:cs="Arial"/>
          <w:b/>
          <w:kern w:val="0"/>
          <w:sz w:val="28"/>
          <w:szCs w:val="28"/>
        </w:rPr>
      </w:pPr>
      <w:r w:rsidRPr="006E44D6">
        <w:rPr>
          <w:rFonts w:ascii="Arial" w:hAnsi="Arial" w:cs="Arial"/>
          <w:b/>
          <w:kern w:val="0"/>
          <w:sz w:val="28"/>
          <w:szCs w:val="28"/>
        </w:rPr>
        <w:lastRenderedPageBreak/>
        <w:t>Supplementary Figure</w:t>
      </w:r>
      <w:r w:rsidRPr="006E44D6">
        <w:rPr>
          <w:rFonts w:ascii="Arial" w:hAnsi="Arial" w:cs="Arial" w:hint="eastAsia"/>
          <w:b/>
          <w:kern w:val="0"/>
          <w:sz w:val="28"/>
          <w:szCs w:val="28"/>
        </w:rPr>
        <w:t xml:space="preserve"> </w:t>
      </w:r>
      <w:r w:rsidRPr="006E44D6">
        <w:rPr>
          <w:rFonts w:ascii="Arial" w:hAnsi="Arial" w:cs="Arial"/>
          <w:b/>
          <w:kern w:val="0"/>
          <w:sz w:val="28"/>
          <w:szCs w:val="28"/>
        </w:rPr>
        <w:t>S3</w:t>
      </w:r>
    </w:p>
    <w:p w14:paraId="6E5A78F5" w14:textId="0B32FB23" w:rsidR="001474F7" w:rsidRPr="006E44D6" w:rsidRDefault="00AB1FA6" w:rsidP="0065444C">
      <w:pPr>
        <w:widowControl/>
        <w:spacing w:line="480" w:lineRule="auto"/>
        <w:rPr>
          <w:rFonts w:ascii="Arial" w:hAnsi="Arial" w:cs="Arial"/>
          <w:b/>
          <w:kern w:val="0"/>
          <w:sz w:val="28"/>
          <w:szCs w:val="28"/>
        </w:rPr>
      </w:pPr>
      <w:r w:rsidRPr="006E44D6">
        <w:rPr>
          <w:rFonts w:ascii="Arial" w:hAnsi="Arial" w:cs="Arial"/>
          <w:b/>
          <w:noProof/>
          <w:kern w:val="0"/>
          <w:sz w:val="28"/>
          <w:szCs w:val="28"/>
        </w:rPr>
        <w:drawing>
          <wp:inline distT="0" distB="0" distL="0" distR="0" wp14:anchorId="01EA48FE" wp14:editId="4946F050">
            <wp:extent cx="4676775" cy="3581400"/>
            <wp:effectExtent l="0" t="0" r="9525"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9615"/>
                    <a:stretch/>
                  </pic:blipFill>
                  <pic:spPr bwMode="auto">
                    <a:xfrm>
                      <a:off x="0" y="0"/>
                      <a:ext cx="4676775" cy="3581400"/>
                    </a:xfrm>
                    <a:prstGeom prst="rect">
                      <a:avLst/>
                    </a:prstGeom>
                    <a:noFill/>
                    <a:ln>
                      <a:noFill/>
                    </a:ln>
                    <a:extLst>
                      <a:ext uri="{53640926-AAD7-44D8-BBD7-CCE9431645EC}">
                        <a14:shadowObscured xmlns:a14="http://schemas.microsoft.com/office/drawing/2010/main"/>
                      </a:ext>
                    </a:extLst>
                  </pic:spPr>
                </pic:pic>
              </a:graphicData>
            </a:graphic>
          </wp:inline>
        </w:drawing>
      </w:r>
    </w:p>
    <w:p w14:paraId="448DD6EA" w14:textId="564CD4A8" w:rsidR="005A7618" w:rsidRPr="006E44D6" w:rsidRDefault="00AD66EF" w:rsidP="005A7618">
      <w:pPr>
        <w:widowControl/>
        <w:spacing w:line="480" w:lineRule="auto"/>
        <w:rPr>
          <w:rFonts w:cs="Times New Roman"/>
          <w:kern w:val="0"/>
          <w:szCs w:val="20"/>
        </w:rPr>
      </w:pPr>
      <w:r w:rsidRPr="006E44D6">
        <w:rPr>
          <w:rFonts w:ascii="Arial" w:hAnsi="Arial" w:cs="Arial"/>
          <w:b/>
          <w:kern w:val="0"/>
          <w:szCs w:val="24"/>
        </w:rPr>
        <w:t xml:space="preserve">Supplementary Figure S3. </w:t>
      </w:r>
      <w:r w:rsidR="005A7618" w:rsidRPr="006E44D6">
        <w:t>TCGA analysis shows that Rab27 correlates with EREG expression and</w:t>
      </w:r>
      <w:r w:rsidR="005A7618" w:rsidRPr="006E44D6">
        <w:rPr>
          <w:rFonts w:hint="eastAsia"/>
        </w:rPr>
        <w:t xml:space="preserve"> </w:t>
      </w:r>
      <w:r w:rsidR="005A7618" w:rsidRPr="006E44D6">
        <w:t xml:space="preserve">poor prognosis of patients with GBM. Kaplan-Meier survival curves (upper panels) were generated for patients stratified by </w:t>
      </w:r>
      <w:r w:rsidR="005A7618" w:rsidRPr="006E44D6">
        <w:rPr>
          <w:rFonts w:cs="Times New Roman"/>
        </w:rPr>
        <w:t xml:space="preserve">the </w:t>
      </w:r>
      <w:r w:rsidR="005A7618" w:rsidRPr="006E44D6">
        <w:t xml:space="preserve">expression levels of </w:t>
      </w:r>
      <w:r w:rsidR="005A7618" w:rsidRPr="006E44D6">
        <w:rPr>
          <w:i/>
        </w:rPr>
        <w:t>RAB27A</w:t>
      </w:r>
      <w:r w:rsidR="005A7618" w:rsidRPr="006E44D6">
        <w:t xml:space="preserve"> or </w:t>
      </w:r>
      <w:r w:rsidR="005A7618" w:rsidRPr="006E44D6">
        <w:rPr>
          <w:i/>
        </w:rPr>
        <w:t>RAB27B</w:t>
      </w:r>
      <w:r w:rsidR="005A7618" w:rsidRPr="006E44D6">
        <w:t xml:space="preserve"> either alone or in combination using TCGA </w:t>
      </w:r>
      <w:r w:rsidR="005A7618" w:rsidRPr="006E44D6">
        <w:rPr>
          <w:rFonts w:hint="eastAsia"/>
        </w:rPr>
        <w:t>m</w:t>
      </w:r>
      <w:r w:rsidR="005A7618" w:rsidRPr="006E44D6">
        <w:t xml:space="preserve">icroarray data from 206 human patients with </w:t>
      </w:r>
      <w:r w:rsidR="005A7618" w:rsidRPr="006E44D6">
        <w:rPr>
          <w:rFonts w:cs="Times New Roman"/>
        </w:rPr>
        <w:t>GBM</w:t>
      </w:r>
      <w:r w:rsidR="005A7618" w:rsidRPr="006E44D6">
        <w:t xml:space="preserve">. The average Z-scores for EREG in each group were also calculated (lower panels). </w:t>
      </w:r>
      <w:r w:rsidR="002D74B1" w:rsidRPr="006E44D6">
        <w:t xml:space="preserve">H, high; L, low; </w:t>
      </w:r>
      <w:r w:rsidR="005B5946" w:rsidRPr="005B5946">
        <w:t xml:space="preserve">HH, </w:t>
      </w:r>
      <w:r w:rsidR="005B5946" w:rsidRPr="005B5946">
        <w:rPr>
          <w:i/>
          <w:iCs/>
        </w:rPr>
        <w:t>RAB27A</w:t>
      </w:r>
      <w:r w:rsidR="005B5946" w:rsidRPr="005B5946">
        <w:t>/</w:t>
      </w:r>
      <w:r w:rsidR="005B5946" w:rsidRPr="005B5946">
        <w:rPr>
          <w:i/>
          <w:iCs/>
        </w:rPr>
        <w:t>RAB27B</w:t>
      </w:r>
      <w:r w:rsidR="005B5946" w:rsidRPr="005B5946">
        <w:t>-high/high</w:t>
      </w:r>
      <w:r w:rsidR="005B5946">
        <w:t>.</w:t>
      </w:r>
      <w:r w:rsidR="002D74B1" w:rsidRPr="006E44D6">
        <w:t xml:space="preserve"> </w:t>
      </w:r>
      <w:r w:rsidR="005A7618" w:rsidRPr="006E44D6">
        <w:rPr>
          <w:rFonts w:cs="Times New Roman"/>
          <w:szCs w:val="24"/>
        </w:rPr>
        <w:t>Columns, mean; bars, SE;</w:t>
      </w:r>
      <w:r w:rsidR="005A7618" w:rsidRPr="006E44D6">
        <w:t xml:space="preserve"> </w:t>
      </w:r>
      <w:r w:rsidR="005A7618" w:rsidRPr="006E44D6">
        <w:rPr>
          <w:bCs/>
        </w:rPr>
        <w:t>*</w:t>
      </w:r>
      <w:r w:rsidR="005A7618" w:rsidRPr="006E44D6">
        <w:rPr>
          <w:bCs/>
          <w:i/>
          <w:iCs/>
        </w:rPr>
        <w:t>P </w:t>
      </w:r>
      <w:r w:rsidR="005A7618" w:rsidRPr="006E44D6">
        <w:rPr>
          <w:bCs/>
        </w:rPr>
        <w:t>&lt; 0.05, ***</w:t>
      </w:r>
      <w:r w:rsidR="005A7618" w:rsidRPr="006E44D6">
        <w:rPr>
          <w:bCs/>
          <w:i/>
          <w:iCs/>
        </w:rPr>
        <w:t>P</w:t>
      </w:r>
      <w:r w:rsidR="005A7618" w:rsidRPr="006E44D6">
        <w:rPr>
          <w:bCs/>
        </w:rPr>
        <w:t> &lt; 0.001, ****</w:t>
      </w:r>
      <w:r w:rsidR="005A7618" w:rsidRPr="006E44D6">
        <w:rPr>
          <w:bCs/>
          <w:i/>
          <w:iCs/>
        </w:rPr>
        <w:t> P</w:t>
      </w:r>
      <w:r w:rsidR="005A7618" w:rsidRPr="006E44D6">
        <w:rPr>
          <w:bCs/>
        </w:rPr>
        <w:t xml:space="preserve"> &lt; 1 </w:t>
      </w:r>
      <w:r w:rsidR="005A7618" w:rsidRPr="006E44D6">
        <w:t>×</w:t>
      </w:r>
      <w:r w:rsidR="005A7618" w:rsidRPr="006E44D6">
        <w:rPr>
          <w:bCs/>
        </w:rPr>
        <w:t xml:space="preserve"> 10</w:t>
      </w:r>
      <w:r w:rsidR="005A7618" w:rsidRPr="006E44D6">
        <w:rPr>
          <w:bCs/>
          <w:vertAlign w:val="superscript"/>
        </w:rPr>
        <w:t>-10</w:t>
      </w:r>
      <w:r w:rsidR="005A7618" w:rsidRPr="006E44D6">
        <w:t>, Brunner-Munzel test.</w:t>
      </w:r>
    </w:p>
    <w:p w14:paraId="10B64E68" w14:textId="38F0A075" w:rsidR="001474F7" w:rsidRPr="006E44D6" w:rsidRDefault="001474F7" w:rsidP="0065444C">
      <w:pPr>
        <w:widowControl/>
        <w:spacing w:line="480" w:lineRule="auto"/>
        <w:rPr>
          <w:rFonts w:ascii="Arial" w:hAnsi="Arial" w:cs="Arial"/>
          <w:b/>
          <w:kern w:val="0"/>
          <w:sz w:val="28"/>
          <w:szCs w:val="28"/>
        </w:rPr>
      </w:pPr>
    </w:p>
    <w:p w14:paraId="6DDD40A6" w14:textId="77777777" w:rsidR="008F3E0D" w:rsidRDefault="008F3E0D" w:rsidP="008F3E0D">
      <w:pPr>
        <w:widowControl/>
        <w:jc w:val="left"/>
        <w:rPr>
          <w:rFonts w:ascii="Arial" w:hAnsi="Arial" w:cs="Arial"/>
          <w:b/>
          <w:kern w:val="0"/>
          <w:sz w:val="28"/>
          <w:szCs w:val="28"/>
        </w:rPr>
      </w:pPr>
      <w:r>
        <w:rPr>
          <w:rFonts w:ascii="Arial" w:hAnsi="Arial" w:cs="Arial"/>
          <w:b/>
          <w:kern w:val="0"/>
          <w:sz w:val="28"/>
          <w:szCs w:val="28"/>
        </w:rPr>
        <w:br w:type="page"/>
      </w:r>
    </w:p>
    <w:p w14:paraId="6365AC6F" w14:textId="18EA4171" w:rsidR="001474F7" w:rsidRPr="006E44D6" w:rsidRDefault="001474F7" w:rsidP="008F3E0D">
      <w:pPr>
        <w:widowControl/>
        <w:jc w:val="left"/>
        <w:rPr>
          <w:rFonts w:ascii="Arial" w:hAnsi="Arial" w:cs="Arial"/>
          <w:b/>
          <w:kern w:val="0"/>
          <w:sz w:val="28"/>
          <w:szCs w:val="28"/>
        </w:rPr>
      </w:pPr>
      <w:r w:rsidRPr="006E44D6">
        <w:rPr>
          <w:rFonts w:ascii="Arial" w:hAnsi="Arial" w:cs="Arial"/>
          <w:b/>
          <w:kern w:val="0"/>
          <w:sz w:val="28"/>
          <w:szCs w:val="28"/>
        </w:rPr>
        <w:lastRenderedPageBreak/>
        <w:t>Supplementary Figure</w:t>
      </w:r>
      <w:r w:rsidRPr="006E44D6">
        <w:rPr>
          <w:rFonts w:ascii="Arial" w:hAnsi="Arial" w:cs="Arial" w:hint="eastAsia"/>
          <w:b/>
          <w:kern w:val="0"/>
          <w:sz w:val="28"/>
          <w:szCs w:val="28"/>
        </w:rPr>
        <w:t xml:space="preserve"> </w:t>
      </w:r>
      <w:r w:rsidRPr="006E44D6">
        <w:rPr>
          <w:rFonts w:ascii="Arial" w:hAnsi="Arial" w:cs="Arial"/>
          <w:b/>
          <w:kern w:val="0"/>
          <w:sz w:val="28"/>
          <w:szCs w:val="28"/>
        </w:rPr>
        <w:t>S4</w:t>
      </w:r>
    </w:p>
    <w:p w14:paraId="65E31BF9" w14:textId="31EA20C4" w:rsidR="00CB6E30" w:rsidRPr="006E44D6" w:rsidRDefault="00347990" w:rsidP="0065444C">
      <w:pPr>
        <w:widowControl/>
        <w:spacing w:line="480" w:lineRule="auto"/>
        <w:rPr>
          <w:rFonts w:ascii="Arial" w:hAnsi="Arial" w:cs="Arial"/>
          <w:b/>
          <w:kern w:val="0"/>
          <w:sz w:val="28"/>
          <w:szCs w:val="28"/>
        </w:rPr>
      </w:pPr>
      <w:r w:rsidRPr="006E44D6">
        <w:rPr>
          <w:noProof/>
        </w:rPr>
        <w:drawing>
          <wp:inline distT="0" distB="0" distL="0" distR="0" wp14:anchorId="471CD7E7" wp14:editId="118161F7">
            <wp:extent cx="3600450" cy="190500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2179"/>
                    <a:stretch/>
                  </pic:blipFill>
                  <pic:spPr bwMode="auto">
                    <a:xfrm>
                      <a:off x="0" y="0"/>
                      <a:ext cx="3600450" cy="1905000"/>
                    </a:xfrm>
                    <a:prstGeom prst="rect">
                      <a:avLst/>
                    </a:prstGeom>
                    <a:noFill/>
                    <a:ln>
                      <a:noFill/>
                    </a:ln>
                    <a:extLst>
                      <a:ext uri="{53640926-AAD7-44D8-BBD7-CCE9431645EC}">
                        <a14:shadowObscured xmlns:a14="http://schemas.microsoft.com/office/drawing/2010/main"/>
                      </a:ext>
                    </a:extLst>
                  </pic:spPr>
                </pic:pic>
              </a:graphicData>
            </a:graphic>
          </wp:inline>
        </w:drawing>
      </w:r>
    </w:p>
    <w:p w14:paraId="16D63B06" w14:textId="08536E16" w:rsidR="00172F48" w:rsidRPr="005A7618" w:rsidRDefault="00AD66EF" w:rsidP="005A7618">
      <w:pPr>
        <w:widowControl/>
        <w:spacing w:line="480" w:lineRule="auto"/>
        <w:rPr>
          <w:rFonts w:ascii="Arial" w:hAnsi="Arial" w:cs="Arial"/>
          <w:b/>
          <w:kern w:val="0"/>
          <w:sz w:val="28"/>
          <w:szCs w:val="28"/>
        </w:rPr>
      </w:pPr>
      <w:r w:rsidRPr="006E44D6">
        <w:rPr>
          <w:rFonts w:ascii="Arial" w:hAnsi="Arial" w:cs="Arial"/>
          <w:b/>
          <w:kern w:val="0"/>
          <w:szCs w:val="24"/>
        </w:rPr>
        <w:t xml:space="preserve">Supplementary Figure S4. </w:t>
      </w:r>
      <w:r w:rsidR="005A7618" w:rsidRPr="006E44D6">
        <w:rPr>
          <w:rFonts w:cs="Times New Roman"/>
          <w:kern w:val="0"/>
          <w:szCs w:val="20"/>
        </w:rPr>
        <w:t>Stable over</w:t>
      </w:r>
      <w:r w:rsidR="005A7618" w:rsidRPr="006E44D6">
        <w:rPr>
          <w:rFonts w:ascii="Times" w:eastAsia="Times" w:hAnsi="Times" w:cs="Times New Roman"/>
          <w:kern w:val="0"/>
          <w:szCs w:val="20"/>
          <w:lang w:eastAsia="es-AR"/>
        </w:rPr>
        <w:t xml:space="preserve">expression of </w:t>
      </w:r>
      <w:r w:rsidR="005A7618" w:rsidRPr="006E44D6">
        <w:rPr>
          <w:rFonts w:ascii="Times" w:hAnsi="Times" w:cs="Times New Roman"/>
          <w:kern w:val="0"/>
          <w:szCs w:val="20"/>
        </w:rPr>
        <w:t xml:space="preserve">Rab27b or EREG does not affect the </w:t>
      </w:r>
      <w:r w:rsidR="005A7618" w:rsidRPr="006E44D6">
        <w:rPr>
          <w:rFonts w:ascii="Times" w:eastAsia="Times" w:hAnsi="Times" w:cs="Times New Roman"/>
          <w:kern w:val="0"/>
          <w:szCs w:val="20"/>
          <w:lang w:eastAsia="es-AR"/>
        </w:rPr>
        <w:t>radioresistance</w:t>
      </w:r>
      <w:r w:rsidR="005A7618" w:rsidRPr="006E44D6">
        <w:rPr>
          <w:rFonts w:ascii="Times" w:hAnsi="Times" w:cs="Times New Roman"/>
          <w:kern w:val="0"/>
          <w:szCs w:val="20"/>
        </w:rPr>
        <w:t xml:space="preserve"> of U87MG cells. Xpress-</w:t>
      </w:r>
      <w:r w:rsidR="005A7618" w:rsidRPr="006E44D6">
        <w:rPr>
          <w:rFonts w:ascii="Times" w:eastAsia="Times" w:hAnsi="Times" w:cs="Times New Roman"/>
          <w:kern w:val="0"/>
          <w:szCs w:val="20"/>
          <w:lang w:eastAsia="es-AR"/>
        </w:rPr>
        <w:t>Rab27b or EREG</w:t>
      </w:r>
      <w:r w:rsidR="005A7618" w:rsidRPr="006E44D6">
        <w:rPr>
          <w:rFonts w:ascii="Times" w:hAnsi="Times" w:cs="Times New Roman"/>
          <w:kern w:val="0"/>
          <w:szCs w:val="20"/>
        </w:rPr>
        <w:t>-Venus</w:t>
      </w:r>
      <w:r w:rsidR="005A7618" w:rsidRPr="006E44D6">
        <w:rPr>
          <w:rFonts w:ascii="Times" w:eastAsia="Times" w:hAnsi="Times" w:cs="Times New Roman"/>
          <w:kern w:val="0"/>
          <w:szCs w:val="20"/>
          <w:lang w:eastAsia="es-AR"/>
        </w:rPr>
        <w:t xml:space="preserve"> was stably expressed in </w:t>
      </w:r>
      <w:r w:rsidR="005A7618" w:rsidRPr="006E44D6">
        <w:rPr>
          <w:rFonts w:ascii="Times" w:hAnsi="Times" w:cs="Times New Roman"/>
          <w:kern w:val="0"/>
          <w:szCs w:val="20"/>
        </w:rPr>
        <w:t>U87MG</w:t>
      </w:r>
      <w:r w:rsidR="005A7618" w:rsidRPr="006E44D6">
        <w:rPr>
          <w:rFonts w:ascii="Times" w:eastAsia="Times" w:hAnsi="Times" w:cs="Times New Roman"/>
          <w:kern w:val="0"/>
          <w:szCs w:val="20"/>
          <w:lang w:eastAsia="es-AR"/>
        </w:rPr>
        <w:t xml:space="preserve"> cells. Cell viability after IR treatment was analyzed by cell counting. </w:t>
      </w:r>
      <w:r w:rsidR="005A7618" w:rsidRPr="006E44D6">
        <w:rPr>
          <w:rFonts w:ascii="Times" w:eastAsia="Times" w:hAnsi="Times" w:cs="Times New Roman"/>
          <w:kern w:val="0"/>
          <w:szCs w:val="24"/>
          <w:lang w:eastAsia="es-AR"/>
        </w:rPr>
        <w:t>Columns, mean (n=3); bars, SE;</w:t>
      </w:r>
      <w:r w:rsidR="005A7618" w:rsidRPr="006E44D6">
        <w:rPr>
          <w:rFonts w:ascii="Times" w:eastAsia="Times" w:hAnsi="Times" w:cs="Times New Roman"/>
          <w:kern w:val="0"/>
          <w:szCs w:val="20"/>
          <w:lang w:eastAsia="es-AR"/>
        </w:rPr>
        <w:t xml:space="preserve"> </w:t>
      </w:r>
      <w:r w:rsidR="005A7618" w:rsidRPr="006E44D6">
        <w:rPr>
          <w:rFonts w:ascii="Times" w:hAnsi="Times" w:cs="Times New Roman"/>
          <w:kern w:val="0"/>
          <w:szCs w:val="20"/>
        </w:rPr>
        <w:t>ns</w:t>
      </w:r>
      <w:r w:rsidR="005A7618" w:rsidRPr="006E44D6">
        <w:rPr>
          <w:rFonts w:ascii="Times" w:eastAsia="Times" w:hAnsi="Times" w:cs="Times New Roman"/>
          <w:kern w:val="0"/>
          <w:szCs w:val="20"/>
          <w:lang w:eastAsia="es-AR"/>
        </w:rPr>
        <w:t>,</w:t>
      </w:r>
      <w:r w:rsidR="005A7618" w:rsidRPr="006E44D6">
        <w:rPr>
          <w:rFonts w:ascii="Times" w:hAnsi="Times" w:cs="Times New Roman"/>
          <w:kern w:val="0"/>
          <w:szCs w:val="20"/>
        </w:rPr>
        <w:t xml:space="preserve"> not significant</w:t>
      </w:r>
      <w:r w:rsidR="005A7618" w:rsidRPr="006E44D6">
        <w:rPr>
          <w:rFonts w:ascii="Times" w:eastAsia="Times" w:hAnsi="Times" w:cs="Times New Roman"/>
          <w:kern w:val="0"/>
          <w:szCs w:val="20"/>
          <w:lang w:eastAsia="es-AR"/>
        </w:rPr>
        <w:t>.</w:t>
      </w:r>
    </w:p>
    <w:sectPr w:rsidR="00172F48" w:rsidRPr="005A7618" w:rsidSect="0070388A">
      <w:headerReference w:type="default" r:id="rId13"/>
      <w:footerReference w:type="even" r:id="rId14"/>
      <w:footerReference w:type="default" r:id="rId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9B8C64" w14:textId="77777777" w:rsidR="00F126AF" w:rsidRDefault="00F126AF">
      <w:r>
        <w:separator/>
      </w:r>
    </w:p>
  </w:endnote>
  <w:endnote w:type="continuationSeparator" w:id="0">
    <w:p w14:paraId="6546FFCE" w14:textId="77777777" w:rsidR="00F126AF" w:rsidRDefault="00F12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FKai-SB">
    <w:altName w:val="Microsoft YaHei"/>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3"/>
      </w:rPr>
      <w:id w:val="-435059997"/>
      <w:docPartObj>
        <w:docPartGallery w:val="Page Numbers (Bottom of Page)"/>
        <w:docPartUnique/>
      </w:docPartObj>
    </w:sdtPr>
    <w:sdtEndPr>
      <w:rPr>
        <w:rStyle w:val="af3"/>
      </w:rPr>
    </w:sdtEndPr>
    <w:sdtContent>
      <w:p w14:paraId="0E3E62A8" w14:textId="77777777" w:rsidR="00BA4863" w:rsidRDefault="00BA4863" w:rsidP="00A97754">
        <w:pPr>
          <w:pStyle w:val="ac"/>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noProof/>
          </w:rPr>
          <w:t>1</w:t>
        </w:r>
        <w:r>
          <w:rPr>
            <w:rStyle w:val="af3"/>
          </w:rPr>
          <w:fldChar w:fldCharType="end"/>
        </w:r>
      </w:p>
    </w:sdtContent>
  </w:sdt>
  <w:p w14:paraId="0A5B9017" w14:textId="77777777" w:rsidR="00BA4863" w:rsidRDefault="00BA4863" w:rsidP="00B237DB">
    <w:pPr>
      <w:pStyle w:val="ac"/>
      <w:framePr w:wrap="none" w:vAnchor="text" w:hAnchor="margin" w:xAlign="right" w:y="1"/>
      <w:rPr>
        <w:rStyle w:val="af3"/>
      </w:rPr>
    </w:pPr>
  </w:p>
  <w:p w14:paraId="75B379A6" w14:textId="77777777" w:rsidR="00BA4863" w:rsidRDefault="00BA4863" w:rsidP="00A97754">
    <w:pPr>
      <w:pStyle w:val="a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9544279"/>
      <w:docPartObj>
        <w:docPartGallery w:val="Page Numbers (Bottom of Page)"/>
        <w:docPartUnique/>
      </w:docPartObj>
    </w:sdtPr>
    <w:sdtEndPr/>
    <w:sdtContent>
      <w:p w14:paraId="48AC6A9C" w14:textId="071D09B8" w:rsidR="00BA4863" w:rsidRDefault="00BA4863">
        <w:pPr>
          <w:pStyle w:val="ac"/>
          <w:jc w:val="center"/>
        </w:pPr>
        <w:r>
          <w:fldChar w:fldCharType="begin"/>
        </w:r>
        <w:r>
          <w:instrText>PAGE   \* MERGEFORMAT</w:instrText>
        </w:r>
        <w:r>
          <w:fldChar w:fldCharType="separate"/>
        </w:r>
        <w:r w:rsidR="00DE4E2F" w:rsidRPr="00DE4E2F">
          <w:rPr>
            <w:noProof/>
            <w:lang w:val="ja-JP"/>
          </w:rPr>
          <w:t>5</w:t>
        </w:r>
        <w:r>
          <w:fldChar w:fldCharType="end"/>
        </w:r>
      </w:p>
    </w:sdtContent>
  </w:sdt>
  <w:p w14:paraId="1982CAFA" w14:textId="77777777" w:rsidR="00BA4863" w:rsidRDefault="00BA4863" w:rsidP="00FE3FFD">
    <w:pPr>
      <w:pStyle w:val="ac"/>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D5608B" w14:textId="77777777" w:rsidR="00F126AF" w:rsidRDefault="00F126AF">
      <w:r>
        <w:separator/>
      </w:r>
    </w:p>
  </w:footnote>
  <w:footnote w:type="continuationSeparator" w:id="0">
    <w:p w14:paraId="29308F50" w14:textId="77777777" w:rsidR="00F126AF" w:rsidRDefault="00F126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6A6982" w14:textId="3C48E380" w:rsidR="006776A7" w:rsidRPr="003571F1" w:rsidRDefault="006776A7">
    <w:pPr>
      <w:pStyle w:val="aa"/>
      <w:rPr>
        <w:b/>
      </w:rPr>
    </w:pPr>
    <w:r w:rsidRPr="003571F1">
      <w:rPr>
        <w:b/>
      </w:rPr>
      <w:t>NOA-D-20-00063R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A4413"/>
    <w:multiLevelType w:val="multilevel"/>
    <w:tmpl w:val="A2AE8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915F70"/>
    <w:multiLevelType w:val="hybridMultilevel"/>
    <w:tmpl w:val="08FAB64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38A4F03"/>
    <w:multiLevelType w:val="hybridMultilevel"/>
    <w:tmpl w:val="C262A21E"/>
    <w:lvl w:ilvl="0" w:tplc="5E660CAA">
      <w:start w:val="1"/>
      <w:numFmt w:val="decimal"/>
      <w:lvlText w:val="%1."/>
      <w:lvlJc w:val="left"/>
      <w:pPr>
        <w:ind w:left="420" w:hanging="420"/>
      </w:pPr>
    </w:lvl>
    <w:lvl w:ilvl="1" w:tplc="56847366">
      <w:start w:val="1"/>
      <w:numFmt w:val="aiueoFullWidth"/>
      <w:lvlText w:val="(%2)"/>
      <w:lvlJc w:val="left"/>
      <w:pPr>
        <w:ind w:left="840" w:hanging="420"/>
      </w:pPr>
    </w:lvl>
    <w:lvl w:ilvl="2" w:tplc="89C85E72" w:tentative="1">
      <w:start w:val="1"/>
      <w:numFmt w:val="decimalEnclosedCircle"/>
      <w:lvlText w:val="%3"/>
      <w:lvlJc w:val="left"/>
      <w:pPr>
        <w:ind w:left="1260" w:hanging="420"/>
      </w:pPr>
    </w:lvl>
    <w:lvl w:ilvl="3" w:tplc="B470A902" w:tentative="1">
      <w:start w:val="1"/>
      <w:numFmt w:val="decimal"/>
      <w:lvlText w:val="%4."/>
      <w:lvlJc w:val="left"/>
      <w:pPr>
        <w:ind w:left="1680" w:hanging="420"/>
      </w:pPr>
    </w:lvl>
    <w:lvl w:ilvl="4" w:tplc="23D88666" w:tentative="1">
      <w:start w:val="1"/>
      <w:numFmt w:val="aiueoFullWidth"/>
      <w:lvlText w:val="(%5)"/>
      <w:lvlJc w:val="left"/>
      <w:pPr>
        <w:ind w:left="2100" w:hanging="420"/>
      </w:pPr>
    </w:lvl>
    <w:lvl w:ilvl="5" w:tplc="58C4AAFE" w:tentative="1">
      <w:start w:val="1"/>
      <w:numFmt w:val="decimalEnclosedCircle"/>
      <w:lvlText w:val="%6"/>
      <w:lvlJc w:val="left"/>
      <w:pPr>
        <w:ind w:left="2520" w:hanging="420"/>
      </w:pPr>
    </w:lvl>
    <w:lvl w:ilvl="6" w:tplc="805CE980" w:tentative="1">
      <w:start w:val="1"/>
      <w:numFmt w:val="decimal"/>
      <w:lvlText w:val="%7."/>
      <w:lvlJc w:val="left"/>
      <w:pPr>
        <w:ind w:left="2940" w:hanging="420"/>
      </w:pPr>
    </w:lvl>
    <w:lvl w:ilvl="7" w:tplc="6ADAC6EC" w:tentative="1">
      <w:start w:val="1"/>
      <w:numFmt w:val="aiueoFullWidth"/>
      <w:lvlText w:val="(%8)"/>
      <w:lvlJc w:val="left"/>
      <w:pPr>
        <w:ind w:left="3360" w:hanging="420"/>
      </w:pPr>
    </w:lvl>
    <w:lvl w:ilvl="8" w:tplc="BFCA1DEC" w:tentative="1">
      <w:start w:val="1"/>
      <w:numFmt w:val="decimalEnclosedCircle"/>
      <w:lvlText w:val="%9"/>
      <w:lvlJc w:val="left"/>
      <w:pPr>
        <w:ind w:left="3780" w:hanging="420"/>
      </w:pPr>
    </w:lvl>
  </w:abstractNum>
  <w:abstractNum w:abstractNumId="3" w15:restartNumberingAfterBreak="0">
    <w:nsid w:val="17CB00FE"/>
    <w:multiLevelType w:val="multilevel"/>
    <w:tmpl w:val="83909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5F7A9D"/>
    <w:multiLevelType w:val="hybridMultilevel"/>
    <w:tmpl w:val="3760DB02"/>
    <w:lvl w:ilvl="0" w:tplc="744E629C">
      <w:start w:val="1"/>
      <w:numFmt w:val="bullet"/>
      <w:lvlText w:val=""/>
      <w:lvlJc w:val="left"/>
      <w:pPr>
        <w:ind w:left="420" w:hanging="420"/>
      </w:pPr>
      <w:rPr>
        <w:rFonts w:ascii="Wingdings" w:hAnsi="Wingdings" w:hint="default"/>
      </w:rPr>
    </w:lvl>
    <w:lvl w:ilvl="1" w:tplc="67000906" w:tentative="1">
      <w:start w:val="1"/>
      <w:numFmt w:val="bullet"/>
      <w:lvlText w:val=""/>
      <w:lvlJc w:val="left"/>
      <w:pPr>
        <w:ind w:left="840" w:hanging="420"/>
      </w:pPr>
      <w:rPr>
        <w:rFonts w:ascii="Wingdings" w:hAnsi="Wingdings" w:hint="default"/>
      </w:rPr>
    </w:lvl>
    <w:lvl w:ilvl="2" w:tplc="6C2414D8" w:tentative="1">
      <w:start w:val="1"/>
      <w:numFmt w:val="bullet"/>
      <w:lvlText w:val=""/>
      <w:lvlJc w:val="left"/>
      <w:pPr>
        <w:ind w:left="1260" w:hanging="420"/>
      </w:pPr>
      <w:rPr>
        <w:rFonts w:ascii="Wingdings" w:hAnsi="Wingdings" w:hint="default"/>
      </w:rPr>
    </w:lvl>
    <w:lvl w:ilvl="3" w:tplc="192E4340" w:tentative="1">
      <w:start w:val="1"/>
      <w:numFmt w:val="bullet"/>
      <w:lvlText w:val=""/>
      <w:lvlJc w:val="left"/>
      <w:pPr>
        <w:ind w:left="1680" w:hanging="420"/>
      </w:pPr>
      <w:rPr>
        <w:rFonts w:ascii="Wingdings" w:hAnsi="Wingdings" w:hint="default"/>
      </w:rPr>
    </w:lvl>
    <w:lvl w:ilvl="4" w:tplc="599C4CB2" w:tentative="1">
      <w:start w:val="1"/>
      <w:numFmt w:val="bullet"/>
      <w:lvlText w:val=""/>
      <w:lvlJc w:val="left"/>
      <w:pPr>
        <w:ind w:left="2100" w:hanging="420"/>
      </w:pPr>
      <w:rPr>
        <w:rFonts w:ascii="Wingdings" w:hAnsi="Wingdings" w:hint="default"/>
      </w:rPr>
    </w:lvl>
    <w:lvl w:ilvl="5" w:tplc="AAAE48D8" w:tentative="1">
      <w:start w:val="1"/>
      <w:numFmt w:val="bullet"/>
      <w:lvlText w:val=""/>
      <w:lvlJc w:val="left"/>
      <w:pPr>
        <w:ind w:left="2520" w:hanging="420"/>
      </w:pPr>
      <w:rPr>
        <w:rFonts w:ascii="Wingdings" w:hAnsi="Wingdings" w:hint="default"/>
      </w:rPr>
    </w:lvl>
    <w:lvl w:ilvl="6" w:tplc="DBF03680" w:tentative="1">
      <w:start w:val="1"/>
      <w:numFmt w:val="bullet"/>
      <w:lvlText w:val=""/>
      <w:lvlJc w:val="left"/>
      <w:pPr>
        <w:ind w:left="2940" w:hanging="420"/>
      </w:pPr>
      <w:rPr>
        <w:rFonts w:ascii="Wingdings" w:hAnsi="Wingdings" w:hint="default"/>
      </w:rPr>
    </w:lvl>
    <w:lvl w:ilvl="7" w:tplc="3B8E367A" w:tentative="1">
      <w:start w:val="1"/>
      <w:numFmt w:val="bullet"/>
      <w:lvlText w:val=""/>
      <w:lvlJc w:val="left"/>
      <w:pPr>
        <w:ind w:left="3360" w:hanging="420"/>
      </w:pPr>
      <w:rPr>
        <w:rFonts w:ascii="Wingdings" w:hAnsi="Wingdings" w:hint="default"/>
      </w:rPr>
    </w:lvl>
    <w:lvl w:ilvl="8" w:tplc="6512EC52" w:tentative="1">
      <w:start w:val="1"/>
      <w:numFmt w:val="bullet"/>
      <w:lvlText w:val=""/>
      <w:lvlJc w:val="left"/>
      <w:pPr>
        <w:ind w:left="3780" w:hanging="420"/>
      </w:pPr>
      <w:rPr>
        <w:rFonts w:ascii="Wingdings" w:hAnsi="Wingdings" w:hint="default"/>
      </w:rPr>
    </w:lvl>
  </w:abstractNum>
  <w:abstractNum w:abstractNumId="5" w15:restartNumberingAfterBreak="0">
    <w:nsid w:val="1D7247E8"/>
    <w:multiLevelType w:val="hybridMultilevel"/>
    <w:tmpl w:val="B6CC34E4"/>
    <w:lvl w:ilvl="0" w:tplc="DDA49974">
      <w:start w:val="1"/>
      <w:numFmt w:val="decimal"/>
      <w:lvlText w:val="%1."/>
      <w:lvlJc w:val="left"/>
      <w:pPr>
        <w:ind w:left="420" w:hanging="420"/>
      </w:pPr>
    </w:lvl>
    <w:lvl w:ilvl="1" w:tplc="6CF8EB8A" w:tentative="1">
      <w:start w:val="1"/>
      <w:numFmt w:val="aiueoFullWidth"/>
      <w:lvlText w:val="(%2)"/>
      <w:lvlJc w:val="left"/>
      <w:pPr>
        <w:ind w:left="840" w:hanging="420"/>
      </w:pPr>
    </w:lvl>
    <w:lvl w:ilvl="2" w:tplc="AD6A4920" w:tentative="1">
      <w:start w:val="1"/>
      <w:numFmt w:val="decimalEnclosedCircle"/>
      <w:lvlText w:val="%3"/>
      <w:lvlJc w:val="left"/>
      <w:pPr>
        <w:ind w:left="1260" w:hanging="420"/>
      </w:pPr>
    </w:lvl>
    <w:lvl w:ilvl="3" w:tplc="CB285186" w:tentative="1">
      <w:start w:val="1"/>
      <w:numFmt w:val="decimal"/>
      <w:lvlText w:val="%4."/>
      <w:lvlJc w:val="left"/>
      <w:pPr>
        <w:ind w:left="1680" w:hanging="420"/>
      </w:pPr>
    </w:lvl>
    <w:lvl w:ilvl="4" w:tplc="FB7EBFEC" w:tentative="1">
      <w:start w:val="1"/>
      <w:numFmt w:val="aiueoFullWidth"/>
      <w:lvlText w:val="(%5)"/>
      <w:lvlJc w:val="left"/>
      <w:pPr>
        <w:ind w:left="2100" w:hanging="420"/>
      </w:pPr>
    </w:lvl>
    <w:lvl w:ilvl="5" w:tplc="353CB904" w:tentative="1">
      <w:start w:val="1"/>
      <w:numFmt w:val="decimalEnclosedCircle"/>
      <w:lvlText w:val="%6"/>
      <w:lvlJc w:val="left"/>
      <w:pPr>
        <w:ind w:left="2520" w:hanging="420"/>
      </w:pPr>
    </w:lvl>
    <w:lvl w:ilvl="6" w:tplc="68BC6650" w:tentative="1">
      <w:start w:val="1"/>
      <w:numFmt w:val="decimal"/>
      <w:lvlText w:val="%7."/>
      <w:lvlJc w:val="left"/>
      <w:pPr>
        <w:ind w:left="2940" w:hanging="420"/>
      </w:pPr>
    </w:lvl>
    <w:lvl w:ilvl="7" w:tplc="A6F8EAC4" w:tentative="1">
      <w:start w:val="1"/>
      <w:numFmt w:val="aiueoFullWidth"/>
      <w:lvlText w:val="(%8)"/>
      <w:lvlJc w:val="left"/>
      <w:pPr>
        <w:ind w:left="3360" w:hanging="420"/>
      </w:pPr>
    </w:lvl>
    <w:lvl w:ilvl="8" w:tplc="E842B0B6" w:tentative="1">
      <w:start w:val="1"/>
      <w:numFmt w:val="decimalEnclosedCircle"/>
      <w:lvlText w:val="%9"/>
      <w:lvlJc w:val="left"/>
      <w:pPr>
        <w:ind w:left="3780" w:hanging="420"/>
      </w:pPr>
    </w:lvl>
  </w:abstractNum>
  <w:abstractNum w:abstractNumId="6" w15:restartNumberingAfterBreak="0">
    <w:nsid w:val="20C856C3"/>
    <w:multiLevelType w:val="hybridMultilevel"/>
    <w:tmpl w:val="9B2EBDC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ABB130D"/>
    <w:multiLevelType w:val="hybridMultilevel"/>
    <w:tmpl w:val="0588A0F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701578B"/>
    <w:multiLevelType w:val="hybridMultilevel"/>
    <w:tmpl w:val="4D647CAA"/>
    <w:lvl w:ilvl="0" w:tplc="550C430C">
      <w:start w:val="1"/>
      <w:numFmt w:val="decimal"/>
      <w:lvlText w:val="%1."/>
      <w:lvlJc w:val="left"/>
      <w:pPr>
        <w:ind w:left="420" w:hanging="420"/>
      </w:pPr>
    </w:lvl>
    <w:lvl w:ilvl="1" w:tplc="78AE1988" w:tentative="1">
      <w:start w:val="1"/>
      <w:numFmt w:val="aiueoFullWidth"/>
      <w:lvlText w:val="(%2)"/>
      <w:lvlJc w:val="left"/>
      <w:pPr>
        <w:ind w:left="840" w:hanging="420"/>
      </w:pPr>
    </w:lvl>
    <w:lvl w:ilvl="2" w:tplc="E7A40C8A" w:tentative="1">
      <w:start w:val="1"/>
      <w:numFmt w:val="decimalEnclosedCircle"/>
      <w:lvlText w:val="%3"/>
      <w:lvlJc w:val="left"/>
      <w:pPr>
        <w:ind w:left="1260" w:hanging="420"/>
      </w:pPr>
    </w:lvl>
    <w:lvl w:ilvl="3" w:tplc="7FBEF9B2" w:tentative="1">
      <w:start w:val="1"/>
      <w:numFmt w:val="decimal"/>
      <w:lvlText w:val="%4."/>
      <w:lvlJc w:val="left"/>
      <w:pPr>
        <w:ind w:left="1680" w:hanging="420"/>
      </w:pPr>
    </w:lvl>
    <w:lvl w:ilvl="4" w:tplc="ACAA84FA" w:tentative="1">
      <w:start w:val="1"/>
      <w:numFmt w:val="aiueoFullWidth"/>
      <w:lvlText w:val="(%5)"/>
      <w:lvlJc w:val="left"/>
      <w:pPr>
        <w:ind w:left="2100" w:hanging="420"/>
      </w:pPr>
    </w:lvl>
    <w:lvl w:ilvl="5" w:tplc="EB1E9B6A" w:tentative="1">
      <w:start w:val="1"/>
      <w:numFmt w:val="decimalEnclosedCircle"/>
      <w:lvlText w:val="%6"/>
      <w:lvlJc w:val="left"/>
      <w:pPr>
        <w:ind w:left="2520" w:hanging="420"/>
      </w:pPr>
    </w:lvl>
    <w:lvl w:ilvl="6" w:tplc="9A8EAC4E" w:tentative="1">
      <w:start w:val="1"/>
      <w:numFmt w:val="decimal"/>
      <w:lvlText w:val="%7."/>
      <w:lvlJc w:val="left"/>
      <w:pPr>
        <w:ind w:left="2940" w:hanging="420"/>
      </w:pPr>
    </w:lvl>
    <w:lvl w:ilvl="7" w:tplc="D8189AB2" w:tentative="1">
      <w:start w:val="1"/>
      <w:numFmt w:val="aiueoFullWidth"/>
      <w:lvlText w:val="(%8)"/>
      <w:lvlJc w:val="left"/>
      <w:pPr>
        <w:ind w:left="3360" w:hanging="420"/>
      </w:pPr>
    </w:lvl>
    <w:lvl w:ilvl="8" w:tplc="46CEB3C8" w:tentative="1">
      <w:start w:val="1"/>
      <w:numFmt w:val="decimalEnclosedCircle"/>
      <w:lvlText w:val="%9"/>
      <w:lvlJc w:val="left"/>
      <w:pPr>
        <w:ind w:left="3780" w:hanging="420"/>
      </w:pPr>
    </w:lvl>
  </w:abstractNum>
  <w:abstractNum w:abstractNumId="9" w15:restartNumberingAfterBreak="0">
    <w:nsid w:val="37377142"/>
    <w:multiLevelType w:val="hybridMultilevel"/>
    <w:tmpl w:val="7D48A7A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8821806"/>
    <w:multiLevelType w:val="hybridMultilevel"/>
    <w:tmpl w:val="A7FCF6DE"/>
    <w:lvl w:ilvl="0" w:tplc="569872D8">
      <w:start w:val="1"/>
      <w:numFmt w:val="bullet"/>
      <w:lvlText w:val=""/>
      <w:lvlJc w:val="left"/>
      <w:pPr>
        <w:ind w:left="420" w:hanging="420"/>
      </w:pPr>
      <w:rPr>
        <w:rFonts w:ascii="Wingdings" w:hAnsi="Wingdings" w:hint="default"/>
      </w:rPr>
    </w:lvl>
    <w:lvl w:ilvl="1" w:tplc="61EABC0E" w:tentative="1">
      <w:start w:val="1"/>
      <w:numFmt w:val="bullet"/>
      <w:lvlText w:val=""/>
      <w:lvlJc w:val="left"/>
      <w:pPr>
        <w:ind w:left="840" w:hanging="420"/>
      </w:pPr>
      <w:rPr>
        <w:rFonts w:ascii="Wingdings" w:hAnsi="Wingdings" w:hint="default"/>
      </w:rPr>
    </w:lvl>
    <w:lvl w:ilvl="2" w:tplc="F8FEC9C8" w:tentative="1">
      <w:start w:val="1"/>
      <w:numFmt w:val="bullet"/>
      <w:lvlText w:val=""/>
      <w:lvlJc w:val="left"/>
      <w:pPr>
        <w:ind w:left="1260" w:hanging="420"/>
      </w:pPr>
      <w:rPr>
        <w:rFonts w:ascii="Wingdings" w:hAnsi="Wingdings" w:hint="default"/>
      </w:rPr>
    </w:lvl>
    <w:lvl w:ilvl="3" w:tplc="AA589836" w:tentative="1">
      <w:start w:val="1"/>
      <w:numFmt w:val="bullet"/>
      <w:lvlText w:val=""/>
      <w:lvlJc w:val="left"/>
      <w:pPr>
        <w:ind w:left="1680" w:hanging="420"/>
      </w:pPr>
      <w:rPr>
        <w:rFonts w:ascii="Wingdings" w:hAnsi="Wingdings" w:hint="default"/>
      </w:rPr>
    </w:lvl>
    <w:lvl w:ilvl="4" w:tplc="E254440A" w:tentative="1">
      <w:start w:val="1"/>
      <w:numFmt w:val="bullet"/>
      <w:lvlText w:val=""/>
      <w:lvlJc w:val="left"/>
      <w:pPr>
        <w:ind w:left="2100" w:hanging="420"/>
      </w:pPr>
      <w:rPr>
        <w:rFonts w:ascii="Wingdings" w:hAnsi="Wingdings" w:hint="default"/>
      </w:rPr>
    </w:lvl>
    <w:lvl w:ilvl="5" w:tplc="81BA3F16" w:tentative="1">
      <w:start w:val="1"/>
      <w:numFmt w:val="bullet"/>
      <w:lvlText w:val=""/>
      <w:lvlJc w:val="left"/>
      <w:pPr>
        <w:ind w:left="2520" w:hanging="420"/>
      </w:pPr>
      <w:rPr>
        <w:rFonts w:ascii="Wingdings" w:hAnsi="Wingdings" w:hint="default"/>
      </w:rPr>
    </w:lvl>
    <w:lvl w:ilvl="6" w:tplc="A73C41D8" w:tentative="1">
      <w:start w:val="1"/>
      <w:numFmt w:val="bullet"/>
      <w:lvlText w:val=""/>
      <w:lvlJc w:val="left"/>
      <w:pPr>
        <w:ind w:left="2940" w:hanging="420"/>
      </w:pPr>
      <w:rPr>
        <w:rFonts w:ascii="Wingdings" w:hAnsi="Wingdings" w:hint="default"/>
      </w:rPr>
    </w:lvl>
    <w:lvl w:ilvl="7" w:tplc="4D3C83F4" w:tentative="1">
      <w:start w:val="1"/>
      <w:numFmt w:val="bullet"/>
      <w:lvlText w:val=""/>
      <w:lvlJc w:val="left"/>
      <w:pPr>
        <w:ind w:left="3360" w:hanging="420"/>
      </w:pPr>
      <w:rPr>
        <w:rFonts w:ascii="Wingdings" w:hAnsi="Wingdings" w:hint="default"/>
      </w:rPr>
    </w:lvl>
    <w:lvl w:ilvl="8" w:tplc="A32C4AE8" w:tentative="1">
      <w:start w:val="1"/>
      <w:numFmt w:val="bullet"/>
      <w:lvlText w:val=""/>
      <w:lvlJc w:val="left"/>
      <w:pPr>
        <w:ind w:left="3780" w:hanging="420"/>
      </w:pPr>
      <w:rPr>
        <w:rFonts w:ascii="Wingdings" w:hAnsi="Wingdings" w:hint="default"/>
      </w:rPr>
    </w:lvl>
  </w:abstractNum>
  <w:abstractNum w:abstractNumId="11" w15:restartNumberingAfterBreak="0">
    <w:nsid w:val="3E260091"/>
    <w:multiLevelType w:val="hybridMultilevel"/>
    <w:tmpl w:val="11462662"/>
    <w:lvl w:ilvl="0" w:tplc="0F0A7990">
      <w:start w:val="1"/>
      <w:numFmt w:val="bullet"/>
      <w:lvlText w:val=""/>
      <w:lvlJc w:val="left"/>
      <w:pPr>
        <w:ind w:left="420" w:hanging="420"/>
      </w:pPr>
      <w:rPr>
        <w:rFonts w:ascii="Wingdings" w:hAnsi="Wingdings" w:hint="default"/>
      </w:rPr>
    </w:lvl>
    <w:lvl w:ilvl="1" w:tplc="EC54EEA2" w:tentative="1">
      <w:start w:val="1"/>
      <w:numFmt w:val="bullet"/>
      <w:lvlText w:val=""/>
      <w:lvlJc w:val="left"/>
      <w:pPr>
        <w:ind w:left="840" w:hanging="420"/>
      </w:pPr>
      <w:rPr>
        <w:rFonts w:ascii="Wingdings" w:hAnsi="Wingdings" w:hint="default"/>
      </w:rPr>
    </w:lvl>
    <w:lvl w:ilvl="2" w:tplc="6B76E8D6" w:tentative="1">
      <w:start w:val="1"/>
      <w:numFmt w:val="bullet"/>
      <w:lvlText w:val=""/>
      <w:lvlJc w:val="left"/>
      <w:pPr>
        <w:ind w:left="1260" w:hanging="420"/>
      </w:pPr>
      <w:rPr>
        <w:rFonts w:ascii="Wingdings" w:hAnsi="Wingdings" w:hint="default"/>
      </w:rPr>
    </w:lvl>
    <w:lvl w:ilvl="3" w:tplc="1A64CCA4" w:tentative="1">
      <w:start w:val="1"/>
      <w:numFmt w:val="bullet"/>
      <w:lvlText w:val=""/>
      <w:lvlJc w:val="left"/>
      <w:pPr>
        <w:ind w:left="1680" w:hanging="420"/>
      </w:pPr>
      <w:rPr>
        <w:rFonts w:ascii="Wingdings" w:hAnsi="Wingdings" w:hint="default"/>
      </w:rPr>
    </w:lvl>
    <w:lvl w:ilvl="4" w:tplc="5B46FD90" w:tentative="1">
      <w:start w:val="1"/>
      <w:numFmt w:val="bullet"/>
      <w:lvlText w:val=""/>
      <w:lvlJc w:val="left"/>
      <w:pPr>
        <w:ind w:left="2100" w:hanging="420"/>
      </w:pPr>
      <w:rPr>
        <w:rFonts w:ascii="Wingdings" w:hAnsi="Wingdings" w:hint="default"/>
      </w:rPr>
    </w:lvl>
    <w:lvl w:ilvl="5" w:tplc="3802EEBA" w:tentative="1">
      <w:start w:val="1"/>
      <w:numFmt w:val="bullet"/>
      <w:lvlText w:val=""/>
      <w:lvlJc w:val="left"/>
      <w:pPr>
        <w:ind w:left="2520" w:hanging="420"/>
      </w:pPr>
      <w:rPr>
        <w:rFonts w:ascii="Wingdings" w:hAnsi="Wingdings" w:hint="default"/>
      </w:rPr>
    </w:lvl>
    <w:lvl w:ilvl="6" w:tplc="FABA34BC" w:tentative="1">
      <w:start w:val="1"/>
      <w:numFmt w:val="bullet"/>
      <w:lvlText w:val=""/>
      <w:lvlJc w:val="left"/>
      <w:pPr>
        <w:ind w:left="2940" w:hanging="420"/>
      </w:pPr>
      <w:rPr>
        <w:rFonts w:ascii="Wingdings" w:hAnsi="Wingdings" w:hint="default"/>
      </w:rPr>
    </w:lvl>
    <w:lvl w:ilvl="7" w:tplc="6B54FD48" w:tentative="1">
      <w:start w:val="1"/>
      <w:numFmt w:val="bullet"/>
      <w:lvlText w:val=""/>
      <w:lvlJc w:val="left"/>
      <w:pPr>
        <w:ind w:left="3360" w:hanging="420"/>
      </w:pPr>
      <w:rPr>
        <w:rFonts w:ascii="Wingdings" w:hAnsi="Wingdings" w:hint="default"/>
      </w:rPr>
    </w:lvl>
    <w:lvl w:ilvl="8" w:tplc="35A8D912" w:tentative="1">
      <w:start w:val="1"/>
      <w:numFmt w:val="bullet"/>
      <w:lvlText w:val=""/>
      <w:lvlJc w:val="left"/>
      <w:pPr>
        <w:ind w:left="3780" w:hanging="420"/>
      </w:pPr>
      <w:rPr>
        <w:rFonts w:ascii="Wingdings" w:hAnsi="Wingdings" w:hint="default"/>
      </w:rPr>
    </w:lvl>
  </w:abstractNum>
  <w:abstractNum w:abstractNumId="12" w15:restartNumberingAfterBreak="0">
    <w:nsid w:val="3FF438EA"/>
    <w:multiLevelType w:val="hybridMultilevel"/>
    <w:tmpl w:val="5E0A3D48"/>
    <w:lvl w:ilvl="0" w:tplc="EBFCA888">
      <w:start w:val="1"/>
      <w:numFmt w:val="bullet"/>
      <w:lvlText w:val=""/>
      <w:lvlJc w:val="left"/>
      <w:pPr>
        <w:ind w:left="1128" w:hanging="420"/>
      </w:pPr>
      <w:rPr>
        <w:rFonts w:ascii="Wingdings" w:hAnsi="Wingdings" w:hint="default"/>
      </w:rPr>
    </w:lvl>
    <w:lvl w:ilvl="1" w:tplc="FF58880A" w:tentative="1">
      <w:start w:val="1"/>
      <w:numFmt w:val="bullet"/>
      <w:lvlText w:val=""/>
      <w:lvlJc w:val="left"/>
      <w:pPr>
        <w:ind w:left="1548" w:hanging="420"/>
      </w:pPr>
      <w:rPr>
        <w:rFonts w:ascii="Wingdings" w:hAnsi="Wingdings" w:hint="default"/>
      </w:rPr>
    </w:lvl>
    <w:lvl w:ilvl="2" w:tplc="684EE2FC" w:tentative="1">
      <w:start w:val="1"/>
      <w:numFmt w:val="bullet"/>
      <w:lvlText w:val=""/>
      <w:lvlJc w:val="left"/>
      <w:pPr>
        <w:ind w:left="1968" w:hanging="420"/>
      </w:pPr>
      <w:rPr>
        <w:rFonts w:ascii="Wingdings" w:hAnsi="Wingdings" w:hint="default"/>
      </w:rPr>
    </w:lvl>
    <w:lvl w:ilvl="3" w:tplc="77CA2500" w:tentative="1">
      <w:start w:val="1"/>
      <w:numFmt w:val="bullet"/>
      <w:lvlText w:val=""/>
      <w:lvlJc w:val="left"/>
      <w:pPr>
        <w:ind w:left="2388" w:hanging="420"/>
      </w:pPr>
      <w:rPr>
        <w:rFonts w:ascii="Wingdings" w:hAnsi="Wingdings" w:hint="default"/>
      </w:rPr>
    </w:lvl>
    <w:lvl w:ilvl="4" w:tplc="D2C0B52C" w:tentative="1">
      <w:start w:val="1"/>
      <w:numFmt w:val="bullet"/>
      <w:lvlText w:val=""/>
      <w:lvlJc w:val="left"/>
      <w:pPr>
        <w:ind w:left="2808" w:hanging="420"/>
      </w:pPr>
      <w:rPr>
        <w:rFonts w:ascii="Wingdings" w:hAnsi="Wingdings" w:hint="default"/>
      </w:rPr>
    </w:lvl>
    <w:lvl w:ilvl="5" w:tplc="F67A2F40" w:tentative="1">
      <w:start w:val="1"/>
      <w:numFmt w:val="bullet"/>
      <w:lvlText w:val=""/>
      <w:lvlJc w:val="left"/>
      <w:pPr>
        <w:ind w:left="3228" w:hanging="420"/>
      </w:pPr>
      <w:rPr>
        <w:rFonts w:ascii="Wingdings" w:hAnsi="Wingdings" w:hint="default"/>
      </w:rPr>
    </w:lvl>
    <w:lvl w:ilvl="6" w:tplc="3118EBF0" w:tentative="1">
      <w:start w:val="1"/>
      <w:numFmt w:val="bullet"/>
      <w:lvlText w:val=""/>
      <w:lvlJc w:val="left"/>
      <w:pPr>
        <w:ind w:left="3648" w:hanging="420"/>
      </w:pPr>
      <w:rPr>
        <w:rFonts w:ascii="Wingdings" w:hAnsi="Wingdings" w:hint="default"/>
      </w:rPr>
    </w:lvl>
    <w:lvl w:ilvl="7" w:tplc="F79A777C" w:tentative="1">
      <w:start w:val="1"/>
      <w:numFmt w:val="bullet"/>
      <w:lvlText w:val=""/>
      <w:lvlJc w:val="left"/>
      <w:pPr>
        <w:ind w:left="4068" w:hanging="420"/>
      </w:pPr>
      <w:rPr>
        <w:rFonts w:ascii="Wingdings" w:hAnsi="Wingdings" w:hint="default"/>
      </w:rPr>
    </w:lvl>
    <w:lvl w:ilvl="8" w:tplc="675A6E20" w:tentative="1">
      <w:start w:val="1"/>
      <w:numFmt w:val="bullet"/>
      <w:lvlText w:val=""/>
      <w:lvlJc w:val="left"/>
      <w:pPr>
        <w:ind w:left="4488" w:hanging="420"/>
      </w:pPr>
      <w:rPr>
        <w:rFonts w:ascii="Wingdings" w:hAnsi="Wingdings" w:hint="default"/>
      </w:rPr>
    </w:lvl>
  </w:abstractNum>
  <w:abstractNum w:abstractNumId="13" w15:restartNumberingAfterBreak="0">
    <w:nsid w:val="43875A14"/>
    <w:multiLevelType w:val="hybridMultilevel"/>
    <w:tmpl w:val="003AF812"/>
    <w:lvl w:ilvl="0" w:tplc="93B03EA6">
      <w:start w:val="1"/>
      <w:numFmt w:val="bullet"/>
      <w:lvlText w:val=""/>
      <w:lvlJc w:val="left"/>
      <w:pPr>
        <w:ind w:left="1128" w:hanging="420"/>
      </w:pPr>
      <w:rPr>
        <w:rFonts w:ascii="Wingdings" w:hAnsi="Wingdings" w:hint="default"/>
      </w:rPr>
    </w:lvl>
    <w:lvl w:ilvl="1" w:tplc="C658BE60" w:tentative="1">
      <w:start w:val="1"/>
      <w:numFmt w:val="bullet"/>
      <w:lvlText w:val=""/>
      <w:lvlJc w:val="left"/>
      <w:pPr>
        <w:ind w:left="1548" w:hanging="420"/>
      </w:pPr>
      <w:rPr>
        <w:rFonts w:ascii="Wingdings" w:hAnsi="Wingdings" w:hint="default"/>
      </w:rPr>
    </w:lvl>
    <w:lvl w:ilvl="2" w:tplc="DE8AD250" w:tentative="1">
      <w:start w:val="1"/>
      <w:numFmt w:val="bullet"/>
      <w:lvlText w:val=""/>
      <w:lvlJc w:val="left"/>
      <w:pPr>
        <w:ind w:left="1968" w:hanging="420"/>
      </w:pPr>
      <w:rPr>
        <w:rFonts w:ascii="Wingdings" w:hAnsi="Wingdings" w:hint="default"/>
      </w:rPr>
    </w:lvl>
    <w:lvl w:ilvl="3" w:tplc="06C058B0" w:tentative="1">
      <w:start w:val="1"/>
      <w:numFmt w:val="bullet"/>
      <w:lvlText w:val=""/>
      <w:lvlJc w:val="left"/>
      <w:pPr>
        <w:ind w:left="2388" w:hanging="420"/>
      </w:pPr>
      <w:rPr>
        <w:rFonts w:ascii="Wingdings" w:hAnsi="Wingdings" w:hint="default"/>
      </w:rPr>
    </w:lvl>
    <w:lvl w:ilvl="4" w:tplc="DF0671AE" w:tentative="1">
      <w:start w:val="1"/>
      <w:numFmt w:val="bullet"/>
      <w:lvlText w:val=""/>
      <w:lvlJc w:val="left"/>
      <w:pPr>
        <w:ind w:left="2808" w:hanging="420"/>
      </w:pPr>
      <w:rPr>
        <w:rFonts w:ascii="Wingdings" w:hAnsi="Wingdings" w:hint="default"/>
      </w:rPr>
    </w:lvl>
    <w:lvl w:ilvl="5" w:tplc="96E2026A" w:tentative="1">
      <w:start w:val="1"/>
      <w:numFmt w:val="bullet"/>
      <w:lvlText w:val=""/>
      <w:lvlJc w:val="left"/>
      <w:pPr>
        <w:ind w:left="3228" w:hanging="420"/>
      </w:pPr>
      <w:rPr>
        <w:rFonts w:ascii="Wingdings" w:hAnsi="Wingdings" w:hint="default"/>
      </w:rPr>
    </w:lvl>
    <w:lvl w:ilvl="6" w:tplc="E4CE7774" w:tentative="1">
      <w:start w:val="1"/>
      <w:numFmt w:val="bullet"/>
      <w:lvlText w:val=""/>
      <w:lvlJc w:val="left"/>
      <w:pPr>
        <w:ind w:left="3648" w:hanging="420"/>
      </w:pPr>
      <w:rPr>
        <w:rFonts w:ascii="Wingdings" w:hAnsi="Wingdings" w:hint="default"/>
      </w:rPr>
    </w:lvl>
    <w:lvl w:ilvl="7" w:tplc="11AC51A0" w:tentative="1">
      <w:start w:val="1"/>
      <w:numFmt w:val="bullet"/>
      <w:lvlText w:val=""/>
      <w:lvlJc w:val="left"/>
      <w:pPr>
        <w:ind w:left="4068" w:hanging="420"/>
      </w:pPr>
      <w:rPr>
        <w:rFonts w:ascii="Wingdings" w:hAnsi="Wingdings" w:hint="default"/>
      </w:rPr>
    </w:lvl>
    <w:lvl w:ilvl="8" w:tplc="EC82DEBC" w:tentative="1">
      <w:start w:val="1"/>
      <w:numFmt w:val="bullet"/>
      <w:lvlText w:val=""/>
      <w:lvlJc w:val="left"/>
      <w:pPr>
        <w:ind w:left="4488" w:hanging="420"/>
      </w:pPr>
      <w:rPr>
        <w:rFonts w:ascii="Wingdings" w:hAnsi="Wingdings" w:hint="default"/>
      </w:rPr>
    </w:lvl>
  </w:abstractNum>
  <w:abstractNum w:abstractNumId="14" w15:restartNumberingAfterBreak="0">
    <w:nsid w:val="47E14B08"/>
    <w:multiLevelType w:val="hybridMultilevel"/>
    <w:tmpl w:val="7D8E5198"/>
    <w:lvl w:ilvl="0" w:tplc="8458B782">
      <w:start w:val="1"/>
      <w:numFmt w:val="decimal"/>
      <w:lvlText w:val="%1."/>
      <w:lvlJc w:val="left"/>
      <w:pPr>
        <w:ind w:left="420" w:hanging="420"/>
      </w:pPr>
    </w:lvl>
    <w:lvl w:ilvl="1" w:tplc="70B0B30C" w:tentative="1">
      <w:start w:val="1"/>
      <w:numFmt w:val="aiueoFullWidth"/>
      <w:lvlText w:val="(%2)"/>
      <w:lvlJc w:val="left"/>
      <w:pPr>
        <w:ind w:left="840" w:hanging="420"/>
      </w:pPr>
    </w:lvl>
    <w:lvl w:ilvl="2" w:tplc="826858B0" w:tentative="1">
      <w:start w:val="1"/>
      <w:numFmt w:val="decimalEnclosedCircle"/>
      <w:lvlText w:val="%3"/>
      <w:lvlJc w:val="left"/>
      <w:pPr>
        <w:ind w:left="1260" w:hanging="420"/>
      </w:pPr>
    </w:lvl>
    <w:lvl w:ilvl="3" w:tplc="ED488458" w:tentative="1">
      <w:start w:val="1"/>
      <w:numFmt w:val="decimal"/>
      <w:lvlText w:val="%4."/>
      <w:lvlJc w:val="left"/>
      <w:pPr>
        <w:ind w:left="1680" w:hanging="420"/>
      </w:pPr>
    </w:lvl>
    <w:lvl w:ilvl="4" w:tplc="A47A7020" w:tentative="1">
      <w:start w:val="1"/>
      <w:numFmt w:val="aiueoFullWidth"/>
      <w:lvlText w:val="(%5)"/>
      <w:lvlJc w:val="left"/>
      <w:pPr>
        <w:ind w:left="2100" w:hanging="420"/>
      </w:pPr>
    </w:lvl>
    <w:lvl w:ilvl="5" w:tplc="081206EE" w:tentative="1">
      <w:start w:val="1"/>
      <w:numFmt w:val="decimalEnclosedCircle"/>
      <w:lvlText w:val="%6"/>
      <w:lvlJc w:val="left"/>
      <w:pPr>
        <w:ind w:left="2520" w:hanging="420"/>
      </w:pPr>
    </w:lvl>
    <w:lvl w:ilvl="6" w:tplc="306CEB2C" w:tentative="1">
      <w:start w:val="1"/>
      <w:numFmt w:val="decimal"/>
      <w:lvlText w:val="%7."/>
      <w:lvlJc w:val="left"/>
      <w:pPr>
        <w:ind w:left="2940" w:hanging="420"/>
      </w:pPr>
    </w:lvl>
    <w:lvl w:ilvl="7" w:tplc="85EAC4CE" w:tentative="1">
      <w:start w:val="1"/>
      <w:numFmt w:val="aiueoFullWidth"/>
      <w:lvlText w:val="(%8)"/>
      <w:lvlJc w:val="left"/>
      <w:pPr>
        <w:ind w:left="3360" w:hanging="420"/>
      </w:pPr>
    </w:lvl>
    <w:lvl w:ilvl="8" w:tplc="ABF8B61C" w:tentative="1">
      <w:start w:val="1"/>
      <w:numFmt w:val="decimalEnclosedCircle"/>
      <w:lvlText w:val="%9"/>
      <w:lvlJc w:val="left"/>
      <w:pPr>
        <w:ind w:left="3780" w:hanging="420"/>
      </w:pPr>
    </w:lvl>
  </w:abstractNum>
  <w:abstractNum w:abstractNumId="15" w15:restartNumberingAfterBreak="0">
    <w:nsid w:val="528C1A6E"/>
    <w:multiLevelType w:val="hybridMultilevel"/>
    <w:tmpl w:val="5EEE3FDE"/>
    <w:lvl w:ilvl="0" w:tplc="E10E7552">
      <w:start w:val="1"/>
      <w:numFmt w:val="decimal"/>
      <w:lvlText w:val="%1."/>
      <w:lvlJc w:val="left"/>
      <w:pPr>
        <w:ind w:left="420" w:hanging="420"/>
      </w:pPr>
    </w:lvl>
    <w:lvl w:ilvl="1" w:tplc="2EE67598" w:tentative="1">
      <w:start w:val="1"/>
      <w:numFmt w:val="aiueoFullWidth"/>
      <w:lvlText w:val="(%2)"/>
      <w:lvlJc w:val="left"/>
      <w:pPr>
        <w:ind w:left="840" w:hanging="420"/>
      </w:pPr>
    </w:lvl>
    <w:lvl w:ilvl="2" w:tplc="E3CCB7A2" w:tentative="1">
      <w:start w:val="1"/>
      <w:numFmt w:val="decimalEnclosedCircle"/>
      <w:lvlText w:val="%3"/>
      <w:lvlJc w:val="left"/>
      <w:pPr>
        <w:ind w:left="1260" w:hanging="420"/>
      </w:pPr>
    </w:lvl>
    <w:lvl w:ilvl="3" w:tplc="541066CC" w:tentative="1">
      <w:start w:val="1"/>
      <w:numFmt w:val="decimal"/>
      <w:lvlText w:val="%4."/>
      <w:lvlJc w:val="left"/>
      <w:pPr>
        <w:ind w:left="1680" w:hanging="420"/>
      </w:pPr>
    </w:lvl>
    <w:lvl w:ilvl="4" w:tplc="FF2259EA" w:tentative="1">
      <w:start w:val="1"/>
      <w:numFmt w:val="aiueoFullWidth"/>
      <w:lvlText w:val="(%5)"/>
      <w:lvlJc w:val="left"/>
      <w:pPr>
        <w:ind w:left="2100" w:hanging="420"/>
      </w:pPr>
    </w:lvl>
    <w:lvl w:ilvl="5" w:tplc="FBF46C86" w:tentative="1">
      <w:start w:val="1"/>
      <w:numFmt w:val="decimalEnclosedCircle"/>
      <w:lvlText w:val="%6"/>
      <w:lvlJc w:val="left"/>
      <w:pPr>
        <w:ind w:left="2520" w:hanging="420"/>
      </w:pPr>
    </w:lvl>
    <w:lvl w:ilvl="6" w:tplc="CE24C596" w:tentative="1">
      <w:start w:val="1"/>
      <w:numFmt w:val="decimal"/>
      <w:lvlText w:val="%7."/>
      <w:lvlJc w:val="left"/>
      <w:pPr>
        <w:ind w:left="2940" w:hanging="420"/>
      </w:pPr>
    </w:lvl>
    <w:lvl w:ilvl="7" w:tplc="B2945DDC" w:tentative="1">
      <w:start w:val="1"/>
      <w:numFmt w:val="aiueoFullWidth"/>
      <w:lvlText w:val="(%8)"/>
      <w:lvlJc w:val="left"/>
      <w:pPr>
        <w:ind w:left="3360" w:hanging="420"/>
      </w:pPr>
    </w:lvl>
    <w:lvl w:ilvl="8" w:tplc="548CD504" w:tentative="1">
      <w:start w:val="1"/>
      <w:numFmt w:val="decimalEnclosedCircle"/>
      <w:lvlText w:val="%9"/>
      <w:lvlJc w:val="left"/>
      <w:pPr>
        <w:ind w:left="3780" w:hanging="420"/>
      </w:pPr>
    </w:lvl>
  </w:abstractNum>
  <w:abstractNum w:abstractNumId="16" w15:restartNumberingAfterBreak="0">
    <w:nsid w:val="5F371D62"/>
    <w:multiLevelType w:val="hybridMultilevel"/>
    <w:tmpl w:val="E69EF0F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3E46BEA"/>
    <w:multiLevelType w:val="hybridMultilevel"/>
    <w:tmpl w:val="9A6CB1A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10"/>
  </w:num>
  <w:num w:numId="3">
    <w:abstractNumId w:val="2"/>
  </w:num>
  <w:num w:numId="4">
    <w:abstractNumId w:val="13"/>
  </w:num>
  <w:num w:numId="5">
    <w:abstractNumId w:val="12"/>
  </w:num>
  <w:num w:numId="6">
    <w:abstractNumId w:val="4"/>
  </w:num>
  <w:num w:numId="7">
    <w:abstractNumId w:val="11"/>
  </w:num>
  <w:num w:numId="8">
    <w:abstractNumId w:val="5"/>
  </w:num>
  <w:num w:numId="9">
    <w:abstractNumId w:val="15"/>
  </w:num>
  <w:num w:numId="10">
    <w:abstractNumId w:val="0"/>
  </w:num>
  <w:num w:numId="11">
    <w:abstractNumId w:val="8"/>
  </w:num>
  <w:num w:numId="12">
    <w:abstractNumId w:val="14"/>
  </w:num>
  <w:num w:numId="13">
    <w:abstractNumId w:val="6"/>
  </w:num>
  <w:num w:numId="14">
    <w:abstractNumId w:val="1"/>
  </w:num>
  <w:num w:numId="15">
    <w:abstractNumId w:val="16"/>
  </w:num>
  <w:num w:numId="16">
    <w:abstractNumId w:val="7"/>
  </w:num>
  <w:num w:numId="17">
    <w:abstractNumId w:val="9"/>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W3NDc2NTU3MbcwNzdR0lEKTi0uzszPAykwqgUAim5aQywAAAA="/>
    <w:docVar w:name="MachineID" w:val="187|203|197|205|202|197|199|189|197|189|187|197|186|186|197|185|187|"/>
    <w:docVar w:name="Username" w:val="Editor"/>
  </w:docVars>
  <w:rsids>
    <w:rsidRoot w:val="00326822"/>
    <w:rsid w:val="00001724"/>
    <w:rsid w:val="00003958"/>
    <w:rsid w:val="00006055"/>
    <w:rsid w:val="00006991"/>
    <w:rsid w:val="00010609"/>
    <w:rsid w:val="00010A5C"/>
    <w:rsid w:val="00011612"/>
    <w:rsid w:val="00015861"/>
    <w:rsid w:val="00017372"/>
    <w:rsid w:val="000206CD"/>
    <w:rsid w:val="00022BF0"/>
    <w:rsid w:val="00022DCF"/>
    <w:rsid w:val="00023C26"/>
    <w:rsid w:val="00023DC8"/>
    <w:rsid w:val="00024F0D"/>
    <w:rsid w:val="00026D63"/>
    <w:rsid w:val="00027C01"/>
    <w:rsid w:val="00031BB8"/>
    <w:rsid w:val="0003259F"/>
    <w:rsid w:val="00034536"/>
    <w:rsid w:val="00034658"/>
    <w:rsid w:val="00040653"/>
    <w:rsid w:val="000418CA"/>
    <w:rsid w:val="00042CF0"/>
    <w:rsid w:val="0004343E"/>
    <w:rsid w:val="00043580"/>
    <w:rsid w:val="00043B94"/>
    <w:rsid w:val="00044573"/>
    <w:rsid w:val="000475B7"/>
    <w:rsid w:val="00047AD4"/>
    <w:rsid w:val="000501E6"/>
    <w:rsid w:val="00052144"/>
    <w:rsid w:val="000528F9"/>
    <w:rsid w:val="00052FB1"/>
    <w:rsid w:val="0005479C"/>
    <w:rsid w:val="00055393"/>
    <w:rsid w:val="00055F4F"/>
    <w:rsid w:val="00056D0B"/>
    <w:rsid w:val="000608D7"/>
    <w:rsid w:val="00061154"/>
    <w:rsid w:val="000645A8"/>
    <w:rsid w:val="000647B4"/>
    <w:rsid w:val="00064835"/>
    <w:rsid w:val="00066D9F"/>
    <w:rsid w:val="00066FC6"/>
    <w:rsid w:val="00070DBC"/>
    <w:rsid w:val="00071222"/>
    <w:rsid w:val="00071C46"/>
    <w:rsid w:val="00071FC0"/>
    <w:rsid w:val="0007392A"/>
    <w:rsid w:val="00073DD7"/>
    <w:rsid w:val="00074801"/>
    <w:rsid w:val="000756F6"/>
    <w:rsid w:val="0007573F"/>
    <w:rsid w:val="00075D18"/>
    <w:rsid w:val="00076648"/>
    <w:rsid w:val="00081887"/>
    <w:rsid w:val="00081E07"/>
    <w:rsid w:val="00081F6F"/>
    <w:rsid w:val="00085128"/>
    <w:rsid w:val="000854C7"/>
    <w:rsid w:val="00093405"/>
    <w:rsid w:val="00094B17"/>
    <w:rsid w:val="00095F21"/>
    <w:rsid w:val="00096263"/>
    <w:rsid w:val="000A05CE"/>
    <w:rsid w:val="000A1D06"/>
    <w:rsid w:val="000A2820"/>
    <w:rsid w:val="000A3352"/>
    <w:rsid w:val="000A6802"/>
    <w:rsid w:val="000A6E5C"/>
    <w:rsid w:val="000B25CE"/>
    <w:rsid w:val="000B31F2"/>
    <w:rsid w:val="000B3288"/>
    <w:rsid w:val="000B63B5"/>
    <w:rsid w:val="000B6D7C"/>
    <w:rsid w:val="000C0D0C"/>
    <w:rsid w:val="000C2B7F"/>
    <w:rsid w:val="000C5025"/>
    <w:rsid w:val="000C70D5"/>
    <w:rsid w:val="000C71D0"/>
    <w:rsid w:val="000D09BE"/>
    <w:rsid w:val="000D4B16"/>
    <w:rsid w:val="000D5E3A"/>
    <w:rsid w:val="000E0CD7"/>
    <w:rsid w:val="000E1257"/>
    <w:rsid w:val="000E1D33"/>
    <w:rsid w:val="000E1EB6"/>
    <w:rsid w:val="000E2043"/>
    <w:rsid w:val="000E2739"/>
    <w:rsid w:val="000E27FB"/>
    <w:rsid w:val="000E4014"/>
    <w:rsid w:val="000E42E3"/>
    <w:rsid w:val="000E49CA"/>
    <w:rsid w:val="000E4A71"/>
    <w:rsid w:val="000E4BF6"/>
    <w:rsid w:val="000E4C9A"/>
    <w:rsid w:val="000E545E"/>
    <w:rsid w:val="000F0308"/>
    <w:rsid w:val="000F101F"/>
    <w:rsid w:val="000F2B59"/>
    <w:rsid w:val="000F317D"/>
    <w:rsid w:val="000F5B3C"/>
    <w:rsid w:val="00102E0A"/>
    <w:rsid w:val="00105270"/>
    <w:rsid w:val="001057BD"/>
    <w:rsid w:val="00105FFC"/>
    <w:rsid w:val="00111160"/>
    <w:rsid w:val="00112E73"/>
    <w:rsid w:val="0012046F"/>
    <w:rsid w:val="00123002"/>
    <w:rsid w:val="00123C5B"/>
    <w:rsid w:val="00123D2C"/>
    <w:rsid w:val="001248B7"/>
    <w:rsid w:val="001321CC"/>
    <w:rsid w:val="00132C15"/>
    <w:rsid w:val="001333E1"/>
    <w:rsid w:val="00134CD5"/>
    <w:rsid w:val="001354B8"/>
    <w:rsid w:val="00140DBB"/>
    <w:rsid w:val="00141B27"/>
    <w:rsid w:val="00143248"/>
    <w:rsid w:val="00143EAA"/>
    <w:rsid w:val="00143F5F"/>
    <w:rsid w:val="00144533"/>
    <w:rsid w:val="001474F7"/>
    <w:rsid w:val="00147692"/>
    <w:rsid w:val="0015050D"/>
    <w:rsid w:val="001548E9"/>
    <w:rsid w:val="00154D2C"/>
    <w:rsid w:val="0016005D"/>
    <w:rsid w:val="0016250E"/>
    <w:rsid w:val="00163FBC"/>
    <w:rsid w:val="00164278"/>
    <w:rsid w:val="00167953"/>
    <w:rsid w:val="0017025C"/>
    <w:rsid w:val="001702C5"/>
    <w:rsid w:val="00172F48"/>
    <w:rsid w:val="00173F3E"/>
    <w:rsid w:val="00173FF6"/>
    <w:rsid w:val="0017745E"/>
    <w:rsid w:val="001808D4"/>
    <w:rsid w:val="00181948"/>
    <w:rsid w:val="00182DC3"/>
    <w:rsid w:val="001836F8"/>
    <w:rsid w:val="00184958"/>
    <w:rsid w:val="00184F7F"/>
    <w:rsid w:val="00186264"/>
    <w:rsid w:val="00187196"/>
    <w:rsid w:val="00187AD4"/>
    <w:rsid w:val="00190896"/>
    <w:rsid w:val="00192DE1"/>
    <w:rsid w:val="00192ED6"/>
    <w:rsid w:val="0019324A"/>
    <w:rsid w:val="00193BC2"/>
    <w:rsid w:val="00195106"/>
    <w:rsid w:val="00195514"/>
    <w:rsid w:val="0019629F"/>
    <w:rsid w:val="00196AF6"/>
    <w:rsid w:val="00197ADF"/>
    <w:rsid w:val="001A210B"/>
    <w:rsid w:val="001A2F20"/>
    <w:rsid w:val="001A43D5"/>
    <w:rsid w:val="001A48A8"/>
    <w:rsid w:val="001A7BD3"/>
    <w:rsid w:val="001A7FC0"/>
    <w:rsid w:val="001B1D43"/>
    <w:rsid w:val="001B26FE"/>
    <w:rsid w:val="001B5A4A"/>
    <w:rsid w:val="001B7F51"/>
    <w:rsid w:val="001C0A19"/>
    <w:rsid w:val="001C0B6D"/>
    <w:rsid w:val="001C10A8"/>
    <w:rsid w:val="001C1915"/>
    <w:rsid w:val="001C3311"/>
    <w:rsid w:val="001C4AE8"/>
    <w:rsid w:val="001C5998"/>
    <w:rsid w:val="001C6A57"/>
    <w:rsid w:val="001C7147"/>
    <w:rsid w:val="001D1C8A"/>
    <w:rsid w:val="001D3457"/>
    <w:rsid w:val="001D3E3C"/>
    <w:rsid w:val="001D4199"/>
    <w:rsid w:val="001D510C"/>
    <w:rsid w:val="001D5CF5"/>
    <w:rsid w:val="001D6BE0"/>
    <w:rsid w:val="001D74FD"/>
    <w:rsid w:val="001E0427"/>
    <w:rsid w:val="001E0FCA"/>
    <w:rsid w:val="001E28C4"/>
    <w:rsid w:val="001E317F"/>
    <w:rsid w:val="001E3D87"/>
    <w:rsid w:val="001E45F0"/>
    <w:rsid w:val="001E4BE3"/>
    <w:rsid w:val="001E5173"/>
    <w:rsid w:val="001E5734"/>
    <w:rsid w:val="001E7E80"/>
    <w:rsid w:val="001F0AE9"/>
    <w:rsid w:val="001F0C0A"/>
    <w:rsid w:val="001F0DD0"/>
    <w:rsid w:val="001F4CC0"/>
    <w:rsid w:val="001F597F"/>
    <w:rsid w:val="001F5DB9"/>
    <w:rsid w:val="001F77CA"/>
    <w:rsid w:val="0020196E"/>
    <w:rsid w:val="00202E30"/>
    <w:rsid w:val="0020458F"/>
    <w:rsid w:val="00204857"/>
    <w:rsid w:val="002103E9"/>
    <w:rsid w:val="0021078E"/>
    <w:rsid w:val="00212972"/>
    <w:rsid w:val="00212BFF"/>
    <w:rsid w:val="0021345C"/>
    <w:rsid w:val="00213F5F"/>
    <w:rsid w:val="0021427F"/>
    <w:rsid w:val="0021470E"/>
    <w:rsid w:val="00215C38"/>
    <w:rsid w:val="00217B27"/>
    <w:rsid w:val="00217D87"/>
    <w:rsid w:val="00220066"/>
    <w:rsid w:val="0022085F"/>
    <w:rsid w:val="00221291"/>
    <w:rsid w:val="00225889"/>
    <w:rsid w:val="002260C7"/>
    <w:rsid w:val="00226431"/>
    <w:rsid w:val="0022773A"/>
    <w:rsid w:val="00231031"/>
    <w:rsid w:val="00233244"/>
    <w:rsid w:val="00241BF8"/>
    <w:rsid w:val="002420F0"/>
    <w:rsid w:val="0024296C"/>
    <w:rsid w:val="00242DAF"/>
    <w:rsid w:val="00244B6B"/>
    <w:rsid w:val="00244E7A"/>
    <w:rsid w:val="00250060"/>
    <w:rsid w:val="00250611"/>
    <w:rsid w:val="00251CA4"/>
    <w:rsid w:val="0025256D"/>
    <w:rsid w:val="00252B5C"/>
    <w:rsid w:val="00253618"/>
    <w:rsid w:val="00253D96"/>
    <w:rsid w:val="00255F7B"/>
    <w:rsid w:val="00256BDF"/>
    <w:rsid w:val="0025721A"/>
    <w:rsid w:val="00257FD3"/>
    <w:rsid w:val="00262131"/>
    <w:rsid w:val="00263B62"/>
    <w:rsid w:val="0026651B"/>
    <w:rsid w:val="002668EA"/>
    <w:rsid w:val="00270CA9"/>
    <w:rsid w:val="0027369B"/>
    <w:rsid w:val="002761CD"/>
    <w:rsid w:val="00277DD0"/>
    <w:rsid w:val="002809A0"/>
    <w:rsid w:val="00280E33"/>
    <w:rsid w:val="0028240F"/>
    <w:rsid w:val="00283B34"/>
    <w:rsid w:val="00283BE1"/>
    <w:rsid w:val="0028402F"/>
    <w:rsid w:val="002869B0"/>
    <w:rsid w:val="00286CB5"/>
    <w:rsid w:val="002873CF"/>
    <w:rsid w:val="00290180"/>
    <w:rsid w:val="0029051F"/>
    <w:rsid w:val="00291A90"/>
    <w:rsid w:val="00291EF3"/>
    <w:rsid w:val="00295856"/>
    <w:rsid w:val="00296022"/>
    <w:rsid w:val="00296ED0"/>
    <w:rsid w:val="00297C6B"/>
    <w:rsid w:val="002A0F6D"/>
    <w:rsid w:val="002A1879"/>
    <w:rsid w:val="002A3C9F"/>
    <w:rsid w:val="002A445A"/>
    <w:rsid w:val="002A4937"/>
    <w:rsid w:val="002A67D8"/>
    <w:rsid w:val="002A6E9D"/>
    <w:rsid w:val="002B069D"/>
    <w:rsid w:val="002B15CA"/>
    <w:rsid w:val="002B2569"/>
    <w:rsid w:val="002B3B3D"/>
    <w:rsid w:val="002B481E"/>
    <w:rsid w:val="002B50F8"/>
    <w:rsid w:val="002B5AA2"/>
    <w:rsid w:val="002C05C4"/>
    <w:rsid w:val="002C09B1"/>
    <w:rsid w:val="002C29D5"/>
    <w:rsid w:val="002C29F0"/>
    <w:rsid w:val="002C431D"/>
    <w:rsid w:val="002C47EA"/>
    <w:rsid w:val="002C53EB"/>
    <w:rsid w:val="002C587D"/>
    <w:rsid w:val="002C5D01"/>
    <w:rsid w:val="002C6C52"/>
    <w:rsid w:val="002C6DE8"/>
    <w:rsid w:val="002D0681"/>
    <w:rsid w:val="002D0E1A"/>
    <w:rsid w:val="002D2E76"/>
    <w:rsid w:val="002D45CD"/>
    <w:rsid w:val="002D4938"/>
    <w:rsid w:val="002D6108"/>
    <w:rsid w:val="002D74B1"/>
    <w:rsid w:val="002E06E5"/>
    <w:rsid w:val="002E1B91"/>
    <w:rsid w:val="002E426A"/>
    <w:rsid w:val="002E4DC6"/>
    <w:rsid w:val="002E5ED2"/>
    <w:rsid w:val="002F10DC"/>
    <w:rsid w:val="002F1ABE"/>
    <w:rsid w:val="002F2685"/>
    <w:rsid w:val="002F6C7C"/>
    <w:rsid w:val="002F7B2C"/>
    <w:rsid w:val="0030000A"/>
    <w:rsid w:val="00300ADC"/>
    <w:rsid w:val="00302924"/>
    <w:rsid w:val="003046C6"/>
    <w:rsid w:val="00304CB8"/>
    <w:rsid w:val="00305570"/>
    <w:rsid w:val="00305962"/>
    <w:rsid w:val="00305E74"/>
    <w:rsid w:val="003111F6"/>
    <w:rsid w:val="00313F05"/>
    <w:rsid w:val="0031436D"/>
    <w:rsid w:val="00314BE3"/>
    <w:rsid w:val="0032054A"/>
    <w:rsid w:val="003219BE"/>
    <w:rsid w:val="00321ACB"/>
    <w:rsid w:val="0032273D"/>
    <w:rsid w:val="003240D0"/>
    <w:rsid w:val="00325086"/>
    <w:rsid w:val="003254C2"/>
    <w:rsid w:val="00326822"/>
    <w:rsid w:val="00330317"/>
    <w:rsid w:val="00330985"/>
    <w:rsid w:val="003311D3"/>
    <w:rsid w:val="003322AE"/>
    <w:rsid w:val="00332CC5"/>
    <w:rsid w:val="0033352F"/>
    <w:rsid w:val="00335A33"/>
    <w:rsid w:val="00335A3B"/>
    <w:rsid w:val="00337FE4"/>
    <w:rsid w:val="00340C30"/>
    <w:rsid w:val="00344313"/>
    <w:rsid w:val="00345525"/>
    <w:rsid w:val="00347006"/>
    <w:rsid w:val="00347990"/>
    <w:rsid w:val="0035117C"/>
    <w:rsid w:val="00351987"/>
    <w:rsid w:val="00352E32"/>
    <w:rsid w:val="00353020"/>
    <w:rsid w:val="003571F1"/>
    <w:rsid w:val="00360F2B"/>
    <w:rsid w:val="0036126B"/>
    <w:rsid w:val="00361C9F"/>
    <w:rsid w:val="0036371D"/>
    <w:rsid w:val="003637CA"/>
    <w:rsid w:val="003672EA"/>
    <w:rsid w:val="00367317"/>
    <w:rsid w:val="00370600"/>
    <w:rsid w:val="00371ACC"/>
    <w:rsid w:val="00372EF6"/>
    <w:rsid w:val="00375726"/>
    <w:rsid w:val="003768E4"/>
    <w:rsid w:val="00376BE4"/>
    <w:rsid w:val="00377DB5"/>
    <w:rsid w:val="00377FC9"/>
    <w:rsid w:val="003804AA"/>
    <w:rsid w:val="00380F65"/>
    <w:rsid w:val="00381219"/>
    <w:rsid w:val="003815C7"/>
    <w:rsid w:val="0038161E"/>
    <w:rsid w:val="00381E9C"/>
    <w:rsid w:val="00382355"/>
    <w:rsid w:val="00382577"/>
    <w:rsid w:val="0038443C"/>
    <w:rsid w:val="003857DE"/>
    <w:rsid w:val="00386153"/>
    <w:rsid w:val="0038662D"/>
    <w:rsid w:val="0038774D"/>
    <w:rsid w:val="00393B79"/>
    <w:rsid w:val="0039406B"/>
    <w:rsid w:val="00394230"/>
    <w:rsid w:val="00394780"/>
    <w:rsid w:val="0039580F"/>
    <w:rsid w:val="00395AF7"/>
    <w:rsid w:val="003A067D"/>
    <w:rsid w:val="003A098D"/>
    <w:rsid w:val="003A0C57"/>
    <w:rsid w:val="003A0DA3"/>
    <w:rsid w:val="003A4867"/>
    <w:rsid w:val="003A4BA0"/>
    <w:rsid w:val="003A5C88"/>
    <w:rsid w:val="003A6EAD"/>
    <w:rsid w:val="003B05FD"/>
    <w:rsid w:val="003B18BE"/>
    <w:rsid w:val="003B2572"/>
    <w:rsid w:val="003B3F92"/>
    <w:rsid w:val="003B55C7"/>
    <w:rsid w:val="003B7F46"/>
    <w:rsid w:val="003C18FB"/>
    <w:rsid w:val="003C23A5"/>
    <w:rsid w:val="003C3DC0"/>
    <w:rsid w:val="003C3F74"/>
    <w:rsid w:val="003C4B1E"/>
    <w:rsid w:val="003C63BC"/>
    <w:rsid w:val="003C76A5"/>
    <w:rsid w:val="003C7788"/>
    <w:rsid w:val="003D0E3B"/>
    <w:rsid w:val="003D175E"/>
    <w:rsid w:val="003D20AE"/>
    <w:rsid w:val="003D3C4D"/>
    <w:rsid w:val="003D55DE"/>
    <w:rsid w:val="003D6B7B"/>
    <w:rsid w:val="003D7C4B"/>
    <w:rsid w:val="003E06E5"/>
    <w:rsid w:val="003E1335"/>
    <w:rsid w:val="003E1403"/>
    <w:rsid w:val="003E1CEE"/>
    <w:rsid w:val="003E24DB"/>
    <w:rsid w:val="003E3985"/>
    <w:rsid w:val="003E4CD8"/>
    <w:rsid w:val="003E5FD5"/>
    <w:rsid w:val="003E6B1A"/>
    <w:rsid w:val="003E73EF"/>
    <w:rsid w:val="003F174E"/>
    <w:rsid w:val="003F17E8"/>
    <w:rsid w:val="003F2D3B"/>
    <w:rsid w:val="00404372"/>
    <w:rsid w:val="0040714D"/>
    <w:rsid w:val="004075BE"/>
    <w:rsid w:val="004100FF"/>
    <w:rsid w:val="00410D41"/>
    <w:rsid w:val="00411C70"/>
    <w:rsid w:val="00412039"/>
    <w:rsid w:val="00413931"/>
    <w:rsid w:val="00413F91"/>
    <w:rsid w:val="00414DD9"/>
    <w:rsid w:val="0041510B"/>
    <w:rsid w:val="00415CFC"/>
    <w:rsid w:val="00417D59"/>
    <w:rsid w:val="00426821"/>
    <w:rsid w:val="004300C9"/>
    <w:rsid w:val="004306EC"/>
    <w:rsid w:val="004333BE"/>
    <w:rsid w:val="00433891"/>
    <w:rsid w:val="00434249"/>
    <w:rsid w:val="00435636"/>
    <w:rsid w:val="004367C9"/>
    <w:rsid w:val="004423C4"/>
    <w:rsid w:val="0044288C"/>
    <w:rsid w:val="00442AF5"/>
    <w:rsid w:val="00442FA0"/>
    <w:rsid w:val="00444EA0"/>
    <w:rsid w:val="00445221"/>
    <w:rsid w:val="0044576E"/>
    <w:rsid w:val="00451364"/>
    <w:rsid w:val="00451418"/>
    <w:rsid w:val="00452EA6"/>
    <w:rsid w:val="0045456D"/>
    <w:rsid w:val="00454B1B"/>
    <w:rsid w:val="00457AF2"/>
    <w:rsid w:val="004605CE"/>
    <w:rsid w:val="00461643"/>
    <w:rsid w:val="00461708"/>
    <w:rsid w:val="00461B8E"/>
    <w:rsid w:val="00466E1C"/>
    <w:rsid w:val="00467EFA"/>
    <w:rsid w:val="00470CF3"/>
    <w:rsid w:val="00471652"/>
    <w:rsid w:val="0047184C"/>
    <w:rsid w:val="004748DC"/>
    <w:rsid w:val="004754E5"/>
    <w:rsid w:val="00475937"/>
    <w:rsid w:val="004764A7"/>
    <w:rsid w:val="00476557"/>
    <w:rsid w:val="00477C6D"/>
    <w:rsid w:val="00481669"/>
    <w:rsid w:val="00482F39"/>
    <w:rsid w:val="00483C8C"/>
    <w:rsid w:val="004846E3"/>
    <w:rsid w:val="0049056C"/>
    <w:rsid w:val="00490AE4"/>
    <w:rsid w:val="00492A69"/>
    <w:rsid w:val="0049304A"/>
    <w:rsid w:val="0049477D"/>
    <w:rsid w:val="00495376"/>
    <w:rsid w:val="004978B5"/>
    <w:rsid w:val="004A0BD8"/>
    <w:rsid w:val="004A223B"/>
    <w:rsid w:val="004A3F5B"/>
    <w:rsid w:val="004A4415"/>
    <w:rsid w:val="004A470E"/>
    <w:rsid w:val="004A4A3E"/>
    <w:rsid w:val="004A4AD6"/>
    <w:rsid w:val="004A58ED"/>
    <w:rsid w:val="004A6675"/>
    <w:rsid w:val="004A70C4"/>
    <w:rsid w:val="004A7FBD"/>
    <w:rsid w:val="004B0E3E"/>
    <w:rsid w:val="004B1B40"/>
    <w:rsid w:val="004B32C3"/>
    <w:rsid w:val="004B380D"/>
    <w:rsid w:val="004B5EB1"/>
    <w:rsid w:val="004B6A7C"/>
    <w:rsid w:val="004B75CE"/>
    <w:rsid w:val="004C17CC"/>
    <w:rsid w:val="004C1A1D"/>
    <w:rsid w:val="004C2711"/>
    <w:rsid w:val="004C3578"/>
    <w:rsid w:val="004C5383"/>
    <w:rsid w:val="004C629A"/>
    <w:rsid w:val="004C70D4"/>
    <w:rsid w:val="004C7369"/>
    <w:rsid w:val="004D021E"/>
    <w:rsid w:val="004D094C"/>
    <w:rsid w:val="004D257A"/>
    <w:rsid w:val="004D2D25"/>
    <w:rsid w:val="004D36B3"/>
    <w:rsid w:val="004D5AAA"/>
    <w:rsid w:val="004D67F6"/>
    <w:rsid w:val="004D79C7"/>
    <w:rsid w:val="004E07D7"/>
    <w:rsid w:val="004E165F"/>
    <w:rsid w:val="004E2868"/>
    <w:rsid w:val="004E2D60"/>
    <w:rsid w:val="004E4A6C"/>
    <w:rsid w:val="004E5C43"/>
    <w:rsid w:val="004E5FF2"/>
    <w:rsid w:val="004F096A"/>
    <w:rsid w:val="004F100C"/>
    <w:rsid w:val="004F437A"/>
    <w:rsid w:val="0050035A"/>
    <w:rsid w:val="00500FF3"/>
    <w:rsid w:val="00501B62"/>
    <w:rsid w:val="0050482F"/>
    <w:rsid w:val="00507D05"/>
    <w:rsid w:val="00510862"/>
    <w:rsid w:val="0051109D"/>
    <w:rsid w:val="005113B1"/>
    <w:rsid w:val="00511835"/>
    <w:rsid w:val="00513453"/>
    <w:rsid w:val="00516339"/>
    <w:rsid w:val="00516F07"/>
    <w:rsid w:val="0051747D"/>
    <w:rsid w:val="00517D8C"/>
    <w:rsid w:val="00521FC0"/>
    <w:rsid w:val="00522634"/>
    <w:rsid w:val="00523A97"/>
    <w:rsid w:val="0052624B"/>
    <w:rsid w:val="00526310"/>
    <w:rsid w:val="0052666D"/>
    <w:rsid w:val="00526E44"/>
    <w:rsid w:val="005313F7"/>
    <w:rsid w:val="00533D90"/>
    <w:rsid w:val="00534430"/>
    <w:rsid w:val="005370A5"/>
    <w:rsid w:val="00542DB8"/>
    <w:rsid w:val="00544C63"/>
    <w:rsid w:val="005454B1"/>
    <w:rsid w:val="00545740"/>
    <w:rsid w:val="0054637F"/>
    <w:rsid w:val="00546722"/>
    <w:rsid w:val="00547CDA"/>
    <w:rsid w:val="00550748"/>
    <w:rsid w:val="0055169E"/>
    <w:rsid w:val="00551ED7"/>
    <w:rsid w:val="0055217E"/>
    <w:rsid w:val="0055364C"/>
    <w:rsid w:val="00553FE9"/>
    <w:rsid w:val="005544ED"/>
    <w:rsid w:val="00555DDD"/>
    <w:rsid w:val="005568D8"/>
    <w:rsid w:val="0055781A"/>
    <w:rsid w:val="00557D8F"/>
    <w:rsid w:val="00561E14"/>
    <w:rsid w:val="0056209F"/>
    <w:rsid w:val="005636B6"/>
    <w:rsid w:val="005648AC"/>
    <w:rsid w:val="00566AB5"/>
    <w:rsid w:val="00567CA3"/>
    <w:rsid w:val="005700AB"/>
    <w:rsid w:val="00570B6B"/>
    <w:rsid w:val="00570EC3"/>
    <w:rsid w:val="00573B7A"/>
    <w:rsid w:val="00575EA7"/>
    <w:rsid w:val="00582F79"/>
    <w:rsid w:val="00584709"/>
    <w:rsid w:val="00585108"/>
    <w:rsid w:val="00586266"/>
    <w:rsid w:val="00590FEE"/>
    <w:rsid w:val="00591113"/>
    <w:rsid w:val="005917C2"/>
    <w:rsid w:val="005917EB"/>
    <w:rsid w:val="00591AB5"/>
    <w:rsid w:val="005946D5"/>
    <w:rsid w:val="00595D4C"/>
    <w:rsid w:val="00597055"/>
    <w:rsid w:val="005A04A9"/>
    <w:rsid w:val="005A1187"/>
    <w:rsid w:val="005A1FAB"/>
    <w:rsid w:val="005A32CD"/>
    <w:rsid w:val="005A6841"/>
    <w:rsid w:val="005A7618"/>
    <w:rsid w:val="005B27C4"/>
    <w:rsid w:val="005B2933"/>
    <w:rsid w:val="005B2F42"/>
    <w:rsid w:val="005B2FB4"/>
    <w:rsid w:val="005B35E0"/>
    <w:rsid w:val="005B5946"/>
    <w:rsid w:val="005C05D0"/>
    <w:rsid w:val="005C172C"/>
    <w:rsid w:val="005C37D7"/>
    <w:rsid w:val="005C384A"/>
    <w:rsid w:val="005C3FB7"/>
    <w:rsid w:val="005C455B"/>
    <w:rsid w:val="005C45A4"/>
    <w:rsid w:val="005C61C1"/>
    <w:rsid w:val="005D45E0"/>
    <w:rsid w:val="005D5B0F"/>
    <w:rsid w:val="005E0D5C"/>
    <w:rsid w:val="005E29BB"/>
    <w:rsid w:val="005E2AF4"/>
    <w:rsid w:val="005E2E30"/>
    <w:rsid w:val="005E42A9"/>
    <w:rsid w:val="005E49DD"/>
    <w:rsid w:val="005E4DA9"/>
    <w:rsid w:val="005E50E9"/>
    <w:rsid w:val="005E77A0"/>
    <w:rsid w:val="005E79C0"/>
    <w:rsid w:val="005F0032"/>
    <w:rsid w:val="005F04F3"/>
    <w:rsid w:val="005F17B2"/>
    <w:rsid w:val="005F1990"/>
    <w:rsid w:val="005F217E"/>
    <w:rsid w:val="005F36C5"/>
    <w:rsid w:val="005F430E"/>
    <w:rsid w:val="005F45A1"/>
    <w:rsid w:val="005F4A56"/>
    <w:rsid w:val="005F51EB"/>
    <w:rsid w:val="005F6289"/>
    <w:rsid w:val="005F7246"/>
    <w:rsid w:val="00600D9E"/>
    <w:rsid w:val="00601DEB"/>
    <w:rsid w:val="006024CA"/>
    <w:rsid w:val="00602D22"/>
    <w:rsid w:val="0060403F"/>
    <w:rsid w:val="00606B31"/>
    <w:rsid w:val="00606D03"/>
    <w:rsid w:val="0061002F"/>
    <w:rsid w:val="00612502"/>
    <w:rsid w:val="0061281F"/>
    <w:rsid w:val="00612A06"/>
    <w:rsid w:val="006139FC"/>
    <w:rsid w:val="0061484B"/>
    <w:rsid w:val="00615D26"/>
    <w:rsid w:val="006173FD"/>
    <w:rsid w:val="00620F2C"/>
    <w:rsid w:val="0062230A"/>
    <w:rsid w:val="00622A8B"/>
    <w:rsid w:val="00623778"/>
    <w:rsid w:val="006243E4"/>
    <w:rsid w:val="006256FD"/>
    <w:rsid w:val="006275A0"/>
    <w:rsid w:val="0062773A"/>
    <w:rsid w:val="00630C9D"/>
    <w:rsid w:val="00630D2E"/>
    <w:rsid w:val="00632718"/>
    <w:rsid w:val="00632D50"/>
    <w:rsid w:val="0063524D"/>
    <w:rsid w:val="0063799C"/>
    <w:rsid w:val="00642755"/>
    <w:rsid w:val="006444B7"/>
    <w:rsid w:val="0065272C"/>
    <w:rsid w:val="00653898"/>
    <w:rsid w:val="00653BD2"/>
    <w:rsid w:val="0065444C"/>
    <w:rsid w:val="00654F76"/>
    <w:rsid w:val="00655808"/>
    <w:rsid w:val="0065598D"/>
    <w:rsid w:val="00655ACE"/>
    <w:rsid w:val="00662C50"/>
    <w:rsid w:val="006664E5"/>
    <w:rsid w:val="0066668B"/>
    <w:rsid w:val="00667197"/>
    <w:rsid w:val="00667411"/>
    <w:rsid w:val="0067033E"/>
    <w:rsid w:val="006705CB"/>
    <w:rsid w:val="006711AB"/>
    <w:rsid w:val="006718CD"/>
    <w:rsid w:val="006724DF"/>
    <w:rsid w:val="00672FDB"/>
    <w:rsid w:val="00673612"/>
    <w:rsid w:val="00676335"/>
    <w:rsid w:val="006772E0"/>
    <w:rsid w:val="006776A7"/>
    <w:rsid w:val="00677C7A"/>
    <w:rsid w:val="00683DED"/>
    <w:rsid w:val="00683F74"/>
    <w:rsid w:val="00684032"/>
    <w:rsid w:val="006863F9"/>
    <w:rsid w:val="006872F9"/>
    <w:rsid w:val="006901FB"/>
    <w:rsid w:val="00690300"/>
    <w:rsid w:val="0069167A"/>
    <w:rsid w:val="00692408"/>
    <w:rsid w:val="00692D4E"/>
    <w:rsid w:val="0069450B"/>
    <w:rsid w:val="00695D08"/>
    <w:rsid w:val="00695F20"/>
    <w:rsid w:val="00697000"/>
    <w:rsid w:val="006A2FCE"/>
    <w:rsid w:val="006A368B"/>
    <w:rsid w:val="006A3F68"/>
    <w:rsid w:val="006A4ED0"/>
    <w:rsid w:val="006A539F"/>
    <w:rsid w:val="006A62DE"/>
    <w:rsid w:val="006A6C28"/>
    <w:rsid w:val="006A75CC"/>
    <w:rsid w:val="006B042E"/>
    <w:rsid w:val="006B30C4"/>
    <w:rsid w:val="006B45D2"/>
    <w:rsid w:val="006B4F1E"/>
    <w:rsid w:val="006C3AD7"/>
    <w:rsid w:val="006C4401"/>
    <w:rsid w:val="006C50B8"/>
    <w:rsid w:val="006C52D1"/>
    <w:rsid w:val="006C6C1B"/>
    <w:rsid w:val="006C71C5"/>
    <w:rsid w:val="006C7772"/>
    <w:rsid w:val="006C7B10"/>
    <w:rsid w:val="006D0660"/>
    <w:rsid w:val="006D0DCA"/>
    <w:rsid w:val="006D1AB9"/>
    <w:rsid w:val="006D1B63"/>
    <w:rsid w:val="006D2240"/>
    <w:rsid w:val="006D3394"/>
    <w:rsid w:val="006D34FC"/>
    <w:rsid w:val="006D622D"/>
    <w:rsid w:val="006D679E"/>
    <w:rsid w:val="006D6FA8"/>
    <w:rsid w:val="006E1782"/>
    <w:rsid w:val="006E2257"/>
    <w:rsid w:val="006E44D6"/>
    <w:rsid w:val="006E58F2"/>
    <w:rsid w:val="006E5BDA"/>
    <w:rsid w:val="006E710F"/>
    <w:rsid w:val="006E77C8"/>
    <w:rsid w:val="006F17AB"/>
    <w:rsid w:val="006F23B5"/>
    <w:rsid w:val="006F33B6"/>
    <w:rsid w:val="006F3735"/>
    <w:rsid w:val="006F4434"/>
    <w:rsid w:val="006F4C04"/>
    <w:rsid w:val="006F5FCA"/>
    <w:rsid w:val="006F7CB5"/>
    <w:rsid w:val="006F7E36"/>
    <w:rsid w:val="0070015F"/>
    <w:rsid w:val="00702A9A"/>
    <w:rsid w:val="0070388A"/>
    <w:rsid w:val="00703CDA"/>
    <w:rsid w:val="00704655"/>
    <w:rsid w:val="007054A4"/>
    <w:rsid w:val="00705526"/>
    <w:rsid w:val="00706DDB"/>
    <w:rsid w:val="007071AB"/>
    <w:rsid w:val="00707AA2"/>
    <w:rsid w:val="00710916"/>
    <w:rsid w:val="0071106D"/>
    <w:rsid w:val="00711461"/>
    <w:rsid w:val="00711546"/>
    <w:rsid w:val="00711F1F"/>
    <w:rsid w:val="007133EE"/>
    <w:rsid w:val="00715890"/>
    <w:rsid w:val="00716151"/>
    <w:rsid w:val="00716DE8"/>
    <w:rsid w:val="007201FB"/>
    <w:rsid w:val="007229C2"/>
    <w:rsid w:val="00724623"/>
    <w:rsid w:val="00724E5F"/>
    <w:rsid w:val="0072518E"/>
    <w:rsid w:val="0072654B"/>
    <w:rsid w:val="007268CC"/>
    <w:rsid w:val="007274A0"/>
    <w:rsid w:val="007301BF"/>
    <w:rsid w:val="00730D1D"/>
    <w:rsid w:val="00731019"/>
    <w:rsid w:val="00731FF2"/>
    <w:rsid w:val="00732879"/>
    <w:rsid w:val="0073478D"/>
    <w:rsid w:val="00734CFA"/>
    <w:rsid w:val="00735C52"/>
    <w:rsid w:val="00735E27"/>
    <w:rsid w:val="007361A9"/>
    <w:rsid w:val="00736FEC"/>
    <w:rsid w:val="007376C5"/>
    <w:rsid w:val="00740297"/>
    <w:rsid w:val="00743659"/>
    <w:rsid w:val="00743BE9"/>
    <w:rsid w:val="00743D37"/>
    <w:rsid w:val="00745DE5"/>
    <w:rsid w:val="00746D78"/>
    <w:rsid w:val="00747915"/>
    <w:rsid w:val="00747B06"/>
    <w:rsid w:val="00747F5C"/>
    <w:rsid w:val="007507FC"/>
    <w:rsid w:val="00753305"/>
    <w:rsid w:val="0075510E"/>
    <w:rsid w:val="007554F1"/>
    <w:rsid w:val="00755BAF"/>
    <w:rsid w:val="00757239"/>
    <w:rsid w:val="00760EAD"/>
    <w:rsid w:val="0076179F"/>
    <w:rsid w:val="00763D78"/>
    <w:rsid w:val="00764237"/>
    <w:rsid w:val="00764C0B"/>
    <w:rsid w:val="0076669A"/>
    <w:rsid w:val="007670C6"/>
    <w:rsid w:val="00767782"/>
    <w:rsid w:val="00770EFE"/>
    <w:rsid w:val="00771096"/>
    <w:rsid w:val="007744E1"/>
    <w:rsid w:val="00774515"/>
    <w:rsid w:val="00774E46"/>
    <w:rsid w:val="007774D0"/>
    <w:rsid w:val="00782494"/>
    <w:rsid w:val="007835DB"/>
    <w:rsid w:val="007851B2"/>
    <w:rsid w:val="0078677A"/>
    <w:rsid w:val="00791ED9"/>
    <w:rsid w:val="0079205D"/>
    <w:rsid w:val="007921EC"/>
    <w:rsid w:val="00792675"/>
    <w:rsid w:val="00792B43"/>
    <w:rsid w:val="00793742"/>
    <w:rsid w:val="00797C72"/>
    <w:rsid w:val="007A22CF"/>
    <w:rsid w:val="007A268A"/>
    <w:rsid w:val="007A29BC"/>
    <w:rsid w:val="007A2A1A"/>
    <w:rsid w:val="007A3650"/>
    <w:rsid w:val="007A3F0C"/>
    <w:rsid w:val="007A3F59"/>
    <w:rsid w:val="007A431C"/>
    <w:rsid w:val="007A5BCC"/>
    <w:rsid w:val="007A63D0"/>
    <w:rsid w:val="007A741E"/>
    <w:rsid w:val="007B06AA"/>
    <w:rsid w:val="007B0B78"/>
    <w:rsid w:val="007B432F"/>
    <w:rsid w:val="007B4705"/>
    <w:rsid w:val="007B5062"/>
    <w:rsid w:val="007B6D95"/>
    <w:rsid w:val="007B7064"/>
    <w:rsid w:val="007C010C"/>
    <w:rsid w:val="007C0822"/>
    <w:rsid w:val="007C0D16"/>
    <w:rsid w:val="007C163B"/>
    <w:rsid w:val="007C3346"/>
    <w:rsid w:val="007C4C4D"/>
    <w:rsid w:val="007C4D98"/>
    <w:rsid w:val="007C51D2"/>
    <w:rsid w:val="007C5B4D"/>
    <w:rsid w:val="007C7A42"/>
    <w:rsid w:val="007C7ADE"/>
    <w:rsid w:val="007C7E87"/>
    <w:rsid w:val="007C7FE0"/>
    <w:rsid w:val="007D3C1F"/>
    <w:rsid w:val="007D48E1"/>
    <w:rsid w:val="007D5184"/>
    <w:rsid w:val="007D5C29"/>
    <w:rsid w:val="007D7953"/>
    <w:rsid w:val="007D797D"/>
    <w:rsid w:val="007D7C32"/>
    <w:rsid w:val="007E4580"/>
    <w:rsid w:val="007E4927"/>
    <w:rsid w:val="007E768B"/>
    <w:rsid w:val="007F0215"/>
    <w:rsid w:val="007F061F"/>
    <w:rsid w:val="007F0B79"/>
    <w:rsid w:val="007F1A0A"/>
    <w:rsid w:val="007F3E2F"/>
    <w:rsid w:val="007F4749"/>
    <w:rsid w:val="007F4B9A"/>
    <w:rsid w:val="007F67A0"/>
    <w:rsid w:val="007F6B09"/>
    <w:rsid w:val="00800EC0"/>
    <w:rsid w:val="00801CAA"/>
    <w:rsid w:val="0080233A"/>
    <w:rsid w:val="00802FAB"/>
    <w:rsid w:val="00803289"/>
    <w:rsid w:val="00803FEE"/>
    <w:rsid w:val="00804F7E"/>
    <w:rsid w:val="00806762"/>
    <w:rsid w:val="0080741B"/>
    <w:rsid w:val="00807BE5"/>
    <w:rsid w:val="008132DE"/>
    <w:rsid w:val="00814B20"/>
    <w:rsid w:val="0081680D"/>
    <w:rsid w:val="00816911"/>
    <w:rsid w:val="00820CA2"/>
    <w:rsid w:val="0082152E"/>
    <w:rsid w:val="00821C57"/>
    <w:rsid w:val="00822323"/>
    <w:rsid w:val="00822BE4"/>
    <w:rsid w:val="00823AF7"/>
    <w:rsid w:val="00824866"/>
    <w:rsid w:val="008249ED"/>
    <w:rsid w:val="0082561B"/>
    <w:rsid w:val="00825CD7"/>
    <w:rsid w:val="008274C5"/>
    <w:rsid w:val="00827C20"/>
    <w:rsid w:val="00830658"/>
    <w:rsid w:val="00830A18"/>
    <w:rsid w:val="008343B3"/>
    <w:rsid w:val="00837F7F"/>
    <w:rsid w:val="00840310"/>
    <w:rsid w:val="008405C2"/>
    <w:rsid w:val="00842FA0"/>
    <w:rsid w:val="008468DD"/>
    <w:rsid w:val="00846A78"/>
    <w:rsid w:val="00846F1C"/>
    <w:rsid w:val="00847D3E"/>
    <w:rsid w:val="008504E0"/>
    <w:rsid w:val="00850E63"/>
    <w:rsid w:val="0085158E"/>
    <w:rsid w:val="00852613"/>
    <w:rsid w:val="0085351E"/>
    <w:rsid w:val="00856760"/>
    <w:rsid w:val="00856D55"/>
    <w:rsid w:val="0086009C"/>
    <w:rsid w:val="008626FB"/>
    <w:rsid w:val="00862FCC"/>
    <w:rsid w:val="00863963"/>
    <w:rsid w:val="00864080"/>
    <w:rsid w:val="008649A5"/>
    <w:rsid w:val="00870B51"/>
    <w:rsid w:val="00870B58"/>
    <w:rsid w:val="00872296"/>
    <w:rsid w:val="00874341"/>
    <w:rsid w:val="00874883"/>
    <w:rsid w:val="00874F51"/>
    <w:rsid w:val="00875047"/>
    <w:rsid w:val="00876D38"/>
    <w:rsid w:val="00877514"/>
    <w:rsid w:val="00880F81"/>
    <w:rsid w:val="0088240F"/>
    <w:rsid w:val="00883283"/>
    <w:rsid w:val="00885CC4"/>
    <w:rsid w:val="008861D0"/>
    <w:rsid w:val="0088657B"/>
    <w:rsid w:val="00886903"/>
    <w:rsid w:val="00886AD1"/>
    <w:rsid w:val="008877BF"/>
    <w:rsid w:val="00887834"/>
    <w:rsid w:val="00887B92"/>
    <w:rsid w:val="00887C14"/>
    <w:rsid w:val="00890447"/>
    <w:rsid w:val="0089070F"/>
    <w:rsid w:val="00891483"/>
    <w:rsid w:val="00891AAE"/>
    <w:rsid w:val="008923B3"/>
    <w:rsid w:val="00893654"/>
    <w:rsid w:val="00894817"/>
    <w:rsid w:val="008A1452"/>
    <w:rsid w:val="008A1BF2"/>
    <w:rsid w:val="008A1DB9"/>
    <w:rsid w:val="008A21E6"/>
    <w:rsid w:val="008A2FED"/>
    <w:rsid w:val="008A40D8"/>
    <w:rsid w:val="008A6358"/>
    <w:rsid w:val="008A66C6"/>
    <w:rsid w:val="008A6762"/>
    <w:rsid w:val="008A708F"/>
    <w:rsid w:val="008B0444"/>
    <w:rsid w:val="008B0B14"/>
    <w:rsid w:val="008B143E"/>
    <w:rsid w:val="008B4B22"/>
    <w:rsid w:val="008B7BD6"/>
    <w:rsid w:val="008C041B"/>
    <w:rsid w:val="008C2E67"/>
    <w:rsid w:val="008C320A"/>
    <w:rsid w:val="008C35F0"/>
    <w:rsid w:val="008C3605"/>
    <w:rsid w:val="008C4186"/>
    <w:rsid w:val="008C43F5"/>
    <w:rsid w:val="008C4E48"/>
    <w:rsid w:val="008C5502"/>
    <w:rsid w:val="008C66D8"/>
    <w:rsid w:val="008C66D9"/>
    <w:rsid w:val="008C7542"/>
    <w:rsid w:val="008D0256"/>
    <w:rsid w:val="008D0D20"/>
    <w:rsid w:val="008D2868"/>
    <w:rsid w:val="008D3460"/>
    <w:rsid w:val="008D56AA"/>
    <w:rsid w:val="008D654B"/>
    <w:rsid w:val="008D67F9"/>
    <w:rsid w:val="008E04FD"/>
    <w:rsid w:val="008E06D7"/>
    <w:rsid w:val="008E0EA6"/>
    <w:rsid w:val="008E1244"/>
    <w:rsid w:val="008E1AD6"/>
    <w:rsid w:val="008E1BFA"/>
    <w:rsid w:val="008E2393"/>
    <w:rsid w:val="008E24C8"/>
    <w:rsid w:val="008E30B4"/>
    <w:rsid w:val="008E3AFD"/>
    <w:rsid w:val="008E72C4"/>
    <w:rsid w:val="008F026D"/>
    <w:rsid w:val="008F0AF5"/>
    <w:rsid w:val="008F3551"/>
    <w:rsid w:val="008F3E0D"/>
    <w:rsid w:val="008F525B"/>
    <w:rsid w:val="008F5640"/>
    <w:rsid w:val="009004FA"/>
    <w:rsid w:val="00900718"/>
    <w:rsid w:val="00900EFC"/>
    <w:rsid w:val="00902F1B"/>
    <w:rsid w:val="0090792A"/>
    <w:rsid w:val="009103CD"/>
    <w:rsid w:val="009129BA"/>
    <w:rsid w:val="00912BCC"/>
    <w:rsid w:val="009133B1"/>
    <w:rsid w:val="00913A26"/>
    <w:rsid w:val="00913B23"/>
    <w:rsid w:val="00914430"/>
    <w:rsid w:val="009161BA"/>
    <w:rsid w:val="00917CC6"/>
    <w:rsid w:val="00917D83"/>
    <w:rsid w:val="00920DCB"/>
    <w:rsid w:val="00922BB0"/>
    <w:rsid w:val="009258B8"/>
    <w:rsid w:val="009318B5"/>
    <w:rsid w:val="00931BFD"/>
    <w:rsid w:val="00931FEE"/>
    <w:rsid w:val="00931FF1"/>
    <w:rsid w:val="0093290F"/>
    <w:rsid w:val="009331E5"/>
    <w:rsid w:val="00933381"/>
    <w:rsid w:val="00934461"/>
    <w:rsid w:val="00934F5B"/>
    <w:rsid w:val="00937639"/>
    <w:rsid w:val="00941290"/>
    <w:rsid w:val="009419C8"/>
    <w:rsid w:val="00943384"/>
    <w:rsid w:val="00944270"/>
    <w:rsid w:val="00945D4C"/>
    <w:rsid w:val="009467C7"/>
    <w:rsid w:val="0094728F"/>
    <w:rsid w:val="00951D77"/>
    <w:rsid w:val="00951F64"/>
    <w:rsid w:val="009523C9"/>
    <w:rsid w:val="00952F7C"/>
    <w:rsid w:val="00953C9D"/>
    <w:rsid w:val="00954ACF"/>
    <w:rsid w:val="00954B32"/>
    <w:rsid w:val="009568F8"/>
    <w:rsid w:val="009619AB"/>
    <w:rsid w:val="00961A14"/>
    <w:rsid w:val="00962A25"/>
    <w:rsid w:val="00963688"/>
    <w:rsid w:val="00964271"/>
    <w:rsid w:val="009655EF"/>
    <w:rsid w:val="009671BB"/>
    <w:rsid w:val="0097168A"/>
    <w:rsid w:val="00971FC3"/>
    <w:rsid w:val="009724F8"/>
    <w:rsid w:val="009729BF"/>
    <w:rsid w:val="00973937"/>
    <w:rsid w:val="00973EDC"/>
    <w:rsid w:val="009758B4"/>
    <w:rsid w:val="009768BE"/>
    <w:rsid w:val="00976A83"/>
    <w:rsid w:val="00977547"/>
    <w:rsid w:val="009806C6"/>
    <w:rsid w:val="0098219E"/>
    <w:rsid w:val="0098542E"/>
    <w:rsid w:val="00986887"/>
    <w:rsid w:val="00986C07"/>
    <w:rsid w:val="009871F2"/>
    <w:rsid w:val="0098789C"/>
    <w:rsid w:val="00990247"/>
    <w:rsid w:val="00991DCC"/>
    <w:rsid w:val="00992316"/>
    <w:rsid w:val="009934C5"/>
    <w:rsid w:val="0099508B"/>
    <w:rsid w:val="00997693"/>
    <w:rsid w:val="00997AC6"/>
    <w:rsid w:val="009A1CEB"/>
    <w:rsid w:val="009A27AA"/>
    <w:rsid w:val="009A47FE"/>
    <w:rsid w:val="009A4D92"/>
    <w:rsid w:val="009A656E"/>
    <w:rsid w:val="009A6BBB"/>
    <w:rsid w:val="009A6F70"/>
    <w:rsid w:val="009A779D"/>
    <w:rsid w:val="009A7FDC"/>
    <w:rsid w:val="009B1191"/>
    <w:rsid w:val="009B13B3"/>
    <w:rsid w:val="009B1E91"/>
    <w:rsid w:val="009B337C"/>
    <w:rsid w:val="009B49EF"/>
    <w:rsid w:val="009B5B7B"/>
    <w:rsid w:val="009B61D1"/>
    <w:rsid w:val="009B7552"/>
    <w:rsid w:val="009C0C51"/>
    <w:rsid w:val="009C2EFA"/>
    <w:rsid w:val="009C3177"/>
    <w:rsid w:val="009C34AA"/>
    <w:rsid w:val="009C3E49"/>
    <w:rsid w:val="009C7602"/>
    <w:rsid w:val="009D48F9"/>
    <w:rsid w:val="009D627B"/>
    <w:rsid w:val="009D62A0"/>
    <w:rsid w:val="009D63B5"/>
    <w:rsid w:val="009D682F"/>
    <w:rsid w:val="009D6B48"/>
    <w:rsid w:val="009D74DC"/>
    <w:rsid w:val="009D7BCC"/>
    <w:rsid w:val="009E04DA"/>
    <w:rsid w:val="009E22F6"/>
    <w:rsid w:val="009E370A"/>
    <w:rsid w:val="009E3F55"/>
    <w:rsid w:val="009E5794"/>
    <w:rsid w:val="009E641D"/>
    <w:rsid w:val="009E6E95"/>
    <w:rsid w:val="009F3177"/>
    <w:rsid w:val="009F3ED7"/>
    <w:rsid w:val="009F46A2"/>
    <w:rsid w:val="009F5E72"/>
    <w:rsid w:val="009F6D22"/>
    <w:rsid w:val="009F72B0"/>
    <w:rsid w:val="009F74D9"/>
    <w:rsid w:val="00A0033E"/>
    <w:rsid w:val="00A00D5B"/>
    <w:rsid w:val="00A02086"/>
    <w:rsid w:val="00A029C1"/>
    <w:rsid w:val="00A03AE4"/>
    <w:rsid w:val="00A05E0E"/>
    <w:rsid w:val="00A06BA3"/>
    <w:rsid w:val="00A07F9D"/>
    <w:rsid w:val="00A100E1"/>
    <w:rsid w:val="00A10533"/>
    <w:rsid w:val="00A1211A"/>
    <w:rsid w:val="00A12790"/>
    <w:rsid w:val="00A13EA6"/>
    <w:rsid w:val="00A15AA7"/>
    <w:rsid w:val="00A20252"/>
    <w:rsid w:val="00A22474"/>
    <w:rsid w:val="00A23B30"/>
    <w:rsid w:val="00A23B33"/>
    <w:rsid w:val="00A24563"/>
    <w:rsid w:val="00A24949"/>
    <w:rsid w:val="00A25878"/>
    <w:rsid w:val="00A259E3"/>
    <w:rsid w:val="00A26808"/>
    <w:rsid w:val="00A26F81"/>
    <w:rsid w:val="00A33918"/>
    <w:rsid w:val="00A33FB7"/>
    <w:rsid w:val="00A35C9F"/>
    <w:rsid w:val="00A41B02"/>
    <w:rsid w:val="00A42C8D"/>
    <w:rsid w:val="00A45928"/>
    <w:rsid w:val="00A4668C"/>
    <w:rsid w:val="00A47358"/>
    <w:rsid w:val="00A47797"/>
    <w:rsid w:val="00A5047E"/>
    <w:rsid w:val="00A5386E"/>
    <w:rsid w:val="00A55B02"/>
    <w:rsid w:val="00A604A7"/>
    <w:rsid w:val="00A61146"/>
    <w:rsid w:val="00A61DE2"/>
    <w:rsid w:val="00A61FDF"/>
    <w:rsid w:val="00A62210"/>
    <w:rsid w:val="00A623F7"/>
    <w:rsid w:val="00A62C63"/>
    <w:rsid w:val="00A62E29"/>
    <w:rsid w:val="00A633C3"/>
    <w:rsid w:val="00A63AD5"/>
    <w:rsid w:val="00A65685"/>
    <w:rsid w:val="00A66DB1"/>
    <w:rsid w:val="00A7095C"/>
    <w:rsid w:val="00A70B16"/>
    <w:rsid w:val="00A70C89"/>
    <w:rsid w:val="00A7118B"/>
    <w:rsid w:val="00A7265C"/>
    <w:rsid w:val="00A730FD"/>
    <w:rsid w:val="00A73181"/>
    <w:rsid w:val="00A73E9C"/>
    <w:rsid w:val="00A740E1"/>
    <w:rsid w:val="00A745C8"/>
    <w:rsid w:val="00A746BF"/>
    <w:rsid w:val="00A748DF"/>
    <w:rsid w:val="00A76729"/>
    <w:rsid w:val="00A77117"/>
    <w:rsid w:val="00A8000E"/>
    <w:rsid w:val="00A80770"/>
    <w:rsid w:val="00A82B4C"/>
    <w:rsid w:val="00A851B3"/>
    <w:rsid w:val="00A855C6"/>
    <w:rsid w:val="00A900E5"/>
    <w:rsid w:val="00A9135E"/>
    <w:rsid w:val="00A927F2"/>
    <w:rsid w:val="00A935BD"/>
    <w:rsid w:val="00A94FE0"/>
    <w:rsid w:val="00A9522A"/>
    <w:rsid w:val="00A957B5"/>
    <w:rsid w:val="00A9660E"/>
    <w:rsid w:val="00A968C8"/>
    <w:rsid w:val="00A96EE9"/>
    <w:rsid w:val="00A97754"/>
    <w:rsid w:val="00A97D28"/>
    <w:rsid w:val="00AA435C"/>
    <w:rsid w:val="00AA55E4"/>
    <w:rsid w:val="00AA602D"/>
    <w:rsid w:val="00AB0EC4"/>
    <w:rsid w:val="00AB1BB7"/>
    <w:rsid w:val="00AB1E31"/>
    <w:rsid w:val="00AB1FA6"/>
    <w:rsid w:val="00AB2705"/>
    <w:rsid w:val="00AB278A"/>
    <w:rsid w:val="00AB4040"/>
    <w:rsid w:val="00AB4A14"/>
    <w:rsid w:val="00AB58AB"/>
    <w:rsid w:val="00AB5F64"/>
    <w:rsid w:val="00AB7555"/>
    <w:rsid w:val="00AB7CDE"/>
    <w:rsid w:val="00AC0A44"/>
    <w:rsid w:val="00AC10B7"/>
    <w:rsid w:val="00AC2095"/>
    <w:rsid w:val="00AC2875"/>
    <w:rsid w:val="00AC40B4"/>
    <w:rsid w:val="00AC4871"/>
    <w:rsid w:val="00AC4A3E"/>
    <w:rsid w:val="00AC4E17"/>
    <w:rsid w:val="00AC4F2E"/>
    <w:rsid w:val="00AC5ACD"/>
    <w:rsid w:val="00AC5F49"/>
    <w:rsid w:val="00AC689B"/>
    <w:rsid w:val="00AD2204"/>
    <w:rsid w:val="00AD2571"/>
    <w:rsid w:val="00AD3B2B"/>
    <w:rsid w:val="00AD4E94"/>
    <w:rsid w:val="00AD574F"/>
    <w:rsid w:val="00AD5871"/>
    <w:rsid w:val="00AD5CE7"/>
    <w:rsid w:val="00AD66EF"/>
    <w:rsid w:val="00AD7216"/>
    <w:rsid w:val="00AE173A"/>
    <w:rsid w:val="00AE17BD"/>
    <w:rsid w:val="00AE2853"/>
    <w:rsid w:val="00AE3604"/>
    <w:rsid w:val="00AE429F"/>
    <w:rsid w:val="00AF0362"/>
    <w:rsid w:val="00AF2EA6"/>
    <w:rsid w:val="00AF483C"/>
    <w:rsid w:val="00AF4B3E"/>
    <w:rsid w:val="00AF5A8D"/>
    <w:rsid w:val="00B00293"/>
    <w:rsid w:val="00B00DE9"/>
    <w:rsid w:val="00B0148A"/>
    <w:rsid w:val="00B02243"/>
    <w:rsid w:val="00B039B9"/>
    <w:rsid w:val="00B04542"/>
    <w:rsid w:val="00B04C03"/>
    <w:rsid w:val="00B10365"/>
    <w:rsid w:val="00B1227D"/>
    <w:rsid w:val="00B12E42"/>
    <w:rsid w:val="00B134FC"/>
    <w:rsid w:val="00B1378B"/>
    <w:rsid w:val="00B141EB"/>
    <w:rsid w:val="00B1686D"/>
    <w:rsid w:val="00B17D58"/>
    <w:rsid w:val="00B17E4F"/>
    <w:rsid w:val="00B20927"/>
    <w:rsid w:val="00B20FA6"/>
    <w:rsid w:val="00B2223E"/>
    <w:rsid w:val="00B227AF"/>
    <w:rsid w:val="00B236B0"/>
    <w:rsid w:val="00B237DB"/>
    <w:rsid w:val="00B23956"/>
    <w:rsid w:val="00B24579"/>
    <w:rsid w:val="00B2480F"/>
    <w:rsid w:val="00B25CC4"/>
    <w:rsid w:val="00B269C0"/>
    <w:rsid w:val="00B30881"/>
    <w:rsid w:val="00B309C0"/>
    <w:rsid w:val="00B3210B"/>
    <w:rsid w:val="00B33568"/>
    <w:rsid w:val="00B33A33"/>
    <w:rsid w:val="00B3621A"/>
    <w:rsid w:val="00B363B2"/>
    <w:rsid w:val="00B366B3"/>
    <w:rsid w:val="00B366CC"/>
    <w:rsid w:val="00B3688E"/>
    <w:rsid w:val="00B37690"/>
    <w:rsid w:val="00B412FB"/>
    <w:rsid w:val="00B417EF"/>
    <w:rsid w:val="00B42C04"/>
    <w:rsid w:val="00B4357D"/>
    <w:rsid w:val="00B43653"/>
    <w:rsid w:val="00B43CED"/>
    <w:rsid w:val="00B442CF"/>
    <w:rsid w:val="00B446D2"/>
    <w:rsid w:val="00B44818"/>
    <w:rsid w:val="00B46D2B"/>
    <w:rsid w:val="00B47BE2"/>
    <w:rsid w:val="00B5294F"/>
    <w:rsid w:val="00B550A9"/>
    <w:rsid w:val="00B55416"/>
    <w:rsid w:val="00B556A1"/>
    <w:rsid w:val="00B557DD"/>
    <w:rsid w:val="00B6019D"/>
    <w:rsid w:val="00B62AA3"/>
    <w:rsid w:val="00B63BEB"/>
    <w:rsid w:val="00B646DB"/>
    <w:rsid w:val="00B71EA4"/>
    <w:rsid w:val="00B72FC2"/>
    <w:rsid w:val="00B73B42"/>
    <w:rsid w:val="00B74BDF"/>
    <w:rsid w:val="00B7600E"/>
    <w:rsid w:val="00B76396"/>
    <w:rsid w:val="00B76583"/>
    <w:rsid w:val="00B80DB4"/>
    <w:rsid w:val="00B82099"/>
    <w:rsid w:val="00B824DD"/>
    <w:rsid w:val="00B826CB"/>
    <w:rsid w:val="00B837BD"/>
    <w:rsid w:val="00B85101"/>
    <w:rsid w:val="00B85DCE"/>
    <w:rsid w:val="00B86678"/>
    <w:rsid w:val="00B8707F"/>
    <w:rsid w:val="00B9320F"/>
    <w:rsid w:val="00B94954"/>
    <w:rsid w:val="00BA0595"/>
    <w:rsid w:val="00BA2AB7"/>
    <w:rsid w:val="00BA4863"/>
    <w:rsid w:val="00BA4FF8"/>
    <w:rsid w:val="00BA651B"/>
    <w:rsid w:val="00BA79D6"/>
    <w:rsid w:val="00BB2C75"/>
    <w:rsid w:val="00BB32F0"/>
    <w:rsid w:val="00BB3747"/>
    <w:rsid w:val="00BB44A1"/>
    <w:rsid w:val="00BC19B1"/>
    <w:rsid w:val="00BC3036"/>
    <w:rsid w:val="00BC363A"/>
    <w:rsid w:val="00BC3B73"/>
    <w:rsid w:val="00BC4103"/>
    <w:rsid w:val="00BC49A2"/>
    <w:rsid w:val="00BC4F26"/>
    <w:rsid w:val="00BC62A9"/>
    <w:rsid w:val="00BC7189"/>
    <w:rsid w:val="00BC734C"/>
    <w:rsid w:val="00BC7A18"/>
    <w:rsid w:val="00BD00A4"/>
    <w:rsid w:val="00BD1DB3"/>
    <w:rsid w:val="00BD2178"/>
    <w:rsid w:val="00BD36EA"/>
    <w:rsid w:val="00BD3B11"/>
    <w:rsid w:val="00BD4446"/>
    <w:rsid w:val="00BD4AF7"/>
    <w:rsid w:val="00BD4B18"/>
    <w:rsid w:val="00BD649B"/>
    <w:rsid w:val="00BD6AB9"/>
    <w:rsid w:val="00BD765C"/>
    <w:rsid w:val="00BD7BEE"/>
    <w:rsid w:val="00BD7DD1"/>
    <w:rsid w:val="00BE0328"/>
    <w:rsid w:val="00BE0353"/>
    <w:rsid w:val="00BE3060"/>
    <w:rsid w:val="00BE3915"/>
    <w:rsid w:val="00BE4423"/>
    <w:rsid w:val="00BE4BAF"/>
    <w:rsid w:val="00BE4FD0"/>
    <w:rsid w:val="00BE712E"/>
    <w:rsid w:val="00BE7613"/>
    <w:rsid w:val="00BF0C54"/>
    <w:rsid w:val="00BF18DE"/>
    <w:rsid w:val="00BF1D32"/>
    <w:rsid w:val="00BF29F7"/>
    <w:rsid w:val="00BF34A0"/>
    <w:rsid w:val="00BF4DC8"/>
    <w:rsid w:val="00BF4F60"/>
    <w:rsid w:val="00BF6217"/>
    <w:rsid w:val="00BF7133"/>
    <w:rsid w:val="00BF716B"/>
    <w:rsid w:val="00BF7A50"/>
    <w:rsid w:val="00BF7CA9"/>
    <w:rsid w:val="00C00AD8"/>
    <w:rsid w:val="00C00EBA"/>
    <w:rsid w:val="00C01064"/>
    <w:rsid w:val="00C02874"/>
    <w:rsid w:val="00C02DAA"/>
    <w:rsid w:val="00C03AEB"/>
    <w:rsid w:val="00C04541"/>
    <w:rsid w:val="00C045B4"/>
    <w:rsid w:val="00C0562E"/>
    <w:rsid w:val="00C070E8"/>
    <w:rsid w:val="00C11B30"/>
    <w:rsid w:val="00C125EE"/>
    <w:rsid w:val="00C13CCA"/>
    <w:rsid w:val="00C142EC"/>
    <w:rsid w:val="00C1483D"/>
    <w:rsid w:val="00C16138"/>
    <w:rsid w:val="00C1630F"/>
    <w:rsid w:val="00C17854"/>
    <w:rsid w:val="00C219F4"/>
    <w:rsid w:val="00C21B6E"/>
    <w:rsid w:val="00C23240"/>
    <w:rsid w:val="00C24128"/>
    <w:rsid w:val="00C25185"/>
    <w:rsid w:val="00C25CF3"/>
    <w:rsid w:val="00C262EF"/>
    <w:rsid w:val="00C30D8E"/>
    <w:rsid w:val="00C31B8B"/>
    <w:rsid w:val="00C320A4"/>
    <w:rsid w:val="00C33A97"/>
    <w:rsid w:val="00C3477A"/>
    <w:rsid w:val="00C34DC6"/>
    <w:rsid w:val="00C355B4"/>
    <w:rsid w:val="00C3717E"/>
    <w:rsid w:val="00C42F09"/>
    <w:rsid w:val="00C43333"/>
    <w:rsid w:val="00C44257"/>
    <w:rsid w:val="00C452DC"/>
    <w:rsid w:val="00C47926"/>
    <w:rsid w:val="00C54885"/>
    <w:rsid w:val="00C553CA"/>
    <w:rsid w:val="00C55DC7"/>
    <w:rsid w:val="00C560AC"/>
    <w:rsid w:val="00C56535"/>
    <w:rsid w:val="00C57125"/>
    <w:rsid w:val="00C60B89"/>
    <w:rsid w:val="00C659CE"/>
    <w:rsid w:val="00C66366"/>
    <w:rsid w:val="00C6720D"/>
    <w:rsid w:val="00C71D82"/>
    <w:rsid w:val="00C72FC5"/>
    <w:rsid w:val="00C74F7B"/>
    <w:rsid w:val="00C77182"/>
    <w:rsid w:val="00C77D96"/>
    <w:rsid w:val="00C8121C"/>
    <w:rsid w:val="00C83340"/>
    <w:rsid w:val="00C8482A"/>
    <w:rsid w:val="00C850D4"/>
    <w:rsid w:val="00C9399C"/>
    <w:rsid w:val="00C94EA5"/>
    <w:rsid w:val="00C952FA"/>
    <w:rsid w:val="00C95F60"/>
    <w:rsid w:val="00CA052C"/>
    <w:rsid w:val="00CA25CB"/>
    <w:rsid w:val="00CA549B"/>
    <w:rsid w:val="00CA666E"/>
    <w:rsid w:val="00CA6A36"/>
    <w:rsid w:val="00CA6AB6"/>
    <w:rsid w:val="00CA6FA0"/>
    <w:rsid w:val="00CB1CE3"/>
    <w:rsid w:val="00CB3739"/>
    <w:rsid w:val="00CB6E30"/>
    <w:rsid w:val="00CB6E5B"/>
    <w:rsid w:val="00CB7AD2"/>
    <w:rsid w:val="00CC0D33"/>
    <w:rsid w:val="00CC11E8"/>
    <w:rsid w:val="00CC1CF9"/>
    <w:rsid w:val="00CC4224"/>
    <w:rsid w:val="00CC4782"/>
    <w:rsid w:val="00CC5C32"/>
    <w:rsid w:val="00CC68C8"/>
    <w:rsid w:val="00CC7764"/>
    <w:rsid w:val="00CC7777"/>
    <w:rsid w:val="00CC792B"/>
    <w:rsid w:val="00CD1D54"/>
    <w:rsid w:val="00CD399E"/>
    <w:rsid w:val="00CD3CB6"/>
    <w:rsid w:val="00CD4326"/>
    <w:rsid w:val="00CD5850"/>
    <w:rsid w:val="00CD6254"/>
    <w:rsid w:val="00CD6398"/>
    <w:rsid w:val="00CD6432"/>
    <w:rsid w:val="00CD6C83"/>
    <w:rsid w:val="00CE1C87"/>
    <w:rsid w:val="00CE22F3"/>
    <w:rsid w:val="00CE3050"/>
    <w:rsid w:val="00CE37AE"/>
    <w:rsid w:val="00CE4258"/>
    <w:rsid w:val="00CE53B4"/>
    <w:rsid w:val="00CE6E9D"/>
    <w:rsid w:val="00CE78A0"/>
    <w:rsid w:val="00CF0589"/>
    <w:rsid w:val="00CF094F"/>
    <w:rsid w:val="00CF09E6"/>
    <w:rsid w:val="00CF57D3"/>
    <w:rsid w:val="00CF5886"/>
    <w:rsid w:val="00CF5BD5"/>
    <w:rsid w:val="00CF7B69"/>
    <w:rsid w:val="00CF7B6E"/>
    <w:rsid w:val="00CF7EF6"/>
    <w:rsid w:val="00D00625"/>
    <w:rsid w:val="00D00A43"/>
    <w:rsid w:val="00D013AE"/>
    <w:rsid w:val="00D01B49"/>
    <w:rsid w:val="00D01DDD"/>
    <w:rsid w:val="00D0289E"/>
    <w:rsid w:val="00D02BFB"/>
    <w:rsid w:val="00D02F58"/>
    <w:rsid w:val="00D04C65"/>
    <w:rsid w:val="00D068AA"/>
    <w:rsid w:val="00D06BB3"/>
    <w:rsid w:val="00D072F0"/>
    <w:rsid w:val="00D1120B"/>
    <w:rsid w:val="00D139D5"/>
    <w:rsid w:val="00D16307"/>
    <w:rsid w:val="00D166C6"/>
    <w:rsid w:val="00D16E7D"/>
    <w:rsid w:val="00D2146E"/>
    <w:rsid w:val="00D30FBE"/>
    <w:rsid w:val="00D31D1A"/>
    <w:rsid w:val="00D327FC"/>
    <w:rsid w:val="00D32ABC"/>
    <w:rsid w:val="00D3452C"/>
    <w:rsid w:val="00D41F37"/>
    <w:rsid w:val="00D4492F"/>
    <w:rsid w:val="00D45539"/>
    <w:rsid w:val="00D46EAB"/>
    <w:rsid w:val="00D47299"/>
    <w:rsid w:val="00D4758D"/>
    <w:rsid w:val="00D47F34"/>
    <w:rsid w:val="00D504E3"/>
    <w:rsid w:val="00D518BC"/>
    <w:rsid w:val="00D519F7"/>
    <w:rsid w:val="00D534FA"/>
    <w:rsid w:val="00D5456D"/>
    <w:rsid w:val="00D54B5B"/>
    <w:rsid w:val="00D56E2B"/>
    <w:rsid w:val="00D570F5"/>
    <w:rsid w:val="00D601D8"/>
    <w:rsid w:val="00D608B8"/>
    <w:rsid w:val="00D61745"/>
    <w:rsid w:val="00D6197B"/>
    <w:rsid w:val="00D63079"/>
    <w:rsid w:val="00D635A0"/>
    <w:rsid w:val="00D63F37"/>
    <w:rsid w:val="00D65B24"/>
    <w:rsid w:val="00D65D16"/>
    <w:rsid w:val="00D708AB"/>
    <w:rsid w:val="00D710E0"/>
    <w:rsid w:val="00D7258B"/>
    <w:rsid w:val="00D72F7F"/>
    <w:rsid w:val="00D737D7"/>
    <w:rsid w:val="00D75641"/>
    <w:rsid w:val="00D76F98"/>
    <w:rsid w:val="00D778AE"/>
    <w:rsid w:val="00D841D9"/>
    <w:rsid w:val="00D8430D"/>
    <w:rsid w:val="00D84C4B"/>
    <w:rsid w:val="00D9050D"/>
    <w:rsid w:val="00D90CA6"/>
    <w:rsid w:val="00D93D6F"/>
    <w:rsid w:val="00D97105"/>
    <w:rsid w:val="00DA1001"/>
    <w:rsid w:val="00DA574C"/>
    <w:rsid w:val="00DA68E8"/>
    <w:rsid w:val="00DA753C"/>
    <w:rsid w:val="00DA7B12"/>
    <w:rsid w:val="00DA7B95"/>
    <w:rsid w:val="00DB14B1"/>
    <w:rsid w:val="00DB1A73"/>
    <w:rsid w:val="00DB1DBF"/>
    <w:rsid w:val="00DB2DAF"/>
    <w:rsid w:val="00DB4890"/>
    <w:rsid w:val="00DB6C69"/>
    <w:rsid w:val="00DC2AC7"/>
    <w:rsid w:val="00DC63B6"/>
    <w:rsid w:val="00DC7ADE"/>
    <w:rsid w:val="00DD05B1"/>
    <w:rsid w:val="00DD1103"/>
    <w:rsid w:val="00DD214E"/>
    <w:rsid w:val="00DD34C3"/>
    <w:rsid w:val="00DD3E5A"/>
    <w:rsid w:val="00DD4354"/>
    <w:rsid w:val="00DD4AFC"/>
    <w:rsid w:val="00DD5233"/>
    <w:rsid w:val="00DD7139"/>
    <w:rsid w:val="00DD78B5"/>
    <w:rsid w:val="00DE28E9"/>
    <w:rsid w:val="00DE4E2F"/>
    <w:rsid w:val="00DE5706"/>
    <w:rsid w:val="00DE6CEA"/>
    <w:rsid w:val="00DE6E33"/>
    <w:rsid w:val="00DE798B"/>
    <w:rsid w:val="00DF04D7"/>
    <w:rsid w:val="00DF29A3"/>
    <w:rsid w:val="00DF319D"/>
    <w:rsid w:val="00DF3421"/>
    <w:rsid w:val="00DF457D"/>
    <w:rsid w:val="00DF50FC"/>
    <w:rsid w:val="00DF56C6"/>
    <w:rsid w:val="00DF5791"/>
    <w:rsid w:val="00DF62A8"/>
    <w:rsid w:val="00E009ED"/>
    <w:rsid w:val="00E032C4"/>
    <w:rsid w:val="00E05B10"/>
    <w:rsid w:val="00E06D6F"/>
    <w:rsid w:val="00E10595"/>
    <w:rsid w:val="00E105A8"/>
    <w:rsid w:val="00E11D29"/>
    <w:rsid w:val="00E1424F"/>
    <w:rsid w:val="00E15817"/>
    <w:rsid w:val="00E1623E"/>
    <w:rsid w:val="00E2042C"/>
    <w:rsid w:val="00E24FBF"/>
    <w:rsid w:val="00E26A8B"/>
    <w:rsid w:val="00E275CC"/>
    <w:rsid w:val="00E27C06"/>
    <w:rsid w:val="00E27C15"/>
    <w:rsid w:val="00E31156"/>
    <w:rsid w:val="00E31C5B"/>
    <w:rsid w:val="00E321FB"/>
    <w:rsid w:val="00E32942"/>
    <w:rsid w:val="00E33795"/>
    <w:rsid w:val="00E347AD"/>
    <w:rsid w:val="00E34929"/>
    <w:rsid w:val="00E34FFC"/>
    <w:rsid w:val="00E35F5C"/>
    <w:rsid w:val="00E36053"/>
    <w:rsid w:val="00E360B8"/>
    <w:rsid w:val="00E3772C"/>
    <w:rsid w:val="00E37985"/>
    <w:rsid w:val="00E42AE4"/>
    <w:rsid w:val="00E4365D"/>
    <w:rsid w:val="00E43ED4"/>
    <w:rsid w:val="00E44E32"/>
    <w:rsid w:val="00E45562"/>
    <w:rsid w:val="00E45DE9"/>
    <w:rsid w:val="00E46EF3"/>
    <w:rsid w:val="00E549A1"/>
    <w:rsid w:val="00E55821"/>
    <w:rsid w:val="00E561F1"/>
    <w:rsid w:val="00E57713"/>
    <w:rsid w:val="00E57C8A"/>
    <w:rsid w:val="00E60703"/>
    <w:rsid w:val="00E61775"/>
    <w:rsid w:val="00E62C34"/>
    <w:rsid w:val="00E641CD"/>
    <w:rsid w:val="00E6440B"/>
    <w:rsid w:val="00E70B7E"/>
    <w:rsid w:val="00E73217"/>
    <w:rsid w:val="00E734F6"/>
    <w:rsid w:val="00E750A7"/>
    <w:rsid w:val="00E7648B"/>
    <w:rsid w:val="00E82B0C"/>
    <w:rsid w:val="00E847A5"/>
    <w:rsid w:val="00E9035A"/>
    <w:rsid w:val="00E93C7D"/>
    <w:rsid w:val="00E94831"/>
    <w:rsid w:val="00E94E0F"/>
    <w:rsid w:val="00E959B3"/>
    <w:rsid w:val="00E9625F"/>
    <w:rsid w:val="00E963E9"/>
    <w:rsid w:val="00E97357"/>
    <w:rsid w:val="00E976F7"/>
    <w:rsid w:val="00E979A3"/>
    <w:rsid w:val="00EA1314"/>
    <w:rsid w:val="00EA1F24"/>
    <w:rsid w:val="00EA277A"/>
    <w:rsid w:val="00EA3596"/>
    <w:rsid w:val="00EA51B0"/>
    <w:rsid w:val="00EA6226"/>
    <w:rsid w:val="00EA66A6"/>
    <w:rsid w:val="00EA77C5"/>
    <w:rsid w:val="00EA7A99"/>
    <w:rsid w:val="00EB03EF"/>
    <w:rsid w:val="00EB155A"/>
    <w:rsid w:val="00EB1F08"/>
    <w:rsid w:val="00EB204E"/>
    <w:rsid w:val="00EB2414"/>
    <w:rsid w:val="00EB2E98"/>
    <w:rsid w:val="00EB4EF4"/>
    <w:rsid w:val="00EB639A"/>
    <w:rsid w:val="00EB64BA"/>
    <w:rsid w:val="00EB65BD"/>
    <w:rsid w:val="00EB6646"/>
    <w:rsid w:val="00EB6663"/>
    <w:rsid w:val="00EC126D"/>
    <w:rsid w:val="00EC1DF9"/>
    <w:rsid w:val="00EC2D54"/>
    <w:rsid w:val="00EC4777"/>
    <w:rsid w:val="00EC4A2B"/>
    <w:rsid w:val="00EC5717"/>
    <w:rsid w:val="00ED5645"/>
    <w:rsid w:val="00ED7FC0"/>
    <w:rsid w:val="00EE045E"/>
    <w:rsid w:val="00EE0E0B"/>
    <w:rsid w:val="00EE25F2"/>
    <w:rsid w:val="00EE2644"/>
    <w:rsid w:val="00EE5839"/>
    <w:rsid w:val="00EE721C"/>
    <w:rsid w:val="00EF0C80"/>
    <w:rsid w:val="00EF4685"/>
    <w:rsid w:val="00EF64FE"/>
    <w:rsid w:val="00EF711A"/>
    <w:rsid w:val="00EF7D86"/>
    <w:rsid w:val="00EF7E9D"/>
    <w:rsid w:val="00F040B0"/>
    <w:rsid w:val="00F04500"/>
    <w:rsid w:val="00F0783C"/>
    <w:rsid w:val="00F078D0"/>
    <w:rsid w:val="00F126AF"/>
    <w:rsid w:val="00F134A9"/>
    <w:rsid w:val="00F139F2"/>
    <w:rsid w:val="00F15F32"/>
    <w:rsid w:val="00F16389"/>
    <w:rsid w:val="00F21F37"/>
    <w:rsid w:val="00F22348"/>
    <w:rsid w:val="00F24D77"/>
    <w:rsid w:val="00F24E64"/>
    <w:rsid w:val="00F265CD"/>
    <w:rsid w:val="00F26F7D"/>
    <w:rsid w:val="00F27B2D"/>
    <w:rsid w:val="00F30705"/>
    <w:rsid w:val="00F30709"/>
    <w:rsid w:val="00F31E1B"/>
    <w:rsid w:val="00F31F29"/>
    <w:rsid w:val="00F328E6"/>
    <w:rsid w:val="00F32AE7"/>
    <w:rsid w:val="00F34D13"/>
    <w:rsid w:val="00F3506C"/>
    <w:rsid w:val="00F359D5"/>
    <w:rsid w:val="00F3670C"/>
    <w:rsid w:val="00F3699F"/>
    <w:rsid w:val="00F43A51"/>
    <w:rsid w:val="00F46671"/>
    <w:rsid w:val="00F47FA1"/>
    <w:rsid w:val="00F530AC"/>
    <w:rsid w:val="00F53939"/>
    <w:rsid w:val="00F54B75"/>
    <w:rsid w:val="00F56DA8"/>
    <w:rsid w:val="00F578E3"/>
    <w:rsid w:val="00F608E0"/>
    <w:rsid w:val="00F613FE"/>
    <w:rsid w:val="00F62095"/>
    <w:rsid w:val="00F629D5"/>
    <w:rsid w:val="00F62B9B"/>
    <w:rsid w:val="00F63D8E"/>
    <w:rsid w:val="00F6465A"/>
    <w:rsid w:val="00F649D7"/>
    <w:rsid w:val="00F6592C"/>
    <w:rsid w:val="00F70457"/>
    <w:rsid w:val="00F70C86"/>
    <w:rsid w:val="00F71610"/>
    <w:rsid w:val="00F718C5"/>
    <w:rsid w:val="00F71CC9"/>
    <w:rsid w:val="00F725CD"/>
    <w:rsid w:val="00F72DFD"/>
    <w:rsid w:val="00F73E9A"/>
    <w:rsid w:val="00F75D8E"/>
    <w:rsid w:val="00F76A32"/>
    <w:rsid w:val="00F7745D"/>
    <w:rsid w:val="00F803E3"/>
    <w:rsid w:val="00F80BB8"/>
    <w:rsid w:val="00F8104D"/>
    <w:rsid w:val="00F813BD"/>
    <w:rsid w:val="00F8167C"/>
    <w:rsid w:val="00F81E21"/>
    <w:rsid w:val="00F824DE"/>
    <w:rsid w:val="00F824E5"/>
    <w:rsid w:val="00F845AE"/>
    <w:rsid w:val="00F87B3F"/>
    <w:rsid w:val="00F87DE6"/>
    <w:rsid w:val="00F87F02"/>
    <w:rsid w:val="00F90143"/>
    <w:rsid w:val="00F9051E"/>
    <w:rsid w:val="00F911B7"/>
    <w:rsid w:val="00F92EBB"/>
    <w:rsid w:val="00F94FF0"/>
    <w:rsid w:val="00F95503"/>
    <w:rsid w:val="00F96990"/>
    <w:rsid w:val="00FA0535"/>
    <w:rsid w:val="00FA23D5"/>
    <w:rsid w:val="00FA2D6A"/>
    <w:rsid w:val="00FA4149"/>
    <w:rsid w:val="00FA4EBE"/>
    <w:rsid w:val="00FA4F7F"/>
    <w:rsid w:val="00FA56C1"/>
    <w:rsid w:val="00FA681A"/>
    <w:rsid w:val="00FA70E7"/>
    <w:rsid w:val="00FA7F34"/>
    <w:rsid w:val="00FB34A9"/>
    <w:rsid w:val="00FB6FB8"/>
    <w:rsid w:val="00FB763A"/>
    <w:rsid w:val="00FB7FFC"/>
    <w:rsid w:val="00FC0EB5"/>
    <w:rsid w:val="00FC3D4C"/>
    <w:rsid w:val="00FC6ECE"/>
    <w:rsid w:val="00FC7A45"/>
    <w:rsid w:val="00FD072F"/>
    <w:rsid w:val="00FD07CD"/>
    <w:rsid w:val="00FD0860"/>
    <w:rsid w:val="00FD17A7"/>
    <w:rsid w:val="00FD572D"/>
    <w:rsid w:val="00FD7486"/>
    <w:rsid w:val="00FE3166"/>
    <w:rsid w:val="00FE3FFD"/>
    <w:rsid w:val="00FE64E8"/>
    <w:rsid w:val="00FF0863"/>
    <w:rsid w:val="00FF0D56"/>
    <w:rsid w:val="00FF10BE"/>
    <w:rsid w:val="00FF1410"/>
    <w:rsid w:val="00FF1498"/>
    <w:rsid w:val="00FF27B1"/>
    <w:rsid w:val="00FF3C35"/>
    <w:rsid w:val="00FF3FF3"/>
    <w:rsid w:val="00FF554E"/>
    <w:rsid w:val="00FF59B9"/>
    <w:rsid w:val="00FF5B99"/>
    <w:rsid w:val="00FF5E31"/>
    <w:rsid w:val="00FF6665"/>
    <w:rsid w:val="00FF6B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1FA737E4"/>
  <w15:docId w15:val="{30829657-05DA-4A41-8264-DB60B862A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ＭＳ 明朝" w:hAnsi="Times New Roman" w:cstheme="minorBidi"/>
        <w:kern w:val="2"/>
        <w:sz w:val="24"/>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0EC3"/>
    <w:pPr>
      <w:widowControl w:val="0"/>
      <w:jc w:val="both"/>
    </w:pPr>
  </w:style>
  <w:style w:type="paragraph" w:styleId="1">
    <w:name w:val="heading 1"/>
    <w:basedOn w:val="a"/>
    <w:next w:val="a"/>
    <w:link w:val="10"/>
    <w:uiPriority w:val="9"/>
    <w:qFormat/>
    <w:rsid w:val="00DD4354"/>
    <w:pPr>
      <w:keepNext/>
      <w:outlineLvl w:val="0"/>
    </w:pPr>
    <w:rPr>
      <w:rFonts w:asciiTheme="majorHAnsi" w:eastAsiaTheme="majorEastAsia" w:hAnsiTheme="majorHAnsi" w:cstheme="majorBidi"/>
      <w:szCs w:val="24"/>
    </w:rPr>
  </w:style>
  <w:style w:type="paragraph" w:styleId="3">
    <w:name w:val="heading 3"/>
    <w:basedOn w:val="a"/>
    <w:link w:val="30"/>
    <w:uiPriority w:val="9"/>
    <w:qFormat/>
    <w:rsid w:val="00711546"/>
    <w:pPr>
      <w:widowControl/>
      <w:spacing w:before="100" w:beforeAutospacing="1" w:after="100" w:afterAutospacing="1"/>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26822"/>
    <w:rPr>
      <w:rFonts w:ascii="Tahoma" w:hAnsi="Tahoma" w:cs="Tahoma"/>
      <w:b w:val="0"/>
      <w:i w:val="0"/>
      <w:caps w:val="0"/>
      <w:strike w:val="0"/>
      <w:sz w:val="16"/>
      <w:szCs w:val="18"/>
      <w:u w:val="none"/>
    </w:rPr>
  </w:style>
  <w:style w:type="paragraph" w:styleId="a4">
    <w:name w:val="annotation text"/>
    <w:basedOn w:val="a"/>
    <w:link w:val="a5"/>
    <w:uiPriority w:val="99"/>
    <w:unhideWhenUsed/>
    <w:rsid w:val="00326822"/>
    <w:pPr>
      <w:jc w:val="left"/>
    </w:pPr>
    <w:rPr>
      <w:rFonts w:ascii="Tahoma" w:hAnsi="Tahoma" w:cs="Tahoma"/>
      <w:sz w:val="16"/>
    </w:rPr>
  </w:style>
  <w:style w:type="character" w:customStyle="1" w:styleId="a5">
    <w:name w:val="コメント文字列 (文字)"/>
    <w:basedOn w:val="a0"/>
    <w:link w:val="a4"/>
    <w:uiPriority w:val="99"/>
    <w:rsid w:val="00326822"/>
    <w:rPr>
      <w:rFonts w:ascii="Tahoma" w:hAnsi="Tahoma" w:cs="Tahoma"/>
      <w:sz w:val="16"/>
    </w:rPr>
  </w:style>
  <w:style w:type="paragraph" w:styleId="a6">
    <w:name w:val="annotation subject"/>
    <w:basedOn w:val="a4"/>
    <w:next w:val="a4"/>
    <w:link w:val="a7"/>
    <w:uiPriority w:val="99"/>
    <w:semiHidden/>
    <w:unhideWhenUsed/>
    <w:rsid w:val="00326822"/>
    <w:rPr>
      <w:b/>
      <w:bCs/>
    </w:rPr>
  </w:style>
  <w:style w:type="character" w:customStyle="1" w:styleId="a7">
    <w:name w:val="コメント内容 (文字)"/>
    <w:basedOn w:val="a5"/>
    <w:link w:val="a6"/>
    <w:uiPriority w:val="99"/>
    <w:semiHidden/>
    <w:rsid w:val="00326822"/>
    <w:rPr>
      <w:rFonts w:ascii="Tahoma" w:hAnsi="Tahoma" w:cs="Tahoma"/>
      <w:b/>
      <w:bCs/>
      <w:sz w:val="16"/>
    </w:rPr>
  </w:style>
  <w:style w:type="paragraph" w:styleId="a8">
    <w:name w:val="Balloon Text"/>
    <w:basedOn w:val="a"/>
    <w:link w:val="a9"/>
    <w:uiPriority w:val="99"/>
    <w:semiHidden/>
    <w:unhideWhenUsed/>
    <w:rsid w:val="00326822"/>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26822"/>
    <w:rPr>
      <w:rFonts w:asciiTheme="majorHAnsi" w:eastAsiaTheme="majorEastAsia" w:hAnsiTheme="majorHAnsi" w:cstheme="majorBidi"/>
      <w:sz w:val="18"/>
      <w:szCs w:val="18"/>
    </w:rPr>
  </w:style>
  <w:style w:type="paragraph" w:styleId="aa">
    <w:name w:val="header"/>
    <w:basedOn w:val="a"/>
    <w:link w:val="ab"/>
    <w:uiPriority w:val="99"/>
    <w:unhideWhenUsed/>
    <w:rsid w:val="005917EB"/>
    <w:pPr>
      <w:tabs>
        <w:tab w:val="center" w:pos="4252"/>
        <w:tab w:val="right" w:pos="8504"/>
      </w:tabs>
      <w:snapToGrid w:val="0"/>
    </w:pPr>
  </w:style>
  <w:style w:type="character" w:customStyle="1" w:styleId="ab">
    <w:name w:val="ヘッダー (文字)"/>
    <w:basedOn w:val="a0"/>
    <w:link w:val="aa"/>
    <w:uiPriority w:val="99"/>
    <w:rsid w:val="005917EB"/>
  </w:style>
  <w:style w:type="paragraph" w:styleId="ac">
    <w:name w:val="footer"/>
    <w:basedOn w:val="a"/>
    <w:link w:val="ad"/>
    <w:uiPriority w:val="99"/>
    <w:unhideWhenUsed/>
    <w:rsid w:val="005917EB"/>
    <w:pPr>
      <w:tabs>
        <w:tab w:val="center" w:pos="4252"/>
        <w:tab w:val="right" w:pos="8504"/>
      </w:tabs>
      <w:snapToGrid w:val="0"/>
    </w:pPr>
  </w:style>
  <w:style w:type="character" w:customStyle="1" w:styleId="ad">
    <w:name w:val="フッター (文字)"/>
    <w:basedOn w:val="a0"/>
    <w:link w:val="ac"/>
    <w:uiPriority w:val="99"/>
    <w:rsid w:val="005917EB"/>
  </w:style>
  <w:style w:type="paragraph" w:styleId="ae">
    <w:name w:val="Revision"/>
    <w:hidden/>
    <w:uiPriority w:val="99"/>
    <w:semiHidden/>
    <w:rsid w:val="003C63BC"/>
  </w:style>
  <w:style w:type="character" w:styleId="af">
    <w:name w:val="Strong"/>
    <w:basedOn w:val="a0"/>
    <w:uiPriority w:val="22"/>
    <w:qFormat/>
    <w:rsid w:val="000A1D06"/>
    <w:rPr>
      <w:b/>
      <w:bCs/>
    </w:rPr>
  </w:style>
  <w:style w:type="character" w:styleId="af0">
    <w:name w:val="Hyperlink"/>
    <w:basedOn w:val="a0"/>
    <w:uiPriority w:val="99"/>
    <w:unhideWhenUsed/>
    <w:rsid w:val="000A1D06"/>
    <w:rPr>
      <w:color w:val="0000FF"/>
      <w:u w:val="single"/>
    </w:rPr>
  </w:style>
  <w:style w:type="character" w:customStyle="1" w:styleId="st">
    <w:name w:val="st"/>
    <w:basedOn w:val="a0"/>
    <w:rsid w:val="004F437A"/>
  </w:style>
  <w:style w:type="character" w:styleId="af1">
    <w:name w:val="Emphasis"/>
    <w:basedOn w:val="a0"/>
    <w:uiPriority w:val="20"/>
    <w:qFormat/>
    <w:rsid w:val="004F437A"/>
    <w:rPr>
      <w:i/>
      <w:iCs/>
    </w:rPr>
  </w:style>
  <w:style w:type="character" w:styleId="af2">
    <w:name w:val="line number"/>
    <w:basedOn w:val="a0"/>
    <w:uiPriority w:val="99"/>
    <w:semiHidden/>
    <w:unhideWhenUsed/>
    <w:rsid w:val="00501B62"/>
  </w:style>
  <w:style w:type="character" w:styleId="af3">
    <w:name w:val="page number"/>
    <w:basedOn w:val="a0"/>
    <w:uiPriority w:val="99"/>
    <w:semiHidden/>
    <w:unhideWhenUsed/>
    <w:rsid w:val="00501B62"/>
  </w:style>
  <w:style w:type="paragraph" w:styleId="af4">
    <w:name w:val="List Paragraph"/>
    <w:basedOn w:val="a"/>
    <w:uiPriority w:val="34"/>
    <w:qFormat/>
    <w:rsid w:val="003C4B1E"/>
    <w:pPr>
      <w:ind w:leftChars="400" w:left="840"/>
    </w:pPr>
  </w:style>
  <w:style w:type="character" w:customStyle="1" w:styleId="30">
    <w:name w:val="見出し 3 (文字)"/>
    <w:basedOn w:val="a0"/>
    <w:link w:val="3"/>
    <w:uiPriority w:val="9"/>
    <w:rsid w:val="00711546"/>
    <w:rPr>
      <w:rFonts w:ascii="ＭＳ Ｐゴシック" w:eastAsia="ＭＳ Ｐゴシック" w:hAnsi="ＭＳ Ｐゴシック" w:cs="ＭＳ Ｐゴシック"/>
      <w:b/>
      <w:bCs/>
      <w:kern w:val="0"/>
      <w:sz w:val="27"/>
      <w:szCs w:val="27"/>
    </w:rPr>
  </w:style>
  <w:style w:type="character" w:customStyle="1" w:styleId="m-7425276957608510480gmail-msocommentreference">
    <w:name w:val="m_-7425276957608510480gmail-msocommentreference"/>
    <w:basedOn w:val="a0"/>
    <w:rsid w:val="00BD765C"/>
  </w:style>
  <w:style w:type="character" w:customStyle="1" w:styleId="10">
    <w:name w:val="見出し 1 (文字)"/>
    <w:basedOn w:val="a0"/>
    <w:link w:val="1"/>
    <w:uiPriority w:val="9"/>
    <w:rsid w:val="00DD4354"/>
    <w:rPr>
      <w:rFonts w:asciiTheme="majorHAnsi" w:eastAsiaTheme="majorEastAsia" w:hAnsiTheme="majorHAnsi" w:cstheme="majorBidi"/>
      <w:szCs w:val="24"/>
    </w:rPr>
  </w:style>
  <w:style w:type="table" w:styleId="af5">
    <w:name w:val="Table Grid"/>
    <w:basedOn w:val="a1"/>
    <w:uiPriority w:val="39"/>
    <w:rsid w:val="00172F48"/>
    <w:pPr>
      <w:jc w:val="both"/>
    </w:pPr>
    <w:rPr>
      <w:rFonts w:ascii="Calibri" w:eastAsia="Times New Roman" w:hAnsi="Calibri" w:cs="Times New Roman"/>
      <w:kern w:val="0"/>
      <w:sz w:val="22"/>
      <w:lang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40714D"/>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9892806">
      <w:bodyDiv w:val="1"/>
      <w:marLeft w:val="0"/>
      <w:marRight w:val="0"/>
      <w:marTop w:val="0"/>
      <w:marBottom w:val="0"/>
      <w:divBdr>
        <w:top w:val="none" w:sz="0" w:space="0" w:color="auto"/>
        <w:left w:val="none" w:sz="0" w:space="0" w:color="auto"/>
        <w:bottom w:val="none" w:sz="0" w:space="0" w:color="auto"/>
        <w:right w:val="none" w:sz="0" w:space="0" w:color="auto"/>
      </w:divBdr>
    </w:div>
    <w:div w:id="1125277194">
      <w:bodyDiv w:val="1"/>
      <w:marLeft w:val="0"/>
      <w:marRight w:val="0"/>
      <w:marTop w:val="0"/>
      <w:marBottom w:val="0"/>
      <w:divBdr>
        <w:top w:val="none" w:sz="0" w:space="0" w:color="auto"/>
        <w:left w:val="none" w:sz="0" w:space="0" w:color="auto"/>
        <w:bottom w:val="none" w:sz="0" w:space="0" w:color="auto"/>
        <w:right w:val="none" w:sz="0" w:space="0" w:color="auto"/>
      </w:divBdr>
    </w:div>
    <w:div w:id="1183015805">
      <w:bodyDiv w:val="1"/>
      <w:marLeft w:val="0"/>
      <w:marRight w:val="0"/>
      <w:marTop w:val="0"/>
      <w:marBottom w:val="0"/>
      <w:divBdr>
        <w:top w:val="none" w:sz="0" w:space="0" w:color="auto"/>
        <w:left w:val="none" w:sz="0" w:space="0" w:color="auto"/>
        <w:bottom w:val="none" w:sz="0" w:space="0" w:color="auto"/>
        <w:right w:val="none" w:sz="0" w:space="0" w:color="auto"/>
      </w:divBdr>
    </w:div>
    <w:div w:id="1323968863">
      <w:bodyDiv w:val="1"/>
      <w:marLeft w:val="0"/>
      <w:marRight w:val="0"/>
      <w:marTop w:val="0"/>
      <w:marBottom w:val="0"/>
      <w:divBdr>
        <w:top w:val="none" w:sz="0" w:space="0" w:color="auto"/>
        <w:left w:val="none" w:sz="0" w:space="0" w:color="auto"/>
        <w:bottom w:val="none" w:sz="0" w:space="0" w:color="auto"/>
        <w:right w:val="none" w:sz="0" w:space="0" w:color="auto"/>
      </w:divBdr>
    </w:div>
    <w:div w:id="1507398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22F93E-850D-467E-8D3F-B9B2C705B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0</TotalTime>
  <Pages>1</Pages>
  <Words>1657</Words>
  <Characters>9449</Characters>
  <Application>Microsoft Office Word</Application>
  <DocSecurity>0</DocSecurity>
  <Lines>78</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ichiro nishioka</dc:creator>
  <cp:lastModifiedBy>西岡 蒼一郎</cp:lastModifiedBy>
  <cp:revision>17</cp:revision>
  <cp:lastPrinted>2020-08-08T09:00:00Z</cp:lastPrinted>
  <dcterms:created xsi:type="dcterms:W3CDTF">2020-08-08T05:08:00Z</dcterms:created>
  <dcterms:modified xsi:type="dcterms:W3CDTF">2020-08-10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500494051/Neuro-oncology2</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csl.mendeley.com/styles/500494051/Neuro-oncology2-2</vt:lpwstr>
  </property>
  <property fmtid="{D5CDD505-2E9C-101B-9397-08002B2CF9AE}" pid="6" name="Mendeley Recent Style Id 2_1">
    <vt:lpwstr>http://csl.mendeley.com/styles/500494051/Neuro-oncology2</vt:lpwstr>
  </property>
  <property fmtid="{D5CDD505-2E9C-101B-9397-08002B2CF9AE}" pid="7" name="Mendeley Recent Style Id 3_1">
    <vt:lpwstr>http://www.zotero.org/styles/american-political-science-association</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ell</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lecular-cancer</vt:lpwstr>
  </property>
  <property fmtid="{D5CDD505-2E9C-101B-9397-08002B2CF9AE}" pid="12" name="Mendeley Recent Style Id 8_1">
    <vt:lpwstr>http://www.zotero.org/styles/nature</vt:lpwstr>
  </property>
  <property fmtid="{D5CDD505-2E9C-101B-9397-08002B2CF9AE}" pid="13" name="Mendeley Recent Style Id 9_1">
    <vt:lpwstr>http://www.zotero.org/styles/neuro-oncology</vt:lpwstr>
  </property>
  <property fmtid="{D5CDD505-2E9C-101B-9397-08002B2CF9AE}" pid="14" name="Mendeley Recent Style Name 0_1">
    <vt:lpwstr>American Medical Association</vt:lpwstr>
  </property>
  <property fmtid="{D5CDD505-2E9C-101B-9397-08002B2CF9AE}" pid="15" name="Mendeley Recent Style Name 1_1">
    <vt:lpwstr>American Medical Association - Soichiro Nishioka</vt:lpwstr>
  </property>
  <property fmtid="{D5CDD505-2E9C-101B-9397-08002B2CF9AE}" pid="16" name="Mendeley Recent Style Name 2_1">
    <vt:lpwstr>American Medical Association - Soichiro Nishioka</vt:lpwstr>
  </property>
  <property fmtid="{D5CDD505-2E9C-101B-9397-08002B2CF9AE}" pid="17" name="Mendeley Recent Style Name 3_1">
    <vt:lpwstr>American Political Science Association</vt:lpwstr>
  </property>
  <property fmtid="{D5CDD505-2E9C-101B-9397-08002B2CF9AE}" pid="18" name="Mendeley Recent Style Name 4_1">
    <vt:lpwstr>American Sociological Association</vt:lpwstr>
  </property>
  <property fmtid="{D5CDD505-2E9C-101B-9397-08002B2CF9AE}" pid="19" name="Mendeley Recent Style Name 5_1">
    <vt:lpwstr>Cell</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lecular Cancer</vt:lpwstr>
  </property>
  <property fmtid="{D5CDD505-2E9C-101B-9397-08002B2CF9AE}" pid="22" name="Mendeley Recent Style Name 8_1">
    <vt:lpwstr>Nature</vt:lpwstr>
  </property>
  <property fmtid="{D5CDD505-2E9C-101B-9397-08002B2CF9AE}" pid="23" name="Mendeley Recent Style Name 9_1">
    <vt:lpwstr>Neuro-Oncology</vt:lpwstr>
  </property>
  <property fmtid="{D5CDD505-2E9C-101B-9397-08002B2CF9AE}" pid="24" name="Mendeley Unique User Id_1">
    <vt:lpwstr>6000902b-5aa1-394d-a440-d0ad0cf96310</vt:lpwstr>
  </property>
  <property fmtid="{D5CDD505-2E9C-101B-9397-08002B2CF9AE}" pid="25" name="UseTimer">
    <vt:bool>true</vt:bool>
  </property>
  <property fmtid="{D5CDD505-2E9C-101B-9397-08002B2CF9AE}" pid="26" name="LastTick">
    <vt:r8>44006.9677777778</vt:r8>
  </property>
  <property fmtid="{D5CDD505-2E9C-101B-9397-08002B2CF9AE}" pid="27" name="EditTotal">
    <vt:i4>0</vt:i4>
  </property>
  <property fmtid="{D5CDD505-2E9C-101B-9397-08002B2CF9AE}" pid="28" name="EditTimer">
    <vt:i4>45</vt:i4>
  </property>
</Properties>
</file>